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D39EA" w14:textId="14371001" w:rsidR="00C62565" w:rsidRPr="0056477A" w:rsidRDefault="00C62565" w:rsidP="00C62565">
      <w:pPr>
        <w:spacing w:before="240" w:after="120" w:line="480" w:lineRule="auto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Toc481162063"/>
      <w:bookmarkStart w:id="1" w:name="_Toc481162053"/>
      <w:r w:rsidRPr="0056477A">
        <w:rPr>
          <w:rFonts w:ascii="Arial" w:hAnsi="Arial" w:cs="Arial"/>
          <w:b/>
          <w:color w:val="000000" w:themeColor="text1"/>
          <w:sz w:val="24"/>
          <w:szCs w:val="24"/>
        </w:rPr>
        <w:t>Supp</w:t>
      </w:r>
      <w:r w:rsidR="00E8307D" w:rsidRPr="0056477A">
        <w:rPr>
          <w:rFonts w:ascii="Arial" w:hAnsi="Arial" w:cs="Arial"/>
          <w:b/>
          <w:color w:val="000000" w:themeColor="text1"/>
          <w:sz w:val="24"/>
          <w:szCs w:val="24"/>
        </w:rPr>
        <w:t>lementary</w:t>
      </w:r>
      <w:r w:rsidRPr="0056477A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507EA4">
        <w:rPr>
          <w:rFonts w:ascii="Arial" w:hAnsi="Arial" w:cs="Arial"/>
          <w:b/>
          <w:color w:val="000000" w:themeColor="text1"/>
          <w:sz w:val="24"/>
          <w:szCs w:val="24"/>
        </w:rPr>
        <w:t>Materials</w:t>
      </w:r>
    </w:p>
    <w:p w14:paraId="4703A29E" w14:textId="77777777" w:rsidR="00C62565" w:rsidRPr="0056477A" w:rsidRDefault="00C62565" w:rsidP="00C62565">
      <w:pPr>
        <w:spacing w:before="240" w:after="120" w:line="480" w:lineRule="auto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0DE0B0D" w14:textId="7CDA9061" w:rsidR="006D1B0D" w:rsidRPr="0056477A" w:rsidRDefault="00C62565" w:rsidP="00C62565">
      <w:pPr>
        <w:spacing w:before="240" w:after="120" w:line="480" w:lineRule="auto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b/>
          <w:color w:val="000000" w:themeColor="text1"/>
          <w:sz w:val="24"/>
          <w:szCs w:val="24"/>
        </w:rPr>
        <w:t>Adiposity in relation to risks of fatty liver</w:t>
      </w:r>
      <w:r w:rsidR="00D71F13">
        <w:rPr>
          <w:rFonts w:ascii="Arial" w:hAnsi="Arial" w:cs="Arial"/>
          <w:b/>
          <w:color w:val="000000" w:themeColor="text1"/>
          <w:sz w:val="24"/>
          <w:szCs w:val="24"/>
        </w:rPr>
        <w:t>, cirrhosis</w:t>
      </w:r>
      <w:r w:rsidR="008E0D92" w:rsidRPr="0056477A">
        <w:rPr>
          <w:rFonts w:ascii="Arial" w:hAnsi="Arial" w:cs="Arial"/>
          <w:b/>
          <w:color w:val="000000" w:themeColor="text1"/>
          <w:sz w:val="24"/>
          <w:szCs w:val="24"/>
        </w:rPr>
        <w:t xml:space="preserve"> and liver cancer</w:t>
      </w:r>
      <w:r w:rsidRPr="0056477A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</w:p>
    <w:p w14:paraId="718274B7" w14:textId="615AA4F9" w:rsidR="00C62565" w:rsidRPr="0056477A" w:rsidRDefault="00C62565" w:rsidP="00C62565">
      <w:pPr>
        <w:spacing w:before="240" w:after="120"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b/>
          <w:color w:val="000000" w:themeColor="text1"/>
          <w:sz w:val="24"/>
          <w:szCs w:val="24"/>
        </w:rPr>
        <w:t>a prospective study of 0.5 million Chinese adults</w:t>
      </w:r>
    </w:p>
    <w:p w14:paraId="34C49135" w14:textId="77777777" w:rsidR="00C62565" w:rsidRPr="0056477A" w:rsidRDefault="00C62565" w:rsidP="00C62565">
      <w:pPr>
        <w:spacing w:before="240" w:after="120"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14:paraId="60DCC333" w14:textId="3EDA9BD3" w:rsidR="00507EA4" w:rsidRPr="0056477A" w:rsidRDefault="00900A70" w:rsidP="00507EA4">
      <w:pPr>
        <w:spacing w:before="240" w:after="120"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cientific Reports</w:t>
      </w:r>
    </w:p>
    <w:p w14:paraId="447EFE41" w14:textId="77777777" w:rsidR="00C62565" w:rsidRPr="0056477A" w:rsidRDefault="00C62565" w:rsidP="00C62565">
      <w:pPr>
        <w:spacing w:before="120" w:after="0" w:line="240" w:lineRule="auto"/>
        <w:contextualSpacing/>
        <w:rPr>
          <w:rFonts w:ascii="Arial" w:hAnsi="Arial" w:cs="Arial"/>
          <w:b/>
          <w:bCs/>
          <w:color w:val="000000" w:themeColor="text1"/>
        </w:rPr>
      </w:pPr>
    </w:p>
    <w:p w14:paraId="1635F10D" w14:textId="77777777" w:rsidR="009E76C1" w:rsidRPr="0056477A" w:rsidRDefault="00616755" w:rsidP="00616755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Arial" w:hAnsi="Arial" w:cs="Arial"/>
          <w:color w:val="000000" w:themeColor="text1"/>
        </w:rPr>
      </w:pPr>
      <w:proofErr w:type="spellStart"/>
      <w:r w:rsidRPr="0056477A">
        <w:rPr>
          <w:rFonts w:ascii="Arial" w:hAnsi="Arial" w:cs="Arial"/>
          <w:color w:val="000000" w:themeColor="text1"/>
        </w:rPr>
        <w:t>Yuanjie</w:t>
      </w:r>
      <w:proofErr w:type="spellEnd"/>
      <w:r w:rsidRPr="0056477A">
        <w:rPr>
          <w:rFonts w:ascii="Arial" w:hAnsi="Arial" w:cs="Arial"/>
          <w:color w:val="000000" w:themeColor="text1"/>
        </w:rPr>
        <w:t xml:space="preserve"> Pang</w:t>
      </w:r>
      <w:r w:rsidRPr="0056477A">
        <w:rPr>
          <w:rFonts w:ascii="Arial" w:hAnsi="Arial" w:cs="Arial"/>
          <w:color w:val="000000" w:themeColor="text1"/>
          <w:vertAlign w:val="superscript"/>
        </w:rPr>
        <w:t>1</w:t>
      </w:r>
      <w:r w:rsidRPr="0056477A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56477A">
        <w:rPr>
          <w:rFonts w:ascii="Arial" w:hAnsi="Arial" w:cs="Arial"/>
          <w:color w:val="000000" w:themeColor="text1"/>
        </w:rPr>
        <w:t>ScM</w:t>
      </w:r>
      <w:proofErr w:type="spellEnd"/>
      <w:r w:rsidRPr="0056477A">
        <w:rPr>
          <w:rFonts w:ascii="Arial" w:hAnsi="Arial" w:cs="Arial"/>
          <w:color w:val="000000" w:themeColor="text1"/>
        </w:rPr>
        <w:t>; Christiana Kartsonaki</w:t>
      </w:r>
      <w:r w:rsidRPr="0056477A">
        <w:rPr>
          <w:rFonts w:ascii="Arial" w:hAnsi="Arial" w:cs="Arial"/>
          <w:color w:val="000000" w:themeColor="text1"/>
          <w:vertAlign w:val="superscript"/>
        </w:rPr>
        <w:t>1,2</w:t>
      </w:r>
      <w:r w:rsidRPr="0056477A">
        <w:rPr>
          <w:rFonts w:ascii="Arial" w:hAnsi="Arial" w:cs="Arial"/>
          <w:color w:val="000000" w:themeColor="text1"/>
        </w:rPr>
        <w:t>,</w:t>
      </w:r>
      <w:r w:rsidRPr="0056477A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56477A">
        <w:rPr>
          <w:rFonts w:ascii="Arial" w:hAnsi="Arial" w:cs="Arial"/>
          <w:color w:val="000000" w:themeColor="text1"/>
        </w:rPr>
        <w:t>DPhil; Iain Turnbull</w:t>
      </w:r>
      <w:r w:rsidRPr="0056477A">
        <w:rPr>
          <w:rFonts w:ascii="Arial" w:hAnsi="Arial" w:cs="Arial"/>
          <w:color w:val="000000" w:themeColor="text1"/>
          <w:vertAlign w:val="superscript"/>
        </w:rPr>
        <w:t>1</w:t>
      </w:r>
      <w:r w:rsidRPr="0056477A">
        <w:rPr>
          <w:rFonts w:ascii="Arial" w:hAnsi="Arial" w:cs="Arial"/>
          <w:color w:val="000000" w:themeColor="text1"/>
        </w:rPr>
        <w:t>, MRCP; Yu Guo</w:t>
      </w:r>
      <w:r w:rsidRPr="0056477A">
        <w:rPr>
          <w:rFonts w:ascii="Arial" w:hAnsi="Arial" w:cs="Arial"/>
          <w:color w:val="000000" w:themeColor="text1"/>
          <w:vertAlign w:val="superscript"/>
        </w:rPr>
        <w:t>3</w:t>
      </w:r>
      <w:r w:rsidRPr="0056477A">
        <w:rPr>
          <w:rFonts w:ascii="Arial" w:hAnsi="Arial" w:cs="Arial"/>
          <w:color w:val="000000" w:themeColor="text1"/>
        </w:rPr>
        <w:t xml:space="preserve">, MSc; </w:t>
      </w:r>
    </w:p>
    <w:p w14:paraId="7992D0F7" w14:textId="2E6D30A7" w:rsidR="00616755" w:rsidRPr="0056477A" w:rsidRDefault="00616755" w:rsidP="00616755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Arial" w:hAnsi="Arial" w:cs="Arial"/>
          <w:color w:val="000000" w:themeColor="text1"/>
        </w:rPr>
      </w:pPr>
      <w:r w:rsidRPr="0056477A">
        <w:rPr>
          <w:rFonts w:ascii="Arial" w:hAnsi="Arial" w:cs="Arial"/>
          <w:color w:val="000000" w:themeColor="text1"/>
        </w:rPr>
        <w:t>Yiping Chen</w:t>
      </w:r>
      <w:r w:rsidRPr="0056477A">
        <w:rPr>
          <w:rFonts w:ascii="Arial" w:hAnsi="Arial" w:cs="Arial"/>
          <w:color w:val="000000" w:themeColor="text1"/>
          <w:vertAlign w:val="superscript"/>
        </w:rPr>
        <w:t>1,2</w:t>
      </w:r>
      <w:r w:rsidRPr="0056477A">
        <w:rPr>
          <w:rFonts w:ascii="Arial" w:hAnsi="Arial" w:cs="Arial"/>
          <w:color w:val="000000" w:themeColor="text1"/>
        </w:rPr>
        <w:t>, DPhil; Robert Clarke</w:t>
      </w:r>
      <w:r w:rsidRPr="0056477A">
        <w:rPr>
          <w:rFonts w:ascii="Arial" w:hAnsi="Arial" w:cs="Arial"/>
          <w:color w:val="000000" w:themeColor="text1"/>
          <w:vertAlign w:val="superscript"/>
        </w:rPr>
        <w:t>1</w:t>
      </w:r>
      <w:r w:rsidRPr="0056477A">
        <w:rPr>
          <w:rFonts w:ascii="Arial" w:hAnsi="Arial" w:cs="Arial"/>
          <w:color w:val="000000" w:themeColor="text1"/>
        </w:rPr>
        <w:t>, FRCP; Zheng Bian</w:t>
      </w:r>
      <w:r w:rsidRPr="0056477A">
        <w:rPr>
          <w:rFonts w:ascii="Arial" w:hAnsi="Arial" w:cs="Arial"/>
          <w:color w:val="000000" w:themeColor="text1"/>
          <w:vertAlign w:val="superscript"/>
        </w:rPr>
        <w:t>3</w:t>
      </w:r>
      <w:r w:rsidRPr="0056477A">
        <w:rPr>
          <w:rFonts w:ascii="Arial" w:hAnsi="Arial" w:cs="Arial"/>
          <w:color w:val="000000" w:themeColor="text1"/>
        </w:rPr>
        <w:t>, MSc; Fiona Bragg</w:t>
      </w:r>
      <w:r w:rsidRPr="0056477A">
        <w:rPr>
          <w:rFonts w:ascii="Arial" w:hAnsi="Arial" w:cs="Arial"/>
          <w:color w:val="000000" w:themeColor="text1"/>
          <w:vertAlign w:val="superscript"/>
        </w:rPr>
        <w:t>1</w:t>
      </w:r>
      <w:r w:rsidRPr="0056477A">
        <w:rPr>
          <w:rFonts w:ascii="Arial" w:hAnsi="Arial" w:cs="Arial"/>
          <w:color w:val="000000" w:themeColor="text1"/>
        </w:rPr>
        <w:t xml:space="preserve">, DPhil; </w:t>
      </w:r>
    </w:p>
    <w:p w14:paraId="10678B05" w14:textId="6EEEC5F6" w:rsidR="00616755" w:rsidRPr="0056477A" w:rsidRDefault="00616755" w:rsidP="00616755">
      <w:pPr>
        <w:widowControl w:val="0"/>
        <w:autoSpaceDE w:val="0"/>
        <w:autoSpaceDN w:val="0"/>
        <w:adjustRightInd w:val="0"/>
        <w:spacing w:after="240"/>
        <w:contextualSpacing/>
        <w:jc w:val="center"/>
        <w:rPr>
          <w:rFonts w:ascii="Arial" w:hAnsi="Arial" w:cs="Arial"/>
          <w:color w:val="000000" w:themeColor="text1"/>
        </w:rPr>
      </w:pPr>
      <w:r w:rsidRPr="0056477A">
        <w:rPr>
          <w:rFonts w:ascii="Arial" w:hAnsi="Arial" w:cs="Arial"/>
          <w:color w:val="000000" w:themeColor="text1"/>
        </w:rPr>
        <w:t>Iona Y Millwood</w:t>
      </w:r>
      <w:r w:rsidRPr="0056477A">
        <w:rPr>
          <w:rFonts w:ascii="Arial" w:hAnsi="Arial" w:cs="Arial"/>
          <w:color w:val="000000" w:themeColor="text1"/>
          <w:vertAlign w:val="superscript"/>
        </w:rPr>
        <w:t>1,2</w:t>
      </w:r>
      <w:r w:rsidRPr="0056477A">
        <w:rPr>
          <w:rFonts w:ascii="Arial" w:hAnsi="Arial" w:cs="Arial"/>
          <w:color w:val="000000" w:themeColor="text1"/>
        </w:rPr>
        <w:t xml:space="preserve">, DPhil; </w:t>
      </w:r>
      <w:r w:rsidR="00553412" w:rsidRPr="0056477A">
        <w:rPr>
          <w:rFonts w:ascii="Arial" w:hAnsi="Arial" w:cs="Arial"/>
          <w:color w:val="000000" w:themeColor="text1"/>
        </w:rPr>
        <w:t>Ling Yang</w:t>
      </w:r>
      <w:r w:rsidR="00553412" w:rsidRPr="0056477A">
        <w:rPr>
          <w:rFonts w:ascii="Arial" w:hAnsi="Arial" w:cs="Arial"/>
          <w:color w:val="000000" w:themeColor="text1"/>
          <w:vertAlign w:val="superscript"/>
        </w:rPr>
        <w:t>1,2</w:t>
      </w:r>
      <w:r w:rsidR="00553412" w:rsidRPr="0056477A">
        <w:rPr>
          <w:rFonts w:ascii="Arial" w:hAnsi="Arial" w:cs="Arial"/>
          <w:color w:val="000000" w:themeColor="text1"/>
        </w:rPr>
        <w:t xml:space="preserve">, PhD; </w:t>
      </w:r>
      <w:r w:rsidRPr="0056477A">
        <w:rPr>
          <w:rFonts w:ascii="Arial" w:hAnsi="Arial" w:cs="Arial"/>
          <w:color w:val="000000" w:themeColor="text1"/>
        </w:rPr>
        <w:t>Ying Huang</w:t>
      </w:r>
      <w:r w:rsidRPr="0056477A">
        <w:rPr>
          <w:rFonts w:ascii="Arial" w:hAnsi="Arial" w:cs="Arial"/>
          <w:color w:val="000000" w:themeColor="text1"/>
          <w:vertAlign w:val="superscript"/>
        </w:rPr>
        <w:t>4</w:t>
      </w:r>
      <w:r w:rsidRPr="0056477A">
        <w:rPr>
          <w:rFonts w:ascii="Arial" w:hAnsi="Arial" w:cs="Arial"/>
          <w:color w:val="000000" w:themeColor="text1"/>
        </w:rPr>
        <w:t>, MSc; Yan Yang</w:t>
      </w:r>
      <w:r w:rsidRPr="0056477A">
        <w:rPr>
          <w:rFonts w:ascii="Arial" w:hAnsi="Arial" w:cs="Arial"/>
          <w:color w:val="000000" w:themeColor="text1"/>
          <w:vertAlign w:val="superscript"/>
        </w:rPr>
        <w:t>5</w:t>
      </w:r>
      <w:r w:rsidRPr="0056477A">
        <w:rPr>
          <w:rFonts w:ascii="Arial" w:hAnsi="Arial" w:cs="Arial"/>
          <w:color w:val="000000" w:themeColor="text1"/>
        </w:rPr>
        <w:t xml:space="preserve">, BSc; </w:t>
      </w:r>
      <w:proofErr w:type="spellStart"/>
      <w:r w:rsidRPr="0056477A">
        <w:rPr>
          <w:rFonts w:ascii="Arial" w:hAnsi="Arial" w:cs="Arial"/>
          <w:color w:val="000000" w:themeColor="text1"/>
        </w:rPr>
        <w:t>Yukui</w:t>
      </w:r>
      <w:proofErr w:type="spellEnd"/>
      <w:r w:rsidRPr="0056477A">
        <w:rPr>
          <w:rFonts w:ascii="Arial" w:hAnsi="Arial" w:cs="Arial"/>
          <w:color w:val="000000" w:themeColor="text1"/>
        </w:rPr>
        <w:t xml:space="preserve"> Zhang</w:t>
      </w:r>
      <w:r w:rsidRPr="0056477A">
        <w:rPr>
          <w:rFonts w:ascii="Arial" w:hAnsi="Arial" w:cs="Arial"/>
          <w:color w:val="000000" w:themeColor="text1"/>
          <w:vertAlign w:val="superscript"/>
        </w:rPr>
        <w:t>6</w:t>
      </w:r>
      <w:r w:rsidRPr="0056477A">
        <w:rPr>
          <w:rFonts w:ascii="Arial" w:hAnsi="Arial" w:cs="Arial"/>
          <w:color w:val="000000" w:themeColor="text1"/>
        </w:rPr>
        <w:t xml:space="preserve">, BSc; </w:t>
      </w:r>
      <w:proofErr w:type="spellStart"/>
      <w:r w:rsidRPr="0056477A">
        <w:rPr>
          <w:rFonts w:ascii="Arial" w:hAnsi="Arial" w:cs="Arial"/>
          <w:color w:val="000000" w:themeColor="text1"/>
        </w:rPr>
        <w:t>Junshi</w:t>
      </w:r>
      <w:proofErr w:type="spellEnd"/>
      <w:r w:rsidRPr="0056477A">
        <w:rPr>
          <w:rFonts w:ascii="Arial" w:hAnsi="Arial" w:cs="Arial"/>
          <w:color w:val="000000" w:themeColor="text1"/>
        </w:rPr>
        <w:t xml:space="preserve"> Chen</w:t>
      </w:r>
      <w:r w:rsidRPr="0056477A">
        <w:rPr>
          <w:rFonts w:ascii="Arial" w:hAnsi="Arial" w:cs="Arial"/>
          <w:color w:val="000000" w:themeColor="text1"/>
          <w:vertAlign w:val="superscript"/>
        </w:rPr>
        <w:t>7</w:t>
      </w:r>
      <w:r w:rsidRPr="0056477A">
        <w:rPr>
          <w:rFonts w:ascii="Arial" w:hAnsi="Arial" w:cs="Arial"/>
          <w:color w:val="000000" w:themeColor="text1"/>
        </w:rPr>
        <w:t>, MD; Liming Li</w:t>
      </w:r>
      <w:r w:rsidRPr="0056477A">
        <w:rPr>
          <w:rFonts w:ascii="Arial" w:hAnsi="Arial" w:cs="Arial"/>
          <w:color w:val="000000" w:themeColor="text1"/>
          <w:vertAlign w:val="superscript"/>
        </w:rPr>
        <w:t>3,8</w:t>
      </w:r>
      <w:r w:rsidR="00E2791B" w:rsidRPr="0056477A">
        <w:rPr>
          <w:rFonts w:ascii="Arial" w:hAnsi="Arial" w:cs="Arial"/>
          <w:color w:val="000000" w:themeColor="text1"/>
        </w:rPr>
        <w:t>, MD</w:t>
      </w:r>
      <w:r w:rsidRPr="0056477A">
        <w:rPr>
          <w:rFonts w:ascii="Arial" w:hAnsi="Arial" w:cs="Arial"/>
          <w:color w:val="000000" w:themeColor="text1"/>
        </w:rPr>
        <w:t>; Michael V Holmes</w:t>
      </w:r>
      <w:r w:rsidRPr="0056477A">
        <w:rPr>
          <w:rFonts w:ascii="Arial" w:hAnsi="Arial" w:cs="Arial"/>
          <w:color w:val="000000" w:themeColor="text1"/>
          <w:vertAlign w:val="superscript"/>
        </w:rPr>
        <w:t>1,2,9</w:t>
      </w:r>
      <w:r w:rsidR="00E2791B" w:rsidRPr="0056477A">
        <w:rPr>
          <w:rFonts w:ascii="Arial" w:hAnsi="Arial" w:cs="Arial"/>
          <w:color w:val="000000" w:themeColor="text1"/>
        </w:rPr>
        <w:t xml:space="preserve">, </w:t>
      </w:r>
      <w:r w:rsidRPr="0056477A">
        <w:rPr>
          <w:rFonts w:ascii="Arial" w:hAnsi="Arial" w:cs="Arial"/>
          <w:color w:val="000000" w:themeColor="text1"/>
        </w:rPr>
        <w:t>PhD; Zhengming Chen</w:t>
      </w:r>
      <w:r w:rsidRPr="0056477A">
        <w:rPr>
          <w:rFonts w:ascii="Arial" w:hAnsi="Arial" w:cs="Arial"/>
          <w:color w:val="000000" w:themeColor="text1"/>
          <w:vertAlign w:val="superscript"/>
        </w:rPr>
        <w:t>1</w:t>
      </w:r>
      <w:r w:rsidRPr="0056477A">
        <w:rPr>
          <w:rFonts w:ascii="Arial" w:hAnsi="Arial" w:cs="Arial"/>
          <w:color w:val="000000" w:themeColor="text1"/>
        </w:rPr>
        <w:t>, DPhil</w:t>
      </w:r>
    </w:p>
    <w:p w14:paraId="6F4CF8E2" w14:textId="77777777" w:rsidR="00616755" w:rsidRPr="0056477A" w:rsidRDefault="00616755" w:rsidP="00616755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Arial" w:hAnsi="Arial" w:cs="Arial"/>
          <w:b/>
          <w:color w:val="000000" w:themeColor="text1"/>
          <w:sz w:val="16"/>
          <w:szCs w:val="16"/>
        </w:rPr>
      </w:pPr>
    </w:p>
    <w:p w14:paraId="76F4ED89" w14:textId="77777777" w:rsidR="00616755" w:rsidRPr="0056477A" w:rsidRDefault="00616755" w:rsidP="00616755">
      <w:pPr>
        <w:widowControl w:val="0"/>
        <w:numPr>
          <w:ilvl w:val="0"/>
          <w:numId w:val="1"/>
        </w:numPr>
        <w:tabs>
          <w:tab w:val="clear" w:pos="360"/>
          <w:tab w:val="num" w:pos="426"/>
        </w:tabs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>Clinical Trial Service Unit &amp; Epidemiological Studies Unit (CTSU), Nuffield Department of Population Health, University of Oxford, Oxford, UK</w:t>
      </w:r>
    </w:p>
    <w:p w14:paraId="2D498F4A" w14:textId="77777777" w:rsidR="00616755" w:rsidRPr="0056477A" w:rsidRDefault="00616755" w:rsidP="00616755">
      <w:pPr>
        <w:widowControl w:val="0"/>
        <w:numPr>
          <w:ilvl w:val="0"/>
          <w:numId w:val="1"/>
        </w:numPr>
        <w:tabs>
          <w:tab w:val="clear" w:pos="360"/>
          <w:tab w:val="num" w:pos="426"/>
        </w:tabs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>Medical Research Council Population Health Research Unit (MRC PHRU), Nuffield Department of Population Health, University of Oxford, Oxford, UK</w:t>
      </w:r>
    </w:p>
    <w:p w14:paraId="7A0AE0B9" w14:textId="77777777" w:rsidR="00616755" w:rsidRPr="0056477A" w:rsidRDefault="00616755" w:rsidP="00616755">
      <w:pPr>
        <w:widowControl w:val="0"/>
        <w:numPr>
          <w:ilvl w:val="0"/>
          <w:numId w:val="1"/>
        </w:numPr>
        <w:tabs>
          <w:tab w:val="clear" w:pos="360"/>
          <w:tab w:val="num" w:pos="426"/>
        </w:tabs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Chinese Academy of Medical Sciences, 9 </w:t>
      </w:r>
      <w:proofErr w:type="spellStart"/>
      <w:r w:rsidRPr="0056477A">
        <w:rPr>
          <w:rFonts w:ascii="Arial" w:hAnsi="Arial" w:cs="Arial"/>
          <w:color w:val="000000" w:themeColor="text1"/>
          <w:sz w:val="24"/>
          <w:szCs w:val="24"/>
        </w:rPr>
        <w:t>Dongdan</w:t>
      </w:r>
      <w:proofErr w:type="spellEnd"/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 San </w:t>
      </w:r>
      <w:proofErr w:type="spellStart"/>
      <w:r w:rsidRPr="0056477A">
        <w:rPr>
          <w:rFonts w:ascii="Arial" w:hAnsi="Arial" w:cs="Arial"/>
          <w:color w:val="000000" w:themeColor="text1"/>
          <w:sz w:val="24"/>
          <w:szCs w:val="24"/>
        </w:rPr>
        <w:t>Tiao</w:t>
      </w:r>
      <w:proofErr w:type="spellEnd"/>
      <w:r w:rsidRPr="0056477A">
        <w:rPr>
          <w:rFonts w:ascii="Arial" w:hAnsi="Arial" w:cs="Arial"/>
          <w:color w:val="000000" w:themeColor="text1"/>
          <w:sz w:val="24"/>
          <w:szCs w:val="24"/>
        </w:rPr>
        <w:t>, Beijing 100730, China</w:t>
      </w:r>
    </w:p>
    <w:p w14:paraId="0E5C070E" w14:textId="77777777" w:rsidR="00616755" w:rsidRPr="0056477A" w:rsidRDefault="00616755" w:rsidP="00616755">
      <w:pPr>
        <w:widowControl w:val="0"/>
        <w:numPr>
          <w:ilvl w:val="0"/>
          <w:numId w:val="1"/>
        </w:numPr>
        <w:tabs>
          <w:tab w:val="clear" w:pos="360"/>
          <w:tab w:val="num" w:pos="426"/>
        </w:tabs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Guangxi Zhuang Autonomous Region </w:t>
      </w:r>
      <w:proofErr w:type="spellStart"/>
      <w:r w:rsidRPr="0056477A">
        <w:rPr>
          <w:rFonts w:ascii="Arial" w:hAnsi="Arial" w:cs="Arial"/>
          <w:color w:val="000000" w:themeColor="text1"/>
          <w:sz w:val="24"/>
          <w:szCs w:val="24"/>
        </w:rPr>
        <w:t>Center</w:t>
      </w:r>
      <w:proofErr w:type="spellEnd"/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 for Disease Control, Guangxi Province 530028, China</w:t>
      </w:r>
    </w:p>
    <w:p w14:paraId="7B8762A6" w14:textId="77777777" w:rsidR="00616755" w:rsidRPr="0056477A" w:rsidRDefault="00616755" w:rsidP="00616755">
      <w:pPr>
        <w:widowControl w:val="0"/>
        <w:numPr>
          <w:ilvl w:val="0"/>
          <w:numId w:val="1"/>
        </w:numPr>
        <w:tabs>
          <w:tab w:val="clear" w:pos="360"/>
          <w:tab w:val="num" w:pos="426"/>
        </w:tabs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56477A">
        <w:rPr>
          <w:rFonts w:ascii="Arial" w:hAnsi="Arial" w:cs="Arial"/>
          <w:color w:val="000000" w:themeColor="text1"/>
          <w:sz w:val="24"/>
          <w:szCs w:val="24"/>
        </w:rPr>
        <w:t>Huixian</w:t>
      </w:r>
      <w:proofErr w:type="spellEnd"/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 People’s Hospital, Henan Province 453600, China</w:t>
      </w:r>
    </w:p>
    <w:p w14:paraId="13E06DD9" w14:textId="77777777" w:rsidR="00616755" w:rsidRPr="0056477A" w:rsidRDefault="00616755" w:rsidP="00616755">
      <w:pPr>
        <w:widowControl w:val="0"/>
        <w:numPr>
          <w:ilvl w:val="0"/>
          <w:numId w:val="1"/>
        </w:numPr>
        <w:tabs>
          <w:tab w:val="clear" w:pos="360"/>
          <w:tab w:val="num" w:pos="426"/>
        </w:tabs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56477A">
        <w:rPr>
          <w:rFonts w:ascii="Arial" w:hAnsi="Arial" w:cs="Arial"/>
          <w:color w:val="000000" w:themeColor="text1"/>
          <w:sz w:val="24"/>
          <w:szCs w:val="24"/>
        </w:rPr>
        <w:t>Huixian</w:t>
      </w:r>
      <w:proofErr w:type="spellEnd"/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56477A">
        <w:rPr>
          <w:rFonts w:ascii="Arial" w:hAnsi="Arial" w:cs="Arial"/>
          <w:color w:val="000000" w:themeColor="text1"/>
          <w:sz w:val="24"/>
          <w:szCs w:val="24"/>
        </w:rPr>
        <w:t>Center</w:t>
      </w:r>
      <w:proofErr w:type="spellEnd"/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 for Disease Control, Henan Province 453600, China</w:t>
      </w:r>
    </w:p>
    <w:p w14:paraId="23E2D4E8" w14:textId="77777777" w:rsidR="00616755" w:rsidRPr="0056477A" w:rsidRDefault="00616755" w:rsidP="00616755">
      <w:pPr>
        <w:widowControl w:val="0"/>
        <w:numPr>
          <w:ilvl w:val="0"/>
          <w:numId w:val="1"/>
        </w:numPr>
        <w:tabs>
          <w:tab w:val="clear" w:pos="360"/>
          <w:tab w:val="num" w:pos="426"/>
        </w:tabs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National </w:t>
      </w:r>
      <w:proofErr w:type="spellStart"/>
      <w:r w:rsidRPr="0056477A">
        <w:rPr>
          <w:rFonts w:ascii="Arial" w:hAnsi="Arial" w:cs="Arial"/>
          <w:color w:val="000000" w:themeColor="text1"/>
          <w:sz w:val="24"/>
          <w:szCs w:val="24"/>
        </w:rPr>
        <w:t>Center</w:t>
      </w:r>
      <w:proofErr w:type="spellEnd"/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 for Food Safety Risk Assessment, 37 </w:t>
      </w:r>
      <w:proofErr w:type="spellStart"/>
      <w:r w:rsidRPr="0056477A">
        <w:rPr>
          <w:rFonts w:ascii="Arial" w:hAnsi="Arial" w:cs="Arial"/>
          <w:color w:val="000000" w:themeColor="text1"/>
          <w:sz w:val="24"/>
          <w:szCs w:val="24"/>
        </w:rPr>
        <w:t>Guangqu</w:t>
      </w:r>
      <w:proofErr w:type="spellEnd"/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 Road, Beijing 100021, China </w:t>
      </w:r>
    </w:p>
    <w:p w14:paraId="500E8F2A" w14:textId="77777777" w:rsidR="00616755" w:rsidRPr="0056477A" w:rsidRDefault="00616755" w:rsidP="00616755">
      <w:pPr>
        <w:widowControl w:val="0"/>
        <w:numPr>
          <w:ilvl w:val="0"/>
          <w:numId w:val="1"/>
        </w:numPr>
        <w:tabs>
          <w:tab w:val="clear" w:pos="360"/>
          <w:tab w:val="num" w:pos="426"/>
        </w:tabs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>School of Public Health, Peking University, Beijing 100191, China</w:t>
      </w:r>
    </w:p>
    <w:p w14:paraId="599711A7" w14:textId="77777777" w:rsidR="00616755" w:rsidRPr="0056477A" w:rsidRDefault="00616755" w:rsidP="00616755">
      <w:pPr>
        <w:widowControl w:val="0"/>
        <w:numPr>
          <w:ilvl w:val="0"/>
          <w:numId w:val="1"/>
        </w:numPr>
        <w:tabs>
          <w:tab w:val="clear" w:pos="360"/>
          <w:tab w:val="num" w:pos="426"/>
        </w:tabs>
        <w:autoSpaceDE w:val="0"/>
        <w:autoSpaceDN w:val="0"/>
        <w:adjustRightInd w:val="0"/>
        <w:spacing w:after="12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>National Institute for Health Research Oxford Biomedical Research Centre, Oxford University Hospital, Old Road, Oxford OX3 7LE, UK</w:t>
      </w:r>
    </w:p>
    <w:p w14:paraId="138D13E1" w14:textId="77777777" w:rsidR="00616755" w:rsidRPr="0056477A" w:rsidRDefault="00616755" w:rsidP="00616755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6405AE8" w14:textId="77777777" w:rsidR="00616755" w:rsidRPr="0056477A" w:rsidRDefault="00616755" w:rsidP="0061675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b/>
          <w:color w:val="000000" w:themeColor="text1"/>
          <w:sz w:val="24"/>
          <w:szCs w:val="24"/>
        </w:rPr>
        <w:t>Address for correspondence</w:t>
      </w:r>
    </w:p>
    <w:p w14:paraId="40FC9F5B" w14:textId="77777777" w:rsidR="003C2480" w:rsidRPr="0056477A" w:rsidRDefault="003C2480" w:rsidP="003C2480">
      <w:pPr>
        <w:tabs>
          <w:tab w:val="left" w:pos="1134"/>
          <w:tab w:val="left" w:pos="4253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Dr Christiana Kartsonaki </w:t>
      </w:r>
    </w:p>
    <w:p w14:paraId="3CF8B060" w14:textId="367A3DF3" w:rsidR="00616755" w:rsidRPr="0056477A" w:rsidRDefault="00616755" w:rsidP="003C2480">
      <w:pPr>
        <w:tabs>
          <w:tab w:val="left" w:pos="1134"/>
          <w:tab w:val="left" w:pos="4253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>CTSU, Big Data Institute Building</w:t>
      </w:r>
    </w:p>
    <w:p w14:paraId="2B932632" w14:textId="77777777" w:rsidR="00616755" w:rsidRPr="0056477A" w:rsidRDefault="00616755" w:rsidP="003C2480">
      <w:pPr>
        <w:tabs>
          <w:tab w:val="left" w:pos="1134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>Old Road Campus</w:t>
      </w:r>
    </w:p>
    <w:p w14:paraId="472D2567" w14:textId="77777777" w:rsidR="00616755" w:rsidRPr="0056477A" w:rsidRDefault="00616755" w:rsidP="003C2480">
      <w:pPr>
        <w:tabs>
          <w:tab w:val="left" w:pos="1134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>University of Oxford</w:t>
      </w:r>
    </w:p>
    <w:p w14:paraId="2A00C712" w14:textId="77777777" w:rsidR="00616755" w:rsidRPr="0056477A" w:rsidRDefault="00616755" w:rsidP="003C2480">
      <w:pPr>
        <w:tabs>
          <w:tab w:val="left" w:pos="1134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>Oxford, OX3 7LF, UK</w:t>
      </w:r>
    </w:p>
    <w:p w14:paraId="7AE1D188" w14:textId="4C10A1B1" w:rsidR="00616755" w:rsidRPr="0056477A" w:rsidRDefault="003C2480" w:rsidP="003C2480">
      <w:pPr>
        <w:tabs>
          <w:tab w:val="left" w:pos="1134"/>
          <w:tab w:val="left" w:pos="5954"/>
        </w:tabs>
        <w:spacing w:after="0"/>
        <w:ind w:left="284"/>
        <w:contextualSpacing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>Fax: 44-1865-743985</w:t>
      </w:r>
    </w:p>
    <w:p w14:paraId="168ABA50" w14:textId="7150FF57" w:rsidR="00C62565" w:rsidRPr="0056477A" w:rsidRDefault="00616755" w:rsidP="003C2480">
      <w:pPr>
        <w:spacing w:after="0"/>
        <w:contextualSpacing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Email: </w:t>
      </w:r>
      <w:r w:rsidR="003C2480" w:rsidRPr="0056477A">
        <w:rPr>
          <w:rFonts w:ascii="Arial" w:hAnsi="Arial" w:cs="Arial"/>
          <w:color w:val="000000" w:themeColor="text1"/>
          <w:sz w:val="24"/>
          <w:szCs w:val="24"/>
        </w:rPr>
        <w:t>christiana.kartsonaki@ndph.ox.ac.uk</w:t>
      </w:r>
    </w:p>
    <w:sdt>
      <w:sdtPr>
        <w:rPr>
          <w:rFonts w:asciiTheme="minorHAnsi" w:eastAsiaTheme="minorEastAsia" w:hAnsiTheme="minorHAnsi" w:cstheme="minorBidi"/>
          <w:b/>
          <w:bCs w:val="0"/>
          <w:noProof w:val="0"/>
          <w:color w:val="auto"/>
          <w:sz w:val="24"/>
          <w:szCs w:val="24"/>
          <w:lang w:val="en-GB" w:eastAsia="zh-CN"/>
        </w:rPr>
        <w:id w:val="1590812836"/>
        <w:docPartObj>
          <w:docPartGallery w:val="Table of Contents"/>
          <w:docPartUnique/>
        </w:docPartObj>
      </w:sdtPr>
      <w:sdtEndPr>
        <w:rPr>
          <w:rFonts w:ascii="Arial" w:hAnsi="Arial" w:cs="Arial"/>
        </w:rPr>
      </w:sdtEndPr>
      <w:sdtContent>
        <w:p w14:paraId="46478054" w14:textId="77777777" w:rsidR="003C2480" w:rsidRPr="0056477A" w:rsidRDefault="003C2480">
          <w:pPr>
            <w:pStyle w:val="TOCHeading"/>
            <w:rPr>
              <w:rFonts w:eastAsiaTheme="minorEastAsia"/>
              <w:b/>
              <w:bCs w:val="0"/>
              <w:sz w:val="24"/>
              <w:szCs w:val="24"/>
              <w:lang w:val="en-GB" w:eastAsia="zh-CN"/>
            </w:rPr>
            <w:sectPr w:rsidR="003C2480" w:rsidRPr="0056477A" w:rsidSect="0044603E">
              <w:footerReference w:type="even" r:id="rId8"/>
              <w:footerReference w:type="default" r:id="rId9"/>
              <w:pgSz w:w="11906" w:h="16838"/>
              <w:pgMar w:top="1138" w:right="1138" w:bottom="1138" w:left="1138" w:header="708" w:footer="708" w:gutter="0"/>
              <w:cols w:space="708"/>
              <w:docGrid w:linePitch="360"/>
            </w:sectPr>
          </w:pPr>
        </w:p>
        <w:p w14:paraId="15DB93DD" w14:textId="71E070DE" w:rsidR="009402C4" w:rsidRDefault="009402C4" w:rsidP="008424CB">
          <w:pPr>
            <w:pStyle w:val="TOCHeading"/>
            <w:rPr>
              <w:b/>
              <w:sz w:val="24"/>
              <w:szCs w:val="24"/>
            </w:rPr>
          </w:pPr>
          <w:r w:rsidRPr="0056477A">
            <w:rPr>
              <w:b/>
              <w:sz w:val="24"/>
              <w:szCs w:val="24"/>
            </w:rPr>
            <w:lastRenderedPageBreak/>
            <w:t>Table of Contents</w:t>
          </w:r>
        </w:p>
        <w:p w14:paraId="4A56E1E5" w14:textId="77777777" w:rsidR="003C125B" w:rsidRPr="003C125B" w:rsidRDefault="003C125B" w:rsidP="003C125B">
          <w:pPr>
            <w:rPr>
              <w:lang w:val="en-US" w:eastAsia="en-US"/>
            </w:rPr>
          </w:pPr>
        </w:p>
        <w:p w14:paraId="5FE40030" w14:textId="77777777" w:rsidR="00916A77" w:rsidRPr="00916A77" w:rsidRDefault="009402C4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r w:rsidRPr="00916A77">
            <w:rPr>
              <w:rFonts w:ascii="Arial" w:hAnsi="Arial" w:cs="Arial"/>
              <w:b w:val="0"/>
              <w:color w:val="000000" w:themeColor="text1"/>
            </w:rPr>
            <w:fldChar w:fldCharType="begin"/>
          </w:r>
          <w:r w:rsidRPr="00916A77">
            <w:rPr>
              <w:rFonts w:ascii="Arial" w:hAnsi="Arial" w:cs="Arial"/>
              <w:b w:val="0"/>
              <w:color w:val="000000" w:themeColor="text1"/>
            </w:rPr>
            <w:instrText xml:space="preserve"> TOC \o "1-3" \h \z \u </w:instrText>
          </w:r>
          <w:r w:rsidRPr="00916A77">
            <w:rPr>
              <w:rFonts w:ascii="Arial" w:hAnsi="Arial" w:cs="Arial"/>
              <w:b w:val="0"/>
              <w:color w:val="000000" w:themeColor="text1"/>
            </w:rPr>
            <w:fldChar w:fldCharType="separate"/>
          </w:r>
          <w:hyperlink w:anchor="_Toc529541205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eMethods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05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3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48E80AD4" w14:textId="77777777" w:rsidR="00916A77" w:rsidRPr="00916A77" w:rsidRDefault="00AF20A1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hyperlink w:anchor="_Toc529541206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Supplementary Table S1. Classification and distribution of liver diseases by ICD-10 code in CKB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06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5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08F4353F" w14:textId="719EAB1D" w:rsidR="00916A77" w:rsidRPr="00916A77" w:rsidRDefault="00AF20A1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hyperlink w:anchor="_Toc529541207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Supplementary Table S2. Adjusted HRs for cirrhosis and liver cancer by baseline BMI after excluding the first 5 years of follow-up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07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6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1BAB5747" w14:textId="1C011C12" w:rsidR="00916A77" w:rsidRPr="00916A77" w:rsidRDefault="00AF20A1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hyperlink w:anchor="_Toc529541208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Supplementary Table S3. Standardised incidence rates and adjusted HRs for NAFLD and other liver diseases by baseline BMI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08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7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17400AC6" w14:textId="46A751FC" w:rsidR="00916A77" w:rsidRPr="00916A77" w:rsidRDefault="00AF20A1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hyperlink w:anchor="_Toc529541209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Supplementary Table S4. Adjusted HRs for liver diseases associated with smoking, alcohol drinking and HBV infection in CKB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09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8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0EEA0874" w14:textId="6C6DAD89" w:rsidR="00916A77" w:rsidRPr="00916A77" w:rsidRDefault="00AF20A1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hyperlink w:anchor="_Toc529541210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Supplementary Table S5. Adjusted HRs for deaths and major disease outcomes following hospital diagnosis of NAFLD, cirrhosis, and viral hepatitis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10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9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4352F84C" w14:textId="11D67C5D" w:rsidR="00916A77" w:rsidRPr="00916A77" w:rsidRDefault="00AF20A1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hyperlink w:anchor="_Toc529541211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Supplementary Table S6. Adjusted HRs for NAFLD by baseline adiposity excluding participants in the top quintile of liver enzymes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11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10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610C5140" w14:textId="06414A92" w:rsidR="00916A77" w:rsidRPr="00916A77" w:rsidRDefault="00AF20A1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hyperlink w:anchor="_Toc529541212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Supplementary Table S7. Adjusted HRs for NAFLD by adiposity when censoring cases with comorbidities prior to NAFLD diagnosis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12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11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3095F5B1" w14:textId="0E7839ED" w:rsidR="00916A77" w:rsidRPr="00916A77" w:rsidRDefault="00AF20A1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hyperlink w:anchor="_Toc529541213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Supplementary Figure S1. Adjusted HRs for NAFLD associated with 1-SD increase in usual level of different measures of adiposity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13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12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03FF614B" w14:textId="7744337D" w:rsidR="00916A77" w:rsidRPr="00916A77" w:rsidRDefault="00AF20A1">
          <w:pPr>
            <w:pStyle w:val="TOC1"/>
            <w:tabs>
              <w:tab w:val="right" w:leader="dot" w:pos="9620"/>
            </w:tabs>
            <w:rPr>
              <w:rFonts w:ascii="Arial" w:hAnsi="Arial" w:cs="Arial"/>
              <w:b w:val="0"/>
              <w:noProof/>
              <w:sz w:val="22"/>
              <w:szCs w:val="22"/>
            </w:rPr>
          </w:pPr>
          <w:hyperlink w:anchor="_Toc529541214" w:history="1">
            <w:r w:rsidR="00916A77" w:rsidRPr="00916A77">
              <w:rPr>
                <w:rStyle w:val="Hyperlink"/>
                <w:rFonts w:ascii="Arial" w:hAnsi="Arial" w:cs="Arial"/>
                <w:b w:val="0"/>
                <w:noProof/>
              </w:rPr>
              <w:t>Supplementary Figure S2. Adjusted HRs for NAFLD associated with 1-SD increase in usual levels of a) BMI and b) WC in selected subgroups of study population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ab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begin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instrText xml:space="preserve"> PAGEREF _Toc529541214 \h </w:instrTex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separate"/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t>13</w:t>
            </w:r>
            <w:r w:rsidR="00916A77" w:rsidRPr="00916A77">
              <w:rPr>
                <w:rFonts w:ascii="Arial" w:hAnsi="Arial" w:cs="Arial"/>
                <w:b w:val="0"/>
                <w:noProof/>
                <w:webHidden/>
              </w:rPr>
              <w:fldChar w:fldCharType="end"/>
            </w:r>
          </w:hyperlink>
        </w:p>
        <w:p w14:paraId="163EDD3E" w14:textId="721B0501" w:rsidR="009402C4" w:rsidRPr="00916A77" w:rsidRDefault="009402C4">
          <w:pPr>
            <w:rPr>
              <w:rFonts w:ascii="Arial" w:hAnsi="Arial" w:cs="Arial"/>
              <w:color w:val="000000" w:themeColor="text1"/>
            </w:rPr>
          </w:pPr>
          <w:r w:rsidRPr="00916A77">
            <w:rPr>
              <w:rFonts w:ascii="Arial" w:hAnsi="Arial" w:cs="Arial"/>
              <w:bCs/>
              <w:noProof/>
              <w:color w:val="000000" w:themeColor="text1"/>
              <w:sz w:val="24"/>
              <w:szCs w:val="24"/>
            </w:rPr>
            <w:fldChar w:fldCharType="end"/>
          </w:r>
        </w:p>
      </w:sdtContent>
    </w:sdt>
    <w:p w14:paraId="5083B1E4" w14:textId="77777777" w:rsidR="00C62565" w:rsidRPr="0056477A" w:rsidRDefault="00C62565" w:rsidP="001D26E8">
      <w:pPr>
        <w:pStyle w:val="Heading1"/>
        <w:rPr>
          <w:b w:val="0"/>
        </w:rPr>
      </w:pPr>
    </w:p>
    <w:p w14:paraId="14CA891D" w14:textId="77777777" w:rsidR="00C62565" w:rsidRPr="0056477A" w:rsidRDefault="00C62565" w:rsidP="001D26E8">
      <w:pPr>
        <w:pStyle w:val="Heading1"/>
        <w:rPr>
          <w:b w:val="0"/>
        </w:rPr>
        <w:sectPr w:rsidR="00C62565" w:rsidRPr="0056477A" w:rsidSect="0044603E">
          <w:pgSz w:w="11906" w:h="16838"/>
          <w:pgMar w:top="1138" w:right="1138" w:bottom="1138" w:left="1138" w:header="708" w:footer="708" w:gutter="0"/>
          <w:cols w:space="708"/>
          <w:docGrid w:linePitch="360"/>
        </w:sectPr>
      </w:pPr>
    </w:p>
    <w:p w14:paraId="5C654B4A" w14:textId="19A9628D" w:rsidR="001E3E60" w:rsidRPr="0056477A" w:rsidRDefault="001E3E60" w:rsidP="00B546EE">
      <w:pPr>
        <w:pStyle w:val="Heading1"/>
      </w:pPr>
      <w:bookmarkStart w:id="2" w:name="_Toc529541205"/>
      <w:r w:rsidRPr="0056477A">
        <w:lastRenderedPageBreak/>
        <w:t>eMethod</w:t>
      </w:r>
      <w:r w:rsidR="00E47475" w:rsidRPr="0056477A">
        <w:t>s</w:t>
      </w:r>
      <w:bookmarkEnd w:id="2"/>
    </w:p>
    <w:p w14:paraId="02AE8356" w14:textId="77777777" w:rsidR="001D311C" w:rsidRDefault="001D311C" w:rsidP="001D311C">
      <w:pPr>
        <w:spacing w:after="0" w:line="240" w:lineRule="auto"/>
        <w:contextualSpacing/>
        <w:rPr>
          <w:rFonts w:ascii="Arial" w:hAnsi="Arial" w:cs="Arial"/>
          <w:i/>
          <w:sz w:val="24"/>
          <w:szCs w:val="24"/>
        </w:rPr>
      </w:pPr>
    </w:p>
    <w:p w14:paraId="01A4184C" w14:textId="77777777" w:rsidR="0027612F" w:rsidRPr="0056477A" w:rsidRDefault="0027612F" w:rsidP="00B546EE">
      <w:pPr>
        <w:spacing w:before="240" w:after="120" w:line="480" w:lineRule="auto"/>
        <w:rPr>
          <w:rFonts w:ascii="Arial" w:hAnsi="Arial" w:cs="Arial"/>
          <w:i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i/>
          <w:sz w:val="24"/>
          <w:szCs w:val="24"/>
        </w:rPr>
        <w:t>Nested case-control study</w:t>
      </w:r>
      <w:r w:rsidRPr="0056477A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</w:p>
    <w:p w14:paraId="090F8696" w14:textId="7AE07862" w:rsidR="001E3E60" w:rsidRPr="0056477A" w:rsidRDefault="0056477A" w:rsidP="00B546EE">
      <w:pPr>
        <w:spacing w:before="240" w:after="120"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The</w:t>
      </w:r>
      <w:r w:rsidR="001E3E60" w:rsidRPr="0056477A">
        <w:rPr>
          <w:rFonts w:ascii="Arial" w:hAnsi="Arial" w:cs="Arial"/>
          <w:color w:val="000000" w:themeColor="text1"/>
          <w:sz w:val="24"/>
          <w:szCs w:val="24"/>
        </w:rPr>
        <w:t xml:space="preserve"> nested case-control study </w:t>
      </w:r>
      <w:r w:rsidR="00D3576E" w:rsidRPr="0056477A">
        <w:rPr>
          <w:rFonts w:ascii="Arial" w:hAnsi="Arial" w:cs="Arial"/>
          <w:color w:val="000000" w:themeColor="text1"/>
          <w:sz w:val="24"/>
          <w:szCs w:val="24"/>
        </w:rPr>
        <w:t>involved</w:t>
      </w:r>
      <w:r w:rsidR="001E3E60" w:rsidRPr="0056477A">
        <w:rPr>
          <w:rFonts w:ascii="Arial" w:hAnsi="Arial" w:cs="Arial"/>
          <w:color w:val="000000" w:themeColor="text1"/>
          <w:sz w:val="24"/>
          <w:szCs w:val="24"/>
        </w:rPr>
        <w:t xml:space="preserve"> s</w:t>
      </w:r>
      <w:r>
        <w:rPr>
          <w:rFonts w:ascii="Arial" w:hAnsi="Arial" w:cs="Arial"/>
          <w:color w:val="000000" w:themeColor="text1"/>
          <w:sz w:val="24"/>
          <w:szCs w:val="24"/>
        </w:rPr>
        <w:t>troke and coronary heart disease (CHD) subtypes</w:t>
      </w:r>
      <w:r w:rsidR="0067512E">
        <w:rPr>
          <w:rFonts w:ascii="Arial" w:hAnsi="Arial" w:cs="Arial"/>
          <w:color w:val="000000" w:themeColor="text1"/>
          <w:sz w:val="24"/>
          <w:szCs w:val="24"/>
        </w:rPr>
        <w:t xml:space="preserve"> among </w:t>
      </w:r>
      <w:r>
        <w:rPr>
          <w:rFonts w:ascii="Arial" w:hAnsi="Arial" w:cs="Arial"/>
          <w:color w:val="000000" w:themeColor="text1"/>
          <w:sz w:val="24"/>
          <w:szCs w:val="24"/>
        </w:rPr>
        <w:t>18</w:t>
      </w:r>
      <w:r w:rsidR="0067512E">
        <w:rPr>
          <w:rFonts w:ascii="Arial" w:hAnsi="Arial" w:cs="Arial"/>
          <w:color w:val="000000" w:themeColor="text1"/>
          <w:sz w:val="24"/>
          <w:szCs w:val="24"/>
        </w:rPr>
        <w:t>,183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KB </w:t>
      </w:r>
      <w:proofErr w:type="gramStart"/>
      <w:r>
        <w:rPr>
          <w:rFonts w:ascii="Arial" w:hAnsi="Arial" w:cs="Arial"/>
          <w:color w:val="000000" w:themeColor="text1"/>
          <w:sz w:val="24"/>
          <w:szCs w:val="24"/>
        </w:rPr>
        <w:t>individuals, and</w:t>
      </w:r>
      <w:proofErr w:type="gramEnd"/>
      <w:r w:rsidR="001E3E60" w:rsidRPr="0056477A">
        <w:rPr>
          <w:rFonts w:ascii="Arial" w:hAnsi="Arial" w:cs="Arial"/>
          <w:color w:val="000000" w:themeColor="text1"/>
          <w:sz w:val="24"/>
          <w:szCs w:val="24"/>
        </w:rPr>
        <w:t xml:space="preserve"> included genome-wide array data and standard clinical biochemistry analysis. Cases were identified as those that had an incident fatal or nonfatal even</w:t>
      </w:r>
      <w:r>
        <w:rPr>
          <w:rFonts w:ascii="Arial" w:hAnsi="Arial" w:cs="Arial"/>
          <w:color w:val="000000" w:themeColor="text1"/>
          <w:sz w:val="24"/>
          <w:szCs w:val="24"/>
        </w:rPr>
        <w:t>t coded as ICD-10</w:t>
      </w:r>
      <w:r w:rsidRPr="003F4794">
        <w:rPr>
          <w:rFonts w:ascii="Arial" w:hAnsi="Arial" w:cs="Arial"/>
          <w:color w:val="000000" w:themeColor="text1"/>
          <w:sz w:val="24"/>
          <w:szCs w:val="24"/>
        </w:rPr>
        <w:t>: I21-23 for myocardial infarction (MI</w:t>
      </w:r>
      <w:r w:rsidR="003F4794" w:rsidRPr="003F4794">
        <w:rPr>
          <w:rFonts w:ascii="Arial" w:hAnsi="Arial" w:cs="Arial"/>
          <w:color w:val="000000" w:themeColor="text1"/>
          <w:sz w:val="24"/>
          <w:szCs w:val="24"/>
        </w:rPr>
        <w:t>, n=1273</w:t>
      </w:r>
      <w:r w:rsidRPr="003F4794">
        <w:rPr>
          <w:rFonts w:ascii="Arial" w:hAnsi="Arial" w:cs="Arial"/>
          <w:color w:val="000000" w:themeColor="text1"/>
          <w:sz w:val="24"/>
          <w:szCs w:val="24"/>
        </w:rPr>
        <w:t>)</w:t>
      </w:r>
      <w:r w:rsidR="001E3E60" w:rsidRPr="003F4794">
        <w:rPr>
          <w:rFonts w:ascii="Arial" w:hAnsi="Arial" w:cs="Arial"/>
          <w:color w:val="000000" w:themeColor="text1"/>
          <w:sz w:val="24"/>
          <w:szCs w:val="24"/>
        </w:rPr>
        <w:t xml:space="preserve">; I63 and I69.3 for </w:t>
      </w:r>
      <w:r w:rsidRPr="003F4794">
        <w:rPr>
          <w:rFonts w:ascii="Arial" w:hAnsi="Arial" w:cs="Arial"/>
          <w:color w:val="000000" w:themeColor="text1"/>
          <w:sz w:val="24"/>
          <w:szCs w:val="24"/>
        </w:rPr>
        <w:t>ischemic stroke (</w:t>
      </w:r>
      <w:r w:rsidR="001E3E60" w:rsidRPr="003F4794">
        <w:rPr>
          <w:rFonts w:ascii="Arial" w:hAnsi="Arial" w:cs="Arial"/>
          <w:color w:val="000000" w:themeColor="text1"/>
          <w:sz w:val="24"/>
          <w:szCs w:val="24"/>
        </w:rPr>
        <w:t>IS</w:t>
      </w:r>
      <w:r w:rsidR="003F4794" w:rsidRPr="003F4794">
        <w:rPr>
          <w:rFonts w:ascii="Arial" w:hAnsi="Arial" w:cs="Arial"/>
          <w:color w:val="000000" w:themeColor="text1"/>
          <w:sz w:val="24"/>
          <w:szCs w:val="24"/>
        </w:rPr>
        <w:t>, n=5447</w:t>
      </w:r>
      <w:r w:rsidRPr="003F4794">
        <w:rPr>
          <w:rFonts w:ascii="Arial" w:hAnsi="Arial" w:cs="Arial"/>
          <w:color w:val="000000" w:themeColor="text1"/>
          <w:sz w:val="24"/>
          <w:szCs w:val="24"/>
        </w:rPr>
        <w:t>)</w:t>
      </w:r>
      <w:r w:rsidR="001E3E60" w:rsidRPr="003F4794">
        <w:rPr>
          <w:rFonts w:ascii="Arial" w:hAnsi="Arial" w:cs="Arial"/>
          <w:color w:val="000000" w:themeColor="text1"/>
          <w:sz w:val="24"/>
          <w:szCs w:val="24"/>
        </w:rPr>
        <w:t xml:space="preserve">; I61 for </w:t>
      </w:r>
      <w:r w:rsidR="001342A2" w:rsidRPr="003F4794">
        <w:rPr>
          <w:rFonts w:ascii="Arial" w:hAnsi="Arial" w:cs="Arial"/>
          <w:sz w:val="24"/>
          <w:szCs w:val="24"/>
        </w:rPr>
        <w:t xml:space="preserve">intracerebral </w:t>
      </w:r>
      <w:proofErr w:type="spellStart"/>
      <w:r w:rsidR="001342A2" w:rsidRPr="003F4794">
        <w:rPr>
          <w:rFonts w:ascii="Arial" w:hAnsi="Arial" w:cs="Arial"/>
          <w:sz w:val="24"/>
          <w:szCs w:val="24"/>
        </w:rPr>
        <w:t>hemorrhage</w:t>
      </w:r>
      <w:proofErr w:type="spellEnd"/>
      <w:r w:rsidRPr="003F4794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1E3E60" w:rsidRPr="003F4794">
        <w:rPr>
          <w:rFonts w:ascii="Arial" w:hAnsi="Arial" w:cs="Arial"/>
          <w:color w:val="000000" w:themeColor="text1"/>
          <w:sz w:val="24"/>
          <w:szCs w:val="24"/>
        </w:rPr>
        <w:t>ICH</w:t>
      </w:r>
      <w:r w:rsidR="003F4794" w:rsidRPr="003F4794">
        <w:rPr>
          <w:rFonts w:ascii="Arial" w:hAnsi="Arial" w:cs="Arial"/>
          <w:color w:val="000000" w:themeColor="text1"/>
          <w:sz w:val="24"/>
          <w:szCs w:val="24"/>
        </w:rPr>
        <w:t>, n=5150</w:t>
      </w:r>
      <w:r w:rsidRPr="003F4794">
        <w:rPr>
          <w:rFonts w:ascii="Arial" w:hAnsi="Arial" w:cs="Arial"/>
          <w:color w:val="000000" w:themeColor="text1"/>
          <w:sz w:val="24"/>
          <w:szCs w:val="24"/>
        </w:rPr>
        <w:t>)</w:t>
      </w:r>
      <w:r w:rsidR="001E3E60" w:rsidRPr="003F4794">
        <w:rPr>
          <w:rFonts w:ascii="Arial" w:hAnsi="Arial" w:cs="Arial"/>
          <w:color w:val="000000" w:themeColor="text1"/>
          <w:sz w:val="24"/>
          <w:szCs w:val="24"/>
        </w:rPr>
        <w:t xml:space="preserve"> at the censoring date of 1 January 2015. Cases were selected from the larger study as those with the youngest age at event. Common controls</w:t>
      </w:r>
      <w:r w:rsidR="003F4794" w:rsidRPr="003F4794">
        <w:rPr>
          <w:rFonts w:ascii="Arial" w:hAnsi="Arial" w:cs="Arial"/>
          <w:color w:val="000000" w:themeColor="text1"/>
          <w:sz w:val="24"/>
          <w:szCs w:val="24"/>
        </w:rPr>
        <w:t xml:space="preserve"> (n=6313</w:t>
      </w:r>
      <w:r w:rsidR="0067512E" w:rsidRPr="003F4794">
        <w:rPr>
          <w:rFonts w:ascii="Arial" w:hAnsi="Arial" w:cs="Arial"/>
          <w:color w:val="000000" w:themeColor="text1"/>
          <w:sz w:val="24"/>
          <w:szCs w:val="24"/>
        </w:rPr>
        <w:t>)</w:t>
      </w:r>
      <w:r w:rsidR="001E3E60" w:rsidRPr="003F4794">
        <w:rPr>
          <w:rFonts w:ascii="Arial" w:hAnsi="Arial" w:cs="Arial"/>
          <w:color w:val="000000" w:themeColor="text1"/>
          <w:sz w:val="24"/>
          <w:szCs w:val="24"/>
        </w:rPr>
        <w:t xml:space="preserve"> were frequency matched to cases by age, sex and area. Cases and controls were free of prior</w:t>
      </w:r>
      <w:r w:rsidR="001E3E60" w:rsidRPr="0056477A">
        <w:rPr>
          <w:rFonts w:ascii="Arial" w:hAnsi="Arial" w:cs="Arial"/>
          <w:color w:val="000000" w:themeColor="text1"/>
          <w:sz w:val="24"/>
          <w:szCs w:val="24"/>
        </w:rPr>
        <w:t xml:space="preserve"> vascular disease (including absence of statin therapy) and cancer.</w:t>
      </w:r>
    </w:p>
    <w:p w14:paraId="4831DC47" w14:textId="77777777" w:rsidR="0027612F" w:rsidRPr="0056477A" w:rsidRDefault="0027612F" w:rsidP="00B546EE">
      <w:pPr>
        <w:spacing w:before="240" w:after="120" w:line="480" w:lineRule="auto"/>
        <w:rPr>
          <w:rFonts w:ascii="Arial" w:hAnsi="Arial" w:cs="Arial"/>
          <w:i/>
          <w:sz w:val="24"/>
          <w:szCs w:val="24"/>
        </w:rPr>
      </w:pPr>
      <w:bookmarkStart w:id="3" w:name="_Toc501543348"/>
      <w:r w:rsidRPr="0056477A">
        <w:rPr>
          <w:rFonts w:ascii="Arial" w:hAnsi="Arial" w:cs="Arial"/>
          <w:i/>
          <w:sz w:val="24"/>
          <w:szCs w:val="24"/>
        </w:rPr>
        <w:t>Measurement of NMR-metabolomics and clinical chemistry</w:t>
      </w:r>
      <w:bookmarkEnd w:id="3"/>
    </w:p>
    <w:p w14:paraId="20157C6E" w14:textId="38E6A0AB" w:rsidR="0067512E" w:rsidRPr="001D311C" w:rsidRDefault="0027612F" w:rsidP="00E026EF">
      <w:pPr>
        <w:spacing w:before="240" w:after="120" w:line="480" w:lineRule="auto"/>
        <w:rPr>
          <w:rFonts w:ascii="Arial" w:hAnsi="Arial" w:cs="Arial"/>
          <w:sz w:val="24"/>
          <w:szCs w:val="24"/>
        </w:rPr>
      </w:pPr>
      <w:r w:rsidRPr="0056477A">
        <w:rPr>
          <w:rFonts w:ascii="Arial" w:hAnsi="Arial" w:cs="Arial"/>
          <w:sz w:val="24"/>
          <w:szCs w:val="24"/>
        </w:rPr>
        <w:t xml:space="preserve">The stored baseline plasma samples were retrieved, thawed and sub-aliquoted at the Wolfson laboratory, CTSU, and 100 </w:t>
      </w:r>
      <w:proofErr w:type="spellStart"/>
      <w:r w:rsidRPr="0056477A">
        <w:rPr>
          <w:rFonts w:ascii="Arial" w:hAnsi="Arial" w:cs="Arial"/>
          <w:sz w:val="24"/>
          <w:szCs w:val="24"/>
        </w:rPr>
        <w:t>uL</w:t>
      </w:r>
      <w:proofErr w:type="spellEnd"/>
      <w:r w:rsidRPr="0056477A">
        <w:rPr>
          <w:rFonts w:ascii="Arial" w:hAnsi="Arial" w:cs="Arial"/>
          <w:sz w:val="24"/>
          <w:szCs w:val="24"/>
        </w:rPr>
        <w:t xml:space="preserve"> aliquots were shipped on dry ice to the </w:t>
      </w:r>
      <w:proofErr w:type="spellStart"/>
      <w:r w:rsidRPr="0056477A">
        <w:rPr>
          <w:rFonts w:ascii="Arial" w:hAnsi="Arial" w:cs="Arial"/>
          <w:sz w:val="24"/>
          <w:szCs w:val="24"/>
        </w:rPr>
        <w:t>Brainshake</w:t>
      </w:r>
      <w:proofErr w:type="spellEnd"/>
      <w:r w:rsidRPr="0056477A">
        <w:rPr>
          <w:rFonts w:ascii="Arial" w:hAnsi="Arial" w:cs="Arial"/>
          <w:sz w:val="24"/>
          <w:szCs w:val="24"/>
        </w:rPr>
        <w:t xml:space="preserve"> Laboratory at Oulu, </w:t>
      </w:r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Finland, for NMR spectroscopy. </w:t>
      </w:r>
      <w:r w:rsidRPr="0056477A">
        <w:rPr>
          <w:rFonts w:ascii="Arial" w:hAnsi="Arial" w:cs="Arial"/>
          <w:sz w:val="24"/>
          <w:szCs w:val="24"/>
        </w:rPr>
        <w:t>Eight traits (total cholesterol, LDL-C, HDL-C, TGs, apolipoprotein B, apolipoprotein-A1, albumin and creatinine) were quantified using standard clinical biochemistry assays at the Wolfson Laboratory, CTSU, University of Oxford, UK. Plasma concentrations of total cholesterol, TGs, apolipoproteins B and A1 in EDTA plasma were measured by Beckman-Coulter AU680 clinical chemistry analysers using manufacturers’ reagents, calibrators and settings (Beckman-Coulter, UK), except LDL-C and HDL-C which used N-</w:t>
      </w:r>
      <w:proofErr w:type="spellStart"/>
      <w:r w:rsidRPr="0056477A">
        <w:rPr>
          <w:rFonts w:ascii="Arial" w:hAnsi="Arial" w:cs="Arial"/>
          <w:sz w:val="24"/>
          <w:szCs w:val="24"/>
        </w:rPr>
        <w:t>geneous</w:t>
      </w:r>
      <w:proofErr w:type="spellEnd"/>
      <w:r w:rsidRPr="0056477A">
        <w:rPr>
          <w:rFonts w:ascii="Arial" w:hAnsi="Arial" w:cs="Arial"/>
          <w:sz w:val="24"/>
          <w:szCs w:val="24"/>
        </w:rPr>
        <w:t xml:space="preserve"> reagents, calibrators and settings (Genzyme Diagnostics, UK).</w:t>
      </w:r>
    </w:p>
    <w:p w14:paraId="0115DAC4" w14:textId="77777777" w:rsidR="001D311C" w:rsidRDefault="001D311C" w:rsidP="00E026EF">
      <w:pPr>
        <w:spacing w:before="240" w:after="12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3E76504C" w14:textId="77777777" w:rsidR="001D311C" w:rsidRDefault="001D311C" w:rsidP="00E026EF">
      <w:pPr>
        <w:spacing w:before="240" w:after="12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16781BC5" w14:textId="4307E264" w:rsidR="00425F73" w:rsidRPr="0056477A" w:rsidRDefault="00425F73" w:rsidP="00E026EF">
      <w:pPr>
        <w:spacing w:before="240" w:after="12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Reference: </w:t>
      </w:r>
    </w:p>
    <w:p w14:paraId="18CE1096" w14:textId="10E675BD" w:rsidR="00425F73" w:rsidRPr="0056477A" w:rsidRDefault="0027612F" w:rsidP="00E026EF">
      <w:pPr>
        <w:spacing w:before="240" w:after="12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56477A">
        <w:rPr>
          <w:rFonts w:ascii="Arial" w:hAnsi="Arial" w:cs="Arial"/>
          <w:sz w:val="24"/>
          <w:szCs w:val="24"/>
        </w:rPr>
        <w:t xml:space="preserve">MV Holmes, IY Millwood, C </w:t>
      </w:r>
      <w:r w:rsidR="002B4AC1" w:rsidRPr="0056477A">
        <w:rPr>
          <w:rFonts w:ascii="Arial" w:hAnsi="Arial" w:cs="Arial"/>
          <w:sz w:val="24"/>
          <w:szCs w:val="24"/>
        </w:rPr>
        <w:t>Kartsonaki</w:t>
      </w:r>
      <w:r w:rsidRPr="0056477A">
        <w:rPr>
          <w:rFonts w:ascii="Arial" w:hAnsi="Arial" w:cs="Arial"/>
          <w:sz w:val="24"/>
          <w:szCs w:val="24"/>
        </w:rPr>
        <w:t>, MR Hill, DA Bennett, R Boxall, X Xu, B Zheng, R Hu, RG Walters, J Chen, M Ala-</w:t>
      </w:r>
      <w:proofErr w:type="spellStart"/>
      <w:r w:rsidRPr="0056477A">
        <w:rPr>
          <w:rFonts w:ascii="Arial" w:hAnsi="Arial" w:cs="Arial"/>
          <w:sz w:val="24"/>
          <w:szCs w:val="24"/>
        </w:rPr>
        <w:t>Korpela</w:t>
      </w:r>
      <w:proofErr w:type="spellEnd"/>
      <w:r w:rsidRPr="0056477A">
        <w:rPr>
          <w:rFonts w:ascii="Arial" w:hAnsi="Arial" w:cs="Arial"/>
          <w:sz w:val="24"/>
          <w:szCs w:val="24"/>
        </w:rPr>
        <w:t xml:space="preserve">, S Parish, RJ Clarke, R </w:t>
      </w:r>
      <w:proofErr w:type="spellStart"/>
      <w:r w:rsidRPr="0056477A">
        <w:rPr>
          <w:rFonts w:ascii="Arial" w:hAnsi="Arial" w:cs="Arial"/>
          <w:sz w:val="24"/>
          <w:szCs w:val="24"/>
        </w:rPr>
        <w:t>Peto</w:t>
      </w:r>
      <w:proofErr w:type="spellEnd"/>
      <w:r w:rsidRPr="0056477A">
        <w:rPr>
          <w:rFonts w:ascii="Arial" w:hAnsi="Arial" w:cs="Arial"/>
          <w:sz w:val="24"/>
          <w:szCs w:val="24"/>
        </w:rPr>
        <w:t xml:space="preserve">, R Collins, L Li, Z Chen. Lipoprotein particles, lipids and other metabolites and risks of incident myocardial </w:t>
      </w:r>
      <w:r w:rsidRPr="00695E1C">
        <w:rPr>
          <w:rFonts w:ascii="Arial" w:hAnsi="Arial" w:cs="Arial"/>
          <w:sz w:val="24"/>
          <w:szCs w:val="24"/>
        </w:rPr>
        <w:t>infarction and stroke subtypes</w:t>
      </w:r>
      <w:r w:rsidRPr="00695E1C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695E1C">
        <w:rPr>
          <w:rFonts w:ascii="Arial" w:hAnsi="Arial" w:cs="Arial"/>
          <w:i/>
          <w:color w:val="000000" w:themeColor="text1"/>
          <w:sz w:val="24"/>
          <w:szCs w:val="24"/>
        </w:rPr>
        <w:t xml:space="preserve">J </w:t>
      </w:r>
      <w:r w:rsidR="00CE2AF8" w:rsidRPr="00695E1C">
        <w:rPr>
          <w:rFonts w:ascii="Arial" w:hAnsi="Arial" w:cs="Arial"/>
          <w:i/>
          <w:color w:val="000000" w:themeColor="text1"/>
          <w:sz w:val="24"/>
          <w:szCs w:val="24"/>
        </w:rPr>
        <w:t xml:space="preserve">Am Coll </w:t>
      </w:r>
      <w:proofErr w:type="spellStart"/>
      <w:r w:rsidR="00CE2AF8" w:rsidRPr="00695E1C">
        <w:rPr>
          <w:rFonts w:ascii="Arial" w:hAnsi="Arial" w:cs="Arial"/>
          <w:i/>
          <w:color w:val="000000" w:themeColor="text1"/>
          <w:sz w:val="24"/>
          <w:szCs w:val="24"/>
        </w:rPr>
        <w:t>Cardiol</w:t>
      </w:r>
      <w:proofErr w:type="spellEnd"/>
      <w:r w:rsidRPr="00695E1C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695E1C" w:rsidRPr="00695E1C">
        <w:rPr>
          <w:rFonts w:ascii="Arial" w:hAnsi="Arial" w:cs="Arial"/>
          <w:color w:val="000000" w:themeColor="text1"/>
          <w:sz w:val="24"/>
          <w:szCs w:val="24"/>
        </w:rPr>
        <w:t>2018; 71(6): 620-32.</w:t>
      </w:r>
      <w:r w:rsidRPr="0056477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0DACBBDE" w14:textId="77777777" w:rsidR="001E3E60" w:rsidRPr="0056477A" w:rsidRDefault="001E3E60" w:rsidP="00E026EF">
      <w:pPr>
        <w:pStyle w:val="Heading1"/>
        <w:spacing w:before="240" w:after="120" w:line="480" w:lineRule="auto"/>
        <w:rPr>
          <w:b w:val="0"/>
        </w:rPr>
        <w:sectPr w:rsidR="001E3E60" w:rsidRPr="0056477A" w:rsidSect="0044603E">
          <w:pgSz w:w="11906" w:h="16838"/>
          <w:pgMar w:top="1138" w:right="1138" w:bottom="1138" w:left="1138" w:header="708" w:footer="708" w:gutter="0"/>
          <w:cols w:space="708"/>
          <w:docGrid w:linePitch="360"/>
        </w:sectPr>
      </w:pPr>
    </w:p>
    <w:p w14:paraId="110F7ABA" w14:textId="696D2FE1" w:rsidR="000B2F8F" w:rsidRPr="0056477A" w:rsidRDefault="00900A70" w:rsidP="00F82914">
      <w:pPr>
        <w:pStyle w:val="Heading1"/>
      </w:pPr>
      <w:bookmarkStart w:id="4" w:name="_Toc529541206"/>
      <w:r>
        <w:lastRenderedPageBreak/>
        <w:t>Supplementary Table S</w:t>
      </w:r>
      <w:r w:rsidR="00F35830" w:rsidRPr="0056477A">
        <w:t xml:space="preserve">1. </w:t>
      </w:r>
      <w:r w:rsidR="00764FAC" w:rsidRPr="0056477A">
        <w:t>Classification and distribution</w:t>
      </w:r>
      <w:r w:rsidR="000B2F8F" w:rsidRPr="0056477A">
        <w:t xml:space="preserve"> o</w:t>
      </w:r>
      <w:r w:rsidR="003C125B">
        <w:t>f liver diseases by ICD-10 code</w:t>
      </w:r>
      <w:r w:rsidR="000B2F8F" w:rsidRPr="0056477A">
        <w:t xml:space="preserve"> in CKB</w:t>
      </w:r>
      <w:bookmarkEnd w:id="4"/>
    </w:p>
    <w:p w14:paraId="42236127" w14:textId="77777777" w:rsidR="000B2F8F" w:rsidRPr="00F82914" w:rsidRDefault="000B2F8F" w:rsidP="000B2F8F">
      <w:pPr>
        <w:spacing w:after="0"/>
        <w:contextualSpacing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384"/>
        <w:gridCol w:w="1181"/>
        <w:gridCol w:w="1182"/>
        <w:gridCol w:w="1181"/>
        <w:gridCol w:w="1182"/>
      </w:tblGrid>
      <w:tr w:rsidR="000B2F8F" w:rsidRPr="0056477A" w14:paraId="749631FF" w14:textId="77777777" w:rsidTr="00D23301">
        <w:tc>
          <w:tcPr>
            <w:tcW w:w="2538" w:type="dxa"/>
          </w:tcPr>
          <w:p w14:paraId="0E132BB0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2384" w:type="dxa"/>
          </w:tcPr>
          <w:p w14:paraId="107FC5AC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CD-10 code</w:t>
            </w:r>
          </w:p>
        </w:tc>
        <w:tc>
          <w:tcPr>
            <w:tcW w:w="47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CF1CF2" w14:textId="77777777" w:rsidR="000B2F8F" w:rsidRPr="0056477A" w:rsidRDefault="000B2F8F" w:rsidP="00D23301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of cases</w:t>
            </w:r>
          </w:p>
        </w:tc>
      </w:tr>
      <w:tr w:rsidR="000B2F8F" w:rsidRPr="0056477A" w14:paraId="6A83EB85" w14:textId="77777777" w:rsidTr="00D23301">
        <w:tc>
          <w:tcPr>
            <w:tcW w:w="2538" w:type="dxa"/>
            <w:tcBorders>
              <w:bottom w:val="single" w:sz="4" w:space="0" w:color="auto"/>
            </w:tcBorders>
          </w:tcPr>
          <w:p w14:paraId="41090BC8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1315D326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75203F7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06EE62F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ealth insuranc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9816F8B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ath registry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65A0F27F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ease registry</w:t>
            </w:r>
          </w:p>
        </w:tc>
      </w:tr>
      <w:tr w:rsidR="000B2F8F" w:rsidRPr="0056477A" w14:paraId="3A7C4F7D" w14:textId="77777777" w:rsidTr="00D23301"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61EF310B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NAFLD</w:t>
            </w:r>
          </w:p>
        </w:tc>
        <w:tc>
          <w:tcPr>
            <w:tcW w:w="2384" w:type="dxa"/>
            <w:tcBorders>
              <w:top w:val="single" w:sz="4" w:space="0" w:color="auto"/>
              <w:bottom w:val="nil"/>
            </w:tcBorders>
          </w:tcPr>
          <w:p w14:paraId="30396A22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K76.0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25A96CD9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298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6FC19A25" w14:textId="261F266C" w:rsidR="000B2F8F" w:rsidRPr="0056477A" w:rsidRDefault="00764FAC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298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14:paraId="71436B0F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426F14C3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0B2F8F" w:rsidRPr="0056477A" w14:paraId="02488CF5" w14:textId="77777777" w:rsidTr="00D23301">
        <w:tc>
          <w:tcPr>
            <w:tcW w:w="2538" w:type="dxa"/>
            <w:tcBorders>
              <w:top w:val="nil"/>
              <w:bottom w:val="nil"/>
            </w:tcBorders>
          </w:tcPr>
          <w:p w14:paraId="4E022F4C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Cirrhosis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44DD5BFD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K7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B1EC988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082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67265154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60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40AE526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713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105B047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0B2F8F" w:rsidRPr="0056477A" w14:paraId="244589FD" w14:textId="77777777" w:rsidTr="00D23301">
        <w:tc>
          <w:tcPr>
            <w:tcW w:w="2538" w:type="dxa"/>
            <w:tcBorders>
              <w:top w:val="nil"/>
              <w:bottom w:val="nil"/>
            </w:tcBorders>
          </w:tcPr>
          <w:p w14:paraId="34543B8B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cancer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1E7D013E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C2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CA5656A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568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30306EB2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17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D137EAD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847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FEF8EC8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974</w:t>
            </w:r>
          </w:p>
        </w:tc>
      </w:tr>
      <w:tr w:rsidR="000B2F8F" w:rsidRPr="0056477A" w14:paraId="65C2C152" w14:textId="77777777" w:rsidTr="00D23301">
        <w:tc>
          <w:tcPr>
            <w:tcW w:w="2538" w:type="dxa"/>
            <w:tcBorders>
              <w:top w:val="nil"/>
              <w:bottom w:val="nil"/>
            </w:tcBorders>
          </w:tcPr>
          <w:p w14:paraId="1ACB8801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ic liver diseases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0D2D40B8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K70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C1888B8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441C552" w14:textId="0A16155B" w:rsidR="000B2F8F" w:rsidRPr="0056477A" w:rsidRDefault="00764FAC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A3BC9C3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02B7F1C5" w14:textId="77777777" w:rsidR="000B2F8F" w:rsidRPr="0056477A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177030" w:rsidRPr="00177030" w14:paraId="76F236AB" w14:textId="77777777" w:rsidTr="00D23301">
        <w:tc>
          <w:tcPr>
            <w:tcW w:w="2538" w:type="dxa"/>
            <w:tcBorders>
              <w:top w:val="nil"/>
              <w:bottom w:val="nil"/>
            </w:tcBorders>
          </w:tcPr>
          <w:p w14:paraId="7B7F4DD1" w14:textId="77777777" w:rsidR="000B2F8F" w:rsidRPr="00177030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5" w:name="_GoBack"/>
            <w:r w:rsidRPr="00177030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 hepatitis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 w14:paraId="5DD93266" w14:textId="77777777" w:rsidR="000B2F8F" w:rsidRPr="00177030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7030">
              <w:rPr>
                <w:rFonts w:ascii="Arial" w:hAnsi="Arial" w:cs="Arial"/>
                <w:color w:val="000000" w:themeColor="text1"/>
                <w:sz w:val="20"/>
                <w:szCs w:val="20"/>
              </w:rPr>
              <w:t>B18, B1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06F6D69" w14:textId="77777777" w:rsidR="000B2F8F" w:rsidRPr="00177030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7030">
              <w:rPr>
                <w:rFonts w:ascii="Arial" w:hAnsi="Arial" w:cs="Arial"/>
                <w:color w:val="000000" w:themeColor="text1"/>
                <w:sz w:val="20"/>
                <w:szCs w:val="20"/>
              </w:rPr>
              <w:t>1477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7DC546BB" w14:textId="77777777" w:rsidR="000B2F8F" w:rsidRPr="00177030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7030">
              <w:rPr>
                <w:rFonts w:ascii="Arial" w:hAnsi="Arial" w:cs="Arial"/>
                <w:color w:val="000000" w:themeColor="text1"/>
                <w:sz w:val="20"/>
                <w:szCs w:val="20"/>
              </w:rPr>
              <w:t>111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437823A" w14:textId="080C0285" w:rsidR="000B2F8F" w:rsidRPr="00177030" w:rsidRDefault="00177030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7030">
              <w:rPr>
                <w:rFonts w:ascii="Arial" w:hAnsi="Arial" w:cs="Arial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1182" w:type="dxa"/>
            <w:tcBorders>
              <w:top w:val="nil"/>
              <w:bottom w:val="nil"/>
            </w:tcBorders>
          </w:tcPr>
          <w:p w14:paraId="308B9C26" w14:textId="77777777" w:rsidR="000B2F8F" w:rsidRPr="00177030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703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bookmarkEnd w:id="5"/>
      <w:tr w:rsidR="002268BD" w:rsidRPr="002268BD" w14:paraId="131523DA" w14:textId="77777777" w:rsidTr="00D23301"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4528284B" w14:textId="77777777" w:rsidR="000B2F8F" w:rsidRPr="002268BD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68BD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liver diseases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</w:tcPr>
          <w:p w14:paraId="309EADEC" w14:textId="77777777" w:rsidR="000B2F8F" w:rsidRPr="002268BD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68BD">
              <w:rPr>
                <w:rFonts w:ascii="Arial" w:hAnsi="Arial" w:cs="Arial"/>
                <w:color w:val="000000" w:themeColor="text1"/>
                <w:sz w:val="20"/>
                <w:szCs w:val="20"/>
              </w:rPr>
              <w:t>K72, K73, K75, K76.1-K76.9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5283070F" w14:textId="77777777" w:rsidR="000B2F8F" w:rsidRPr="002268BD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68BD">
              <w:rPr>
                <w:rFonts w:ascii="Arial" w:hAnsi="Arial" w:cs="Arial"/>
                <w:color w:val="000000" w:themeColor="text1"/>
                <w:sz w:val="20"/>
                <w:szCs w:val="20"/>
              </w:rPr>
              <w:t>3816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07B29981" w14:textId="77777777" w:rsidR="000B2F8F" w:rsidRPr="002268BD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68BD">
              <w:rPr>
                <w:rFonts w:ascii="Arial" w:hAnsi="Arial" w:cs="Arial"/>
                <w:color w:val="000000" w:themeColor="text1"/>
                <w:sz w:val="20"/>
                <w:szCs w:val="20"/>
              </w:rPr>
              <w:t>3623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14:paraId="69B78F2D" w14:textId="77777777" w:rsidR="000B2F8F" w:rsidRPr="002268BD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68BD">
              <w:rPr>
                <w:rFonts w:ascii="Arial" w:hAnsi="Arial" w:cs="Arial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41FC9CB8" w14:textId="77777777" w:rsidR="000B2F8F" w:rsidRPr="002268BD" w:rsidRDefault="000B2F8F" w:rsidP="00D23301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68BD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46824162" w14:textId="77777777" w:rsidR="000B2F8F" w:rsidRPr="0056477A" w:rsidRDefault="000B2F8F" w:rsidP="000B2F8F">
      <w:pPr>
        <w:spacing w:after="0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629D01F6" w14:textId="75BDE538" w:rsidR="00F35830" w:rsidRPr="0056477A" w:rsidRDefault="00F35830" w:rsidP="000B2F8F">
      <w:pPr>
        <w:pStyle w:val="Heading1"/>
        <w:rPr>
          <w:b w:val="0"/>
        </w:rPr>
        <w:sectPr w:rsidR="00F35830" w:rsidRPr="0056477A" w:rsidSect="0044603E">
          <w:pgSz w:w="11906" w:h="16838"/>
          <w:pgMar w:top="1138" w:right="1138" w:bottom="1138" w:left="1138" w:header="708" w:footer="708" w:gutter="0"/>
          <w:cols w:space="708"/>
          <w:docGrid w:linePitch="360"/>
        </w:sectPr>
      </w:pPr>
    </w:p>
    <w:p w14:paraId="1DBE2D76" w14:textId="55C1C46D" w:rsidR="007F7AC6" w:rsidRPr="0056477A" w:rsidRDefault="00900A70" w:rsidP="007F7AC6">
      <w:pPr>
        <w:pStyle w:val="Heading1"/>
      </w:pPr>
      <w:bookmarkStart w:id="6" w:name="_Toc529541207"/>
      <w:r>
        <w:lastRenderedPageBreak/>
        <w:t>Supplementary Table S</w:t>
      </w:r>
      <w:r w:rsidR="007F7AC6" w:rsidRPr="0056477A">
        <w:t>2. Adjusted HRs for cirrhosis and liver cancer by baseline BMI after excluding the first 5 years of follow-up</w:t>
      </w:r>
      <w:r w:rsidR="007F7AC6" w:rsidRPr="0056477A">
        <w:rPr>
          <w:vertAlign w:val="superscript"/>
        </w:rPr>
        <w:t>a</w:t>
      </w:r>
      <w:bookmarkEnd w:id="6"/>
    </w:p>
    <w:p w14:paraId="23E2DB90" w14:textId="77777777" w:rsidR="007F7AC6" w:rsidRPr="0056477A" w:rsidRDefault="007F7AC6" w:rsidP="007F7AC6">
      <w:pPr>
        <w:spacing w:after="0" w:line="240" w:lineRule="auto"/>
        <w:rPr>
          <w:rFonts w:ascii="Arial" w:hAnsi="Arial" w:cs="Arial"/>
          <w:b/>
          <w:color w:val="000000" w:themeColor="text1"/>
          <w:sz w:val="16"/>
          <w:szCs w:val="16"/>
        </w:rPr>
      </w:pPr>
    </w:p>
    <w:tbl>
      <w:tblPr>
        <w:tblStyle w:val="TableGrid"/>
        <w:tblW w:w="13598" w:type="dxa"/>
        <w:tblInd w:w="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798"/>
        <w:gridCol w:w="1722"/>
        <w:gridCol w:w="1722"/>
        <w:gridCol w:w="1735"/>
        <w:gridCol w:w="1708"/>
        <w:gridCol w:w="1763"/>
        <w:gridCol w:w="1166"/>
      </w:tblGrid>
      <w:tr w:rsidR="007F7AC6" w:rsidRPr="0056477A" w14:paraId="35098312" w14:textId="77777777" w:rsidTr="00120BC9">
        <w:trPr>
          <w:trHeight w:val="247"/>
        </w:trPr>
        <w:tc>
          <w:tcPr>
            <w:tcW w:w="1984" w:type="dxa"/>
            <w:tcBorders>
              <w:top w:val="single" w:sz="4" w:space="0" w:color="auto"/>
            </w:tcBorders>
          </w:tcPr>
          <w:p w14:paraId="510DF908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201779F4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3FAE5B82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7" w:type="dxa"/>
            <w:gridSpan w:val="2"/>
            <w:tcBorders>
              <w:top w:val="single" w:sz="4" w:space="0" w:color="auto"/>
            </w:tcBorders>
          </w:tcPr>
          <w:p w14:paraId="1EF96A36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616C673E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6C19642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vMerge w:val="restart"/>
            <w:tcBorders>
              <w:top w:val="single" w:sz="4" w:space="0" w:color="auto"/>
            </w:tcBorders>
          </w:tcPr>
          <w:p w14:paraId="1BAE2890" w14:textId="77777777" w:rsidR="007F7AC6" w:rsidRPr="0056477A" w:rsidRDefault="007F7AC6" w:rsidP="00120BC9">
            <w:pPr>
              <w:ind w:right="219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356D3D7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 for</w:t>
            </w:r>
          </w:p>
        </w:tc>
      </w:tr>
      <w:tr w:rsidR="007F7AC6" w:rsidRPr="0056477A" w14:paraId="621253E5" w14:textId="77777777" w:rsidTr="00120BC9">
        <w:trPr>
          <w:trHeight w:val="247"/>
        </w:trPr>
        <w:tc>
          <w:tcPr>
            <w:tcW w:w="1984" w:type="dxa"/>
          </w:tcPr>
          <w:p w14:paraId="48F62A92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26CC057F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&lt;20.0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BFBA689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0.0 to &lt;22.5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0030C7F7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2.5 to &lt;25.0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6A73FB4F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5.0 to &lt;27.5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7E7D08D2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7.5 to &lt;30.0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DC869EF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≥30.0</w:t>
            </w:r>
          </w:p>
        </w:tc>
        <w:tc>
          <w:tcPr>
            <w:tcW w:w="1166" w:type="dxa"/>
            <w:vMerge/>
          </w:tcPr>
          <w:p w14:paraId="2C94C33A" w14:textId="77777777" w:rsidR="007F7AC6" w:rsidRPr="0056477A" w:rsidRDefault="007F7AC6" w:rsidP="00120BC9">
            <w:pPr>
              <w:ind w:right="219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0CFEE1C3" w14:textId="77777777" w:rsidTr="00120BC9">
        <w:trPr>
          <w:trHeight w:val="93"/>
        </w:trPr>
        <w:tc>
          <w:tcPr>
            <w:tcW w:w="1984" w:type="dxa"/>
          </w:tcPr>
          <w:p w14:paraId="7429717F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  <w:vAlign w:val="center"/>
          </w:tcPr>
          <w:p w14:paraId="74F41842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64,469)</w:t>
            </w:r>
          </w:p>
        </w:tc>
        <w:tc>
          <w:tcPr>
            <w:tcW w:w="1722" w:type="dxa"/>
            <w:vAlign w:val="center"/>
          </w:tcPr>
          <w:p w14:paraId="53539762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129,306)</w:t>
            </w:r>
          </w:p>
        </w:tc>
        <w:tc>
          <w:tcPr>
            <w:tcW w:w="1722" w:type="dxa"/>
            <w:vAlign w:val="center"/>
          </w:tcPr>
          <w:p w14:paraId="48E36ABC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142,806)</w:t>
            </w:r>
          </w:p>
        </w:tc>
        <w:tc>
          <w:tcPr>
            <w:tcW w:w="1735" w:type="dxa"/>
            <w:vAlign w:val="center"/>
          </w:tcPr>
          <w:p w14:paraId="578289DC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99,674)</w:t>
            </w:r>
          </w:p>
        </w:tc>
        <w:tc>
          <w:tcPr>
            <w:tcW w:w="1708" w:type="dxa"/>
          </w:tcPr>
          <w:p w14:paraId="45EF956A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45,659)</w:t>
            </w:r>
          </w:p>
        </w:tc>
        <w:tc>
          <w:tcPr>
            <w:tcW w:w="1763" w:type="dxa"/>
            <w:vAlign w:val="center"/>
          </w:tcPr>
          <w:p w14:paraId="1343CAD8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20,571)</w:t>
            </w:r>
          </w:p>
        </w:tc>
        <w:tc>
          <w:tcPr>
            <w:tcW w:w="1166" w:type="dxa"/>
          </w:tcPr>
          <w:p w14:paraId="2AC970F3" w14:textId="77777777" w:rsidR="007F7AC6" w:rsidRPr="0056477A" w:rsidRDefault="007F7AC6" w:rsidP="00120BC9">
            <w:pPr>
              <w:ind w:right="219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7F7AC6" w:rsidRPr="0056477A" w14:paraId="2062E9C2" w14:textId="77777777" w:rsidTr="00120BC9"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927B442" w14:textId="77777777" w:rsidR="007F7AC6" w:rsidRPr="0056477A" w:rsidRDefault="007F7AC6" w:rsidP="00120BC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irrhosis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bottom"/>
          </w:tcPr>
          <w:p w14:paraId="733B0737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3A90AE82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5B838FDC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6132D492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7611C339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27B47E9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E828631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70498A2D" w14:textId="77777777" w:rsidTr="00120BC9">
        <w:trPr>
          <w:trHeight w:val="261"/>
        </w:trPr>
        <w:tc>
          <w:tcPr>
            <w:tcW w:w="1984" w:type="dxa"/>
            <w:vAlign w:val="bottom"/>
          </w:tcPr>
          <w:p w14:paraId="0DAE76F2" w14:textId="77777777" w:rsidR="007F7AC6" w:rsidRPr="0056477A" w:rsidRDefault="007F7AC6" w:rsidP="00120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No. of cases</w:t>
            </w:r>
          </w:p>
        </w:tc>
        <w:tc>
          <w:tcPr>
            <w:tcW w:w="1798" w:type="dxa"/>
            <w:vAlign w:val="bottom"/>
          </w:tcPr>
          <w:p w14:paraId="7915CF9E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722" w:type="dxa"/>
            <w:vAlign w:val="bottom"/>
          </w:tcPr>
          <w:p w14:paraId="54CAD8F5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722" w:type="dxa"/>
            <w:vAlign w:val="bottom"/>
          </w:tcPr>
          <w:p w14:paraId="04F212E3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735" w:type="dxa"/>
          </w:tcPr>
          <w:p w14:paraId="55CB46CF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708" w:type="dxa"/>
          </w:tcPr>
          <w:p w14:paraId="726863D0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763" w:type="dxa"/>
          </w:tcPr>
          <w:p w14:paraId="29CA22FE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166" w:type="dxa"/>
          </w:tcPr>
          <w:p w14:paraId="4AAD2AA3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C713891" w14:textId="77777777" w:rsidTr="00120BC9">
        <w:tc>
          <w:tcPr>
            <w:tcW w:w="1984" w:type="dxa"/>
            <w:vAlign w:val="center"/>
          </w:tcPr>
          <w:p w14:paraId="5046CDD1" w14:textId="77777777" w:rsidR="007F7AC6" w:rsidRPr="0056477A" w:rsidRDefault="007F7AC6" w:rsidP="00120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ate per 100,000</w:t>
            </w:r>
          </w:p>
        </w:tc>
        <w:tc>
          <w:tcPr>
            <w:tcW w:w="1798" w:type="dxa"/>
            <w:vAlign w:val="bottom"/>
          </w:tcPr>
          <w:p w14:paraId="4752B34D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73.0</w:t>
            </w:r>
          </w:p>
        </w:tc>
        <w:tc>
          <w:tcPr>
            <w:tcW w:w="1722" w:type="dxa"/>
            <w:vAlign w:val="bottom"/>
          </w:tcPr>
          <w:p w14:paraId="4AB56BC9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10.2</w:t>
            </w:r>
          </w:p>
        </w:tc>
        <w:tc>
          <w:tcPr>
            <w:tcW w:w="1722" w:type="dxa"/>
            <w:vAlign w:val="bottom"/>
          </w:tcPr>
          <w:p w14:paraId="2CF4DD8E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77.5</w:t>
            </w:r>
          </w:p>
        </w:tc>
        <w:tc>
          <w:tcPr>
            <w:tcW w:w="1735" w:type="dxa"/>
            <w:vAlign w:val="bottom"/>
          </w:tcPr>
          <w:p w14:paraId="48E45AC4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55.6</w:t>
            </w:r>
          </w:p>
        </w:tc>
        <w:tc>
          <w:tcPr>
            <w:tcW w:w="1708" w:type="dxa"/>
          </w:tcPr>
          <w:p w14:paraId="7B7AE44C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90.2</w:t>
            </w:r>
          </w:p>
        </w:tc>
        <w:tc>
          <w:tcPr>
            <w:tcW w:w="1763" w:type="dxa"/>
            <w:vAlign w:val="bottom"/>
          </w:tcPr>
          <w:p w14:paraId="3495224F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615.7</w:t>
            </w:r>
          </w:p>
        </w:tc>
        <w:tc>
          <w:tcPr>
            <w:tcW w:w="1166" w:type="dxa"/>
          </w:tcPr>
          <w:p w14:paraId="5851FD5A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6AED6A5B" w14:textId="77777777" w:rsidTr="00120BC9">
        <w:tc>
          <w:tcPr>
            <w:tcW w:w="1984" w:type="dxa"/>
            <w:vAlign w:val="center"/>
          </w:tcPr>
          <w:p w14:paraId="7E93E877" w14:textId="77777777" w:rsidR="007F7AC6" w:rsidRPr="0056477A" w:rsidRDefault="007F7AC6" w:rsidP="00120B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R (95% </w:t>
            </w:r>
            <w:proofErr w:type="gramStart"/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I)</w:t>
            </w: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98" w:type="dxa"/>
            <w:vAlign w:val="bottom"/>
          </w:tcPr>
          <w:p w14:paraId="0B4A1C9D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13 (0.98, 1.31)</w:t>
            </w:r>
          </w:p>
        </w:tc>
        <w:tc>
          <w:tcPr>
            <w:tcW w:w="1722" w:type="dxa"/>
            <w:vAlign w:val="bottom"/>
          </w:tcPr>
          <w:p w14:paraId="35385E6B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0 (0.89, 1.12)</w:t>
            </w:r>
          </w:p>
        </w:tc>
        <w:tc>
          <w:tcPr>
            <w:tcW w:w="1722" w:type="dxa"/>
            <w:vAlign w:val="bottom"/>
          </w:tcPr>
          <w:p w14:paraId="4E8B0F3A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4 (0.93, 1.16)</w:t>
            </w:r>
          </w:p>
        </w:tc>
        <w:tc>
          <w:tcPr>
            <w:tcW w:w="1735" w:type="dxa"/>
            <w:vAlign w:val="bottom"/>
          </w:tcPr>
          <w:p w14:paraId="47D4148A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88 (0.76, 1.02)</w:t>
            </w:r>
          </w:p>
        </w:tc>
        <w:tc>
          <w:tcPr>
            <w:tcW w:w="1708" w:type="dxa"/>
            <w:vAlign w:val="bottom"/>
          </w:tcPr>
          <w:p w14:paraId="2E24BE43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23 (1.03, 1.47)</w:t>
            </w:r>
          </w:p>
        </w:tc>
        <w:tc>
          <w:tcPr>
            <w:tcW w:w="1763" w:type="dxa"/>
            <w:vAlign w:val="bottom"/>
          </w:tcPr>
          <w:p w14:paraId="52A3D8CB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33 (1.03, 1.73)</w:t>
            </w:r>
          </w:p>
        </w:tc>
        <w:tc>
          <w:tcPr>
            <w:tcW w:w="1166" w:type="dxa"/>
          </w:tcPr>
          <w:p w14:paraId="72C0D662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7F7AC6" w:rsidRPr="0056477A" w14:paraId="3F87171D" w14:textId="77777777" w:rsidTr="00120BC9">
        <w:tc>
          <w:tcPr>
            <w:tcW w:w="1984" w:type="dxa"/>
            <w:vAlign w:val="center"/>
          </w:tcPr>
          <w:p w14:paraId="31160F88" w14:textId="77777777" w:rsidR="007F7AC6" w:rsidRPr="0056477A" w:rsidRDefault="007F7AC6" w:rsidP="00120B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  <w:vAlign w:val="bottom"/>
          </w:tcPr>
          <w:p w14:paraId="365EB298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69F6310E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24C4DD00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2F5F0698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6B8CB488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3" w:type="dxa"/>
          </w:tcPr>
          <w:p w14:paraId="0FF6B1E8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</w:tcPr>
          <w:p w14:paraId="0613C55C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94DEC74" w14:textId="77777777" w:rsidTr="00120BC9">
        <w:tc>
          <w:tcPr>
            <w:tcW w:w="1984" w:type="dxa"/>
            <w:vAlign w:val="bottom"/>
          </w:tcPr>
          <w:p w14:paraId="3C8E9252" w14:textId="77777777" w:rsidR="007F7AC6" w:rsidRPr="0056477A" w:rsidRDefault="007F7AC6" w:rsidP="00120B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Liver cancer</w:t>
            </w:r>
          </w:p>
        </w:tc>
        <w:tc>
          <w:tcPr>
            <w:tcW w:w="1798" w:type="dxa"/>
            <w:vAlign w:val="bottom"/>
          </w:tcPr>
          <w:p w14:paraId="44902503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68E8BA08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4335ABDC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7D0EE06C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3EC496B5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63" w:type="dxa"/>
          </w:tcPr>
          <w:p w14:paraId="16D660D1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</w:tcPr>
          <w:p w14:paraId="394CFB35" w14:textId="77777777" w:rsidR="007F7AC6" w:rsidRPr="0056477A" w:rsidRDefault="007F7AC6" w:rsidP="00120BC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407453DF" w14:textId="77777777" w:rsidTr="00120BC9">
        <w:tc>
          <w:tcPr>
            <w:tcW w:w="1984" w:type="dxa"/>
            <w:vAlign w:val="bottom"/>
          </w:tcPr>
          <w:p w14:paraId="1D7513EE" w14:textId="77777777" w:rsidR="007F7AC6" w:rsidRPr="0056477A" w:rsidRDefault="007F7AC6" w:rsidP="00120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No. of cases</w:t>
            </w:r>
          </w:p>
        </w:tc>
        <w:tc>
          <w:tcPr>
            <w:tcW w:w="1798" w:type="dxa"/>
            <w:vAlign w:val="bottom"/>
          </w:tcPr>
          <w:p w14:paraId="2F8A599E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722" w:type="dxa"/>
            <w:vAlign w:val="bottom"/>
          </w:tcPr>
          <w:p w14:paraId="699CD92A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1722" w:type="dxa"/>
            <w:vAlign w:val="bottom"/>
          </w:tcPr>
          <w:p w14:paraId="41440722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735" w:type="dxa"/>
          </w:tcPr>
          <w:p w14:paraId="69D28C40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708" w:type="dxa"/>
          </w:tcPr>
          <w:p w14:paraId="4D5B587A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763" w:type="dxa"/>
          </w:tcPr>
          <w:p w14:paraId="445E295F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66" w:type="dxa"/>
          </w:tcPr>
          <w:p w14:paraId="6B65EE50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259751AF" w14:textId="77777777" w:rsidTr="00120BC9">
        <w:tc>
          <w:tcPr>
            <w:tcW w:w="1984" w:type="dxa"/>
            <w:vAlign w:val="center"/>
          </w:tcPr>
          <w:p w14:paraId="49C25F90" w14:textId="77777777" w:rsidR="007F7AC6" w:rsidRPr="0056477A" w:rsidRDefault="007F7AC6" w:rsidP="00120BC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ate per 100,000</w:t>
            </w:r>
          </w:p>
        </w:tc>
        <w:tc>
          <w:tcPr>
            <w:tcW w:w="1798" w:type="dxa"/>
            <w:vAlign w:val="bottom"/>
          </w:tcPr>
          <w:p w14:paraId="40D8F114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02.8</w:t>
            </w:r>
          </w:p>
        </w:tc>
        <w:tc>
          <w:tcPr>
            <w:tcW w:w="1722" w:type="dxa"/>
            <w:vAlign w:val="bottom"/>
          </w:tcPr>
          <w:p w14:paraId="5DA556F8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607.5</w:t>
            </w:r>
          </w:p>
        </w:tc>
        <w:tc>
          <w:tcPr>
            <w:tcW w:w="1722" w:type="dxa"/>
            <w:vAlign w:val="bottom"/>
          </w:tcPr>
          <w:p w14:paraId="2B06459B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46.7</w:t>
            </w:r>
          </w:p>
        </w:tc>
        <w:tc>
          <w:tcPr>
            <w:tcW w:w="1735" w:type="dxa"/>
            <w:vAlign w:val="bottom"/>
          </w:tcPr>
          <w:p w14:paraId="2AA91929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94.9</w:t>
            </w:r>
          </w:p>
        </w:tc>
        <w:tc>
          <w:tcPr>
            <w:tcW w:w="1708" w:type="dxa"/>
          </w:tcPr>
          <w:p w14:paraId="3437092B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75.9</w:t>
            </w:r>
          </w:p>
        </w:tc>
        <w:tc>
          <w:tcPr>
            <w:tcW w:w="1763" w:type="dxa"/>
            <w:vAlign w:val="bottom"/>
          </w:tcPr>
          <w:p w14:paraId="3E679734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52.5</w:t>
            </w:r>
          </w:p>
        </w:tc>
        <w:tc>
          <w:tcPr>
            <w:tcW w:w="1166" w:type="dxa"/>
          </w:tcPr>
          <w:p w14:paraId="272084E7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455B96DA" w14:textId="77777777" w:rsidTr="00120BC9"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9257028" w14:textId="77777777" w:rsidR="007F7AC6" w:rsidRPr="0056477A" w:rsidRDefault="007F7AC6" w:rsidP="00120BC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R (95% CI)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bottom"/>
          </w:tcPr>
          <w:p w14:paraId="6C4C703E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85 (0.73, 0.98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4B7ADFD3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0 (0.90, 1.11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43E991AC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97 (0.88, 1.07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bottom"/>
          </w:tcPr>
          <w:p w14:paraId="72863C29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90 (0.80, 1.02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22BEF871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99 (0.83, 1.18)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bottom"/>
          </w:tcPr>
          <w:p w14:paraId="134DD128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16 (0.90, 1.50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2B5DB7A9" w14:textId="77777777" w:rsidR="007F7AC6" w:rsidRPr="0056477A" w:rsidRDefault="007F7AC6" w:rsidP="00120B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</w:tr>
    </w:tbl>
    <w:p w14:paraId="65B6F578" w14:textId="77777777" w:rsidR="007F7AC6" w:rsidRPr="0056477A" w:rsidRDefault="007F7AC6" w:rsidP="007F7AC6">
      <w:pPr>
        <w:spacing w:after="0"/>
        <w:rPr>
          <w:rFonts w:ascii="Arial" w:hAnsi="Arial" w:cs="Arial"/>
          <w:color w:val="000000" w:themeColor="text1"/>
          <w:sz w:val="12"/>
          <w:szCs w:val="12"/>
        </w:rPr>
      </w:pPr>
    </w:p>
    <w:p w14:paraId="36F3F95A" w14:textId="77777777" w:rsidR="007F7AC6" w:rsidRPr="0056477A" w:rsidRDefault="007F7AC6" w:rsidP="007F7AC6">
      <w:pPr>
        <w:spacing w:after="0" w:line="240" w:lineRule="auto"/>
        <w:ind w:left="102" w:hanging="102"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b/>
          <w:color w:val="000000" w:themeColor="text1"/>
          <w:sz w:val="16"/>
          <w:szCs w:val="16"/>
          <w:vertAlign w:val="superscript"/>
        </w:rPr>
        <w:t xml:space="preserve">a 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>Model was stratified by age-at-risk, sex, region, and HBsAg, and adjusted for age at baseline, education, smoking, alcohol, and total physical activity. HR per 5 kg/m</w:t>
      </w: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2 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was corrected for regression dilution (regression dilution ratio=0.935). </w:t>
      </w:r>
    </w:p>
    <w:p w14:paraId="48B1B5BB" w14:textId="77777777" w:rsidR="007F7AC6" w:rsidRPr="0056477A" w:rsidRDefault="007F7AC6" w:rsidP="007F7AC6">
      <w:pPr>
        <w:spacing w:after="0"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b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proofErr w:type="gramStart"/>
      <w:r w:rsidRPr="0056477A">
        <w:rPr>
          <w:rFonts w:ascii="Arial" w:hAnsi="Arial" w:cs="Arial"/>
          <w:color w:val="000000" w:themeColor="text1"/>
          <w:sz w:val="16"/>
          <w:szCs w:val="16"/>
        </w:rPr>
        <w:t>For</w:t>
      </w:r>
      <w:proofErr w:type="gramEnd"/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 cirrhosis, the HR per 5 units was 0.92 (0.78-1.09, p=0.35) in the range 15-&lt;25 kg/m</w:t>
      </w: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2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 and 1.40 (1.13-1.74, p=0.002) in the range 25-50 kg/m</w:t>
      </w: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2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. </w:t>
      </w:r>
    </w:p>
    <w:p w14:paraId="64959E13" w14:textId="77777777" w:rsidR="007F7AC6" w:rsidRPr="0056477A" w:rsidRDefault="007F7AC6" w:rsidP="007F7AC6">
      <w:pPr>
        <w:pStyle w:val="Heading1"/>
        <w:rPr>
          <w:b w:val="0"/>
        </w:rPr>
      </w:pPr>
    </w:p>
    <w:p w14:paraId="5ADE2242" w14:textId="77777777" w:rsidR="007F7AC6" w:rsidRPr="0056477A" w:rsidRDefault="007F7AC6" w:rsidP="007F7AC6">
      <w:pPr>
        <w:pStyle w:val="Heading1"/>
        <w:rPr>
          <w:b w:val="0"/>
        </w:rPr>
        <w:sectPr w:rsidR="007F7AC6" w:rsidRPr="0056477A" w:rsidSect="001659F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B11D039" w14:textId="5AF4916C" w:rsidR="007F7AC6" w:rsidRPr="0056477A" w:rsidRDefault="00900A70" w:rsidP="007F7AC6">
      <w:pPr>
        <w:pStyle w:val="Heading1"/>
      </w:pPr>
      <w:bookmarkStart w:id="7" w:name="_Toc481162049"/>
      <w:bookmarkStart w:id="8" w:name="_Toc529541208"/>
      <w:r>
        <w:lastRenderedPageBreak/>
        <w:t>Supplementary Table S</w:t>
      </w:r>
      <w:r w:rsidR="007F7AC6" w:rsidRPr="0056477A">
        <w:t>3. Standardised incidence rates and adjusted HRs for</w:t>
      </w:r>
      <w:r w:rsidR="003C125B">
        <w:t xml:space="preserve"> NAFLD and other liver diseases</w:t>
      </w:r>
      <w:r w:rsidR="007F7AC6" w:rsidRPr="0056477A">
        <w:t xml:space="preserve"> by baseline BMI</w:t>
      </w:r>
      <w:bookmarkEnd w:id="7"/>
      <w:r w:rsidR="007F7AC6" w:rsidRPr="0056477A">
        <w:rPr>
          <w:sz w:val="20"/>
          <w:szCs w:val="20"/>
          <w:vertAlign w:val="superscript"/>
        </w:rPr>
        <w:t>a</w:t>
      </w:r>
      <w:bookmarkEnd w:id="8"/>
    </w:p>
    <w:p w14:paraId="356DDC92" w14:textId="77777777" w:rsidR="007F7AC6" w:rsidRPr="0056477A" w:rsidRDefault="007F7AC6" w:rsidP="007F7AC6">
      <w:pPr>
        <w:spacing w:after="0" w:line="240" w:lineRule="auto"/>
        <w:contextualSpacing/>
        <w:rPr>
          <w:rFonts w:ascii="Arial" w:hAnsi="Arial" w:cs="Arial"/>
          <w:b/>
          <w:color w:val="000000" w:themeColor="text1"/>
          <w:sz w:val="16"/>
          <w:szCs w:val="16"/>
        </w:rPr>
      </w:pPr>
    </w:p>
    <w:tbl>
      <w:tblPr>
        <w:tblStyle w:val="TableGrid"/>
        <w:tblW w:w="14455" w:type="dxa"/>
        <w:tblInd w:w="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800"/>
        <w:gridCol w:w="1722"/>
        <w:gridCol w:w="1722"/>
        <w:gridCol w:w="1735"/>
        <w:gridCol w:w="1708"/>
        <w:gridCol w:w="2054"/>
        <w:gridCol w:w="1728"/>
      </w:tblGrid>
      <w:tr w:rsidR="007F7AC6" w:rsidRPr="0056477A" w14:paraId="524644E7" w14:textId="77777777" w:rsidTr="00120BC9">
        <w:trPr>
          <w:trHeight w:val="247"/>
        </w:trPr>
        <w:tc>
          <w:tcPr>
            <w:tcW w:w="1986" w:type="dxa"/>
            <w:tcBorders>
              <w:top w:val="single" w:sz="4" w:space="0" w:color="auto"/>
            </w:tcBorders>
          </w:tcPr>
          <w:p w14:paraId="52B399E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248DC8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8602173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7" w:type="dxa"/>
            <w:gridSpan w:val="2"/>
            <w:tcBorders>
              <w:top w:val="single" w:sz="4" w:space="0" w:color="auto"/>
            </w:tcBorders>
          </w:tcPr>
          <w:p w14:paraId="2AF012EB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BMI categories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5712888D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7D0D787D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vMerge w:val="restart"/>
            <w:tcBorders>
              <w:top w:val="single" w:sz="4" w:space="0" w:color="auto"/>
            </w:tcBorders>
          </w:tcPr>
          <w:p w14:paraId="08D44980" w14:textId="77777777" w:rsidR="007F7AC6" w:rsidRPr="0056477A" w:rsidRDefault="007F7AC6" w:rsidP="00120BC9">
            <w:pPr>
              <w:ind w:right="219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314712A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for</w:t>
            </w:r>
          </w:p>
        </w:tc>
      </w:tr>
      <w:tr w:rsidR="007F7AC6" w:rsidRPr="0056477A" w14:paraId="6546A0BA" w14:textId="77777777" w:rsidTr="00120BC9">
        <w:trPr>
          <w:trHeight w:val="247"/>
        </w:trPr>
        <w:tc>
          <w:tcPr>
            <w:tcW w:w="1986" w:type="dxa"/>
          </w:tcPr>
          <w:p w14:paraId="6CCE3A4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E9F2A0F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&lt;20.0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B1D60FB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0.0 to &lt;22.5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311E6DBA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2.5 to &lt;25.0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77644BD0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5.0 to &lt;27.5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5DBD6332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7.5 to &lt;30.0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45936016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≥30.0</w:t>
            </w:r>
          </w:p>
        </w:tc>
        <w:tc>
          <w:tcPr>
            <w:tcW w:w="1728" w:type="dxa"/>
            <w:vMerge/>
          </w:tcPr>
          <w:p w14:paraId="41DA0D8D" w14:textId="77777777" w:rsidR="007F7AC6" w:rsidRPr="0056477A" w:rsidRDefault="007F7AC6" w:rsidP="00120BC9">
            <w:pPr>
              <w:ind w:right="219"/>
              <w:contextualSpacing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1B9ADE8" w14:textId="77777777" w:rsidTr="00120BC9">
        <w:trPr>
          <w:trHeight w:val="93"/>
        </w:trPr>
        <w:tc>
          <w:tcPr>
            <w:tcW w:w="1986" w:type="dxa"/>
          </w:tcPr>
          <w:p w14:paraId="6190FCD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24105A6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64,712)</w:t>
            </w:r>
          </w:p>
        </w:tc>
        <w:tc>
          <w:tcPr>
            <w:tcW w:w="1722" w:type="dxa"/>
            <w:vAlign w:val="center"/>
          </w:tcPr>
          <w:p w14:paraId="63826B99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129,570)</w:t>
            </w:r>
          </w:p>
        </w:tc>
        <w:tc>
          <w:tcPr>
            <w:tcW w:w="1722" w:type="dxa"/>
            <w:vAlign w:val="center"/>
          </w:tcPr>
          <w:p w14:paraId="1D66B290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143,053)</w:t>
            </w:r>
          </w:p>
        </w:tc>
        <w:tc>
          <w:tcPr>
            <w:tcW w:w="1735" w:type="dxa"/>
            <w:vAlign w:val="center"/>
          </w:tcPr>
          <w:p w14:paraId="07DCF9F6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99,886)</w:t>
            </w:r>
          </w:p>
        </w:tc>
        <w:tc>
          <w:tcPr>
            <w:tcW w:w="1708" w:type="dxa"/>
          </w:tcPr>
          <w:p w14:paraId="436DF5F5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45,730)</w:t>
            </w:r>
          </w:p>
        </w:tc>
        <w:tc>
          <w:tcPr>
            <w:tcW w:w="2054" w:type="dxa"/>
            <w:vAlign w:val="center"/>
          </w:tcPr>
          <w:p w14:paraId="6C819C8E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(n=20,484)</w:t>
            </w:r>
          </w:p>
        </w:tc>
        <w:tc>
          <w:tcPr>
            <w:tcW w:w="1728" w:type="dxa"/>
          </w:tcPr>
          <w:p w14:paraId="435FEAA6" w14:textId="77777777" w:rsidR="007F7AC6" w:rsidRPr="0056477A" w:rsidRDefault="007F7AC6" w:rsidP="00120BC9">
            <w:pPr>
              <w:ind w:right="219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7F7AC6" w:rsidRPr="0056477A" w14:paraId="1D03B22E" w14:textId="77777777" w:rsidTr="00120BC9">
        <w:tc>
          <w:tcPr>
            <w:tcW w:w="1986" w:type="dxa"/>
            <w:tcBorders>
              <w:top w:val="single" w:sz="4" w:space="0" w:color="auto"/>
            </w:tcBorders>
            <w:vAlign w:val="bottom"/>
          </w:tcPr>
          <w:p w14:paraId="5B5181AF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AFL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60E8FFB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65A649C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3769F3C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76BAA708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71A6DA8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2919B02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986A20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E10F6AD" w14:textId="77777777" w:rsidTr="00120BC9">
        <w:trPr>
          <w:trHeight w:val="261"/>
        </w:trPr>
        <w:tc>
          <w:tcPr>
            <w:tcW w:w="1986" w:type="dxa"/>
            <w:vAlign w:val="bottom"/>
          </w:tcPr>
          <w:p w14:paraId="31D73FF1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00" w:type="dxa"/>
            <w:vAlign w:val="bottom"/>
          </w:tcPr>
          <w:p w14:paraId="29BCC0FE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49448BD7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65B5A07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03D96AD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46E3A44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2620FA4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A2F27A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66993E8F" w14:textId="77777777" w:rsidTr="00120BC9">
        <w:trPr>
          <w:trHeight w:val="261"/>
        </w:trPr>
        <w:tc>
          <w:tcPr>
            <w:tcW w:w="1986" w:type="dxa"/>
            <w:vAlign w:val="bottom"/>
          </w:tcPr>
          <w:p w14:paraId="4BD42FDA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No. of cases</w:t>
            </w:r>
          </w:p>
        </w:tc>
        <w:tc>
          <w:tcPr>
            <w:tcW w:w="1800" w:type="dxa"/>
            <w:vAlign w:val="bottom"/>
          </w:tcPr>
          <w:p w14:paraId="263C9257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22" w:type="dxa"/>
            <w:vAlign w:val="bottom"/>
          </w:tcPr>
          <w:p w14:paraId="7CC6ECC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22" w:type="dxa"/>
            <w:vAlign w:val="bottom"/>
          </w:tcPr>
          <w:p w14:paraId="7676213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735" w:type="dxa"/>
          </w:tcPr>
          <w:p w14:paraId="2CE66C7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708" w:type="dxa"/>
          </w:tcPr>
          <w:p w14:paraId="1EDAFCF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2054" w:type="dxa"/>
          </w:tcPr>
          <w:p w14:paraId="5226BE35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28" w:type="dxa"/>
          </w:tcPr>
          <w:p w14:paraId="335BDF7B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3C6ADD24" w14:textId="77777777" w:rsidTr="00120BC9">
        <w:tc>
          <w:tcPr>
            <w:tcW w:w="1986" w:type="dxa"/>
            <w:vAlign w:val="center"/>
          </w:tcPr>
          <w:p w14:paraId="2001DBBA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ate per 100,000</w:t>
            </w:r>
          </w:p>
        </w:tc>
        <w:tc>
          <w:tcPr>
            <w:tcW w:w="1800" w:type="dxa"/>
            <w:vAlign w:val="bottom"/>
          </w:tcPr>
          <w:p w14:paraId="0257380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3.0</w:t>
            </w:r>
          </w:p>
        </w:tc>
        <w:tc>
          <w:tcPr>
            <w:tcW w:w="1722" w:type="dxa"/>
            <w:vAlign w:val="bottom"/>
          </w:tcPr>
          <w:p w14:paraId="670C322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02.2</w:t>
            </w:r>
          </w:p>
        </w:tc>
        <w:tc>
          <w:tcPr>
            <w:tcW w:w="1722" w:type="dxa"/>
            <w:vAlign w:val="bottom"/>
          </w:tcPr>
          <w:p w14:paraId="59EC564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33.6</w:t>
            </w:r>
          </w:p>
        </w:tc>
        <w:tc>
          <w:tcPr>
            <w:tcW w:w="1735" w:type="dxa"/>
            <w:vAlign w:val="bottom"/>
          </w:tcPr>
          <w:p w14:paraId="5AB6283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36.2</w:t>
            </w:r>
          </w:p>
        </w:tc>
        <w:tc>
          <w:tcPr>
            <w:tcW w:w="1708" w:type="dxa"/>
          </w:tcPr>
          <w:p w14:paraId="1932E5E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77.1</w:t>
            </w:r>
          </w:p>
        </w:tc>
        <w:tc>
          <w:tcPr>
            <w:tcW w:w="2054" w:type="dxa"/>
            <w:vAlign w:val="bottom"/>
          </w:tcPr>
          <w:p w14:paraId="50AADA2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634.5</w:t>
            </w:r>
          </w:p>
        </w:tc>
        <w:tc>
          <w:tcPr>
            <w:tcW w:w="1728" w:type="dxa"/>
          </w:tcPr>
          <w:p w14:paraId="457F36E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9609178" w14:textId="77777777" w:rsidTr="00120BC9">
        <w:tc>
          <w:tcPr>
            <w:tcW w:w="1986" w:type="dxa"/>
            <w:vAlign w:val="center"/>
          </w:tcPr>
          <w:p w14:paraId="6AB28D03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R (95% CI)</w:t>
            </w:r>
          </w:p>
        </w:tc>
        <w:tc>
          <w:tcPr>
            <w:tcW w:w="1800" w:type="dxa"/>
            <w:vAlign w:val="bottom"/>
          </w:tcPr>
          <w:p w14:paraId="5ED88B3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70 (0.44, 1.10)</w:t>
            </w:r>
          </w:p>
        </w:tc>
        <w:tc>
          <w:tcPr>
            <w:tcW w:w="1722" w:type="dxa"/>
            <w:vAlign w:val="bottom"/>
          </w:tcPr>
          <w:p w14:paraId="3462E3F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0 (0.76, 1.31)</w:t>
            </w:r>
          </w:p>
        </w:tc>
        <w:tc>
          <w:tcPr>
            <w:tcW w:w="1722" w:type="dxa"/>
            <w:vAlign w:val="bottom"/>
          </w:tcPr>
          <w:p w14:paraId="50CFC8F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66 (1.35, 2.04)</w:t>
            </w:r>
          </w:p>
        </w:tc>
        <w:tc>
          <w:tcPr>
            <w:tcW w:w="1735" w:type="dxa"/>
            <w:vAlign w:val="bottom"/>
          </w:tcPr>
          <w:p w14:paraId="4E5E07A5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4.11 (3.50, 4.82)</w:t>
            </w:r>
          </w:p>
        </w:tc>
        <w:tc>
          <w:tcPr>
            <w:tcW w:w="1708" w:type="dxa"/>
            <w:vAlign w:val="bottom"/>
          </w:tcPr>
          <w:p w14:paraId="0858233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6.44 (5.26, 7.88)</w:t>
            </w:r>
          </w:p>
        </w:tc>
        <w:tc>
          <w:tcPr>
            <w:tcW w:w="2054" w:type="dxa"/>
            <w:vAlign w:val="bottom"/>
          </w:tcPr>
          <w:p w14:paraId="384B48B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8.12 (5.93, 11.13)</w:t>
            </w:r>
          </w:p>
        </w:tc>
        <w:tc>
          <w:tcPr>
            <w:tcW w:w="1728" w:type="dxa"/>
          </w:tcPr>
          <w:p w14:paraId="3B30C77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F7AC6" w:rsidRPr="0056477A" w14:paraId="313AB833" w14:textId="77777777" w:rsidTr="00120BC9">
        <w:trPr>
          <w:trHeight w:val="261"/>
        </w:trPr>
        <w:tc>
          <w:tcPr>
            <w:tcW w:w="1986" w:type="dxa"/>
            <w:vAlign w:val="bottom"/>
          </w:tcPr>
          <w:p w14:paraId="68B98ABF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00" w:type="dxa"/>
            <w:vAlign w:val="bottom"/>
          </w:tcPr>
          <w:p w14:paraId="310CBFA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5120D2E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7347464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05FD648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47AC3C88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359B05F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740EFC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0912D5F0" w14:textId="77777777" w:rsidTr="00120BC9">
        <w:trPr>
          <w:trHeight w:val="261"/>
        </w:trPr>
        <w:tc>
          <w:tcPr>
            <w:tcW w:w="1986" w:type="dxa"/>
            <w:vAlign w:val="bottom"/>
          </w:tcPr>
          <w:p w14:paraId="34B94462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No. of cases</w:t>
            </w:r>
          </w:p>
        </w:tc>
        <w:tc>
          <w:tcPr>
            <w:tcW w:w="1800" w:type="dxa"/>
            <w:vAlign w:val="bottom"/>
          </w:tcPr>
          <w:p w14:paraId="428144D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22" w:type="dxa"/>
            <w:vAlign w:val="bottom"/>
          </w:tcPr>
          <w:p w14:paraId="743B7CEB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722" w:type="dxa"/>
            <w:vAlign w:val="bottom"/>
          </w:tcPr>
          <w:p w14:paraId="29342AC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735" w:type="dxa"/>
          </w:tcPr>
          <w:p w14:paraId="5159BAE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708" w:type="dxa"/>
          </w:tcPr>
          <w:p w14:paraId="7A63387B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2054" w:type="dxa"/>
          </w:tcPr>
          <w:p w14:paraId="4B7AB25B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728" w:type="dxa"/>
          </w:tcPr>
          <w:p w14:paraId="3D1927A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6720B3C" w14:textId="77777777" w:rsidTr="00120BC9">
        <w:tc>
          <w:tcPr>
            <w:tcW w:w="1986" w:type="dxa"/>
            <w:vAlign w:val="center"/>
          </w:tcPr>
          <w:p w14:paraId="32A6085E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ate per 100,000</w:t>
            </w:r>
          </w:p>
        </w:tc>
        <w:tc>
          <w:tcPr>
            <w:tcW w:w="1800" w:type="dxa"/>
            <w:vAlign w:val="bottom"/>
          </w:tcPr>
          <w:p w14:paraId="269BD01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1722" w:type="dxa"/>
            <w:vAlign w:val="bottom"/>
          </w:tcPr>
          <w:p w14:paraId="428C042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88.4</w:t>
            </w:r>
          </w:p>
        </w:tc>
        <w:tc>
          <w:tcPr>
            <w:tcW w:w="1722" w:type="dxa"/>
            <w:vAlign w:val="bottom"/>
          </w:tcPr>
          <w:p w14:paraId="10887D0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57.0</w:t>
            </w:r>
          </w:p>
        </w:tc>
        <w:tc>
          <w:tcPr>
            <w:tcW w:w="1735" w:type="dxa"/>
            <w:vAlign w:val="bottom"/>
          </w:tcPr>
          <w:p w14:paraId="5F30364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04.4</w:t>
            </w:r>
          </w:p>
        </w:tc>
        <w:tc>
          <w:tcPr>
            <w:tcW w:w="1708" w:type="dxa"/>
          </w:tcPr>
          <w:p w14:paraId="579E198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619.0</w:t>
            </w:r>
          </w:p>
        </w:tc>
        <w:tc>
          <w:tcPr>
            <w:tcW w:w="2054" w:type="dxa"/>
            <w:vAlign w:val="bottom"/>
          </w:tcPr>
          <w:p w14:paraId="6745450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635.5</w:t>
            </w:r>
          </w:p>
        </w:tc>
        <w:tc>
          <w:tcPr>
            <w:tcW w:w="1728" w:type="dxa"/>
          </w:tcPr>
          <w:p w14:paraId="6776DFB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27FF323" w14:textId="77777777" w:rsidTr="00120BC9">
        <w:tc>
          <w:tcPr>
            <w:tcW w:w="1986" w:type="dxa"/>
            <w:vAlign w:val="center"/>
          </w:tcPr>
          <w:p w14:paraId="7025D1C3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R (95% CI)</w:t>
            </w:r>
          </w:p>
        </w:tc>
        <w:tc>
          <w:tcPr>
            <w:tcW w:w="1800" w:type="dxa"/>
            <w:vAlign w:val="bottom"/>
          </w:tcPr>
          <w:p w14:paraId="75ED254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73 (0.51, 1.04)</w:t>
            </w:r>
          </w:p>
        </w:tc>
        <w:tc>
          <w:tcPr>
            <w:tcW w:w="1722" w:type="dxa"/>
            <w:vAlign w:val="bottom"/>
          </w:tcPr>
          <w:p w14:paraId="25BC870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0 (0.80, 1.25)</w:t>
            </w:r>
          </w:p>
        </w:tc>
        <w:tc>
          <w:tcPr>
            <w:tcW w:w="1722" w:type="dxa"/>
            <w:vAlign w:val="bottom"/>
          </w:tcPr>
          <w:p w14:paraId="4C95478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2.36 (2.06, 2.72)</w:t>
            </w:r>
          </w:p>
        </w:tc>
        <w:tc>
          <w:tcPr>
            <w:tcW w:w="1735" w:type="dxa"/>
            <w:vAlign w:val="bottom"/>
          </w:tcPr>
          <w:p w14:paraId="15E6B98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4.36 (3.84, 4.95)</w:t>
            </w:r>
          </w:p>
        </w:tc>
        <w:tc>
          <w:tcPr>
            <w:tcW w:w="1708" w:type="dxa"/>
            <w:vAlign w:val="bottom"/>
          </w:tcPr>
          <w:p w14:paraId="4F691B15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7.91 (6.86, 9.12)</w:t>
            </w:r>
          </w:p>
        </w:tc>
        <w:tc>
          <w:tcPr>
            <w:tcW w:w="2054" w:type="dxa"/>
            <w:vAlign w:val="bottom"/>
          </w:tcPr>
          <w:p w14:paraId="0E40CBB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0.07 (8.33, 12.18)</w:t>
            </w:r>
          </w:p>
        </w:tc>
        <w:tc>
          <w:tcPr>
            <w:tcW w:w="1728" w:type="dxa"/>
          </w:tcPr>
          <w:p w14:paraId="66D3480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F7AC6" w:rsidRPr="0056477A" w14:paraId="44AE11F5" w14:textId="77777777" w:rsidTr="00120BC9">
        <w:tc>
          <w:tcPr>
            <w:tcW w:w="1986" w:type="dxa"/>
            <w:vAlign w:val="center"/>
          </w:tcPr>
          <w:p w14:paraId="119F6C72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C10060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7DC38E8E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5240EC4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FB4271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5D4CA75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60BDD7A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E0804D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7B6E249B" w14:textId="77777777" w:rsidTr="00120BC9">
        <w:tc>
          <w:tcPr>
            <w:tcW w:w="1986" w:type="dxa"/>
            <w:vAlign w:val="bottom"/>
          </w:tcPr>
          <w:p w14:paraId="64F3AEDB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irrhosis</w:t>
            </w:r>
          </w:p>
        </w:tc>
        <w:tc>
          <w:tcPr>
            <w:tcW w:w="1800" w:type="dxa"/>
            <w:vAlign w:val="bottom"/>
          </w:tcPr>
          <w:p w14:paraId="7387F301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41825956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40AA0857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60ED21D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119F7A94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2E2E43A7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FE626E0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FDE246F" w14:textId="77777777" w:rsidTr="00120BC9">
        <w:tc>
          <w:tcPr>
            <w:tcW w:w="1986" w:type="dxa"/>
            <w:vAlign w:val="bottom"/>
          </w:tcPr>
          <w:p w14:paraId="4B7F4837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00" w:type="dxa"/>
            <w:vAlign w:val="bottom"/>
          </w:tcPr>
          <w:p w14:paraId="6D02543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0D6509C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7835352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2C45819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01898F7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1550B91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4DA904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4AF84EA4" w14:textId="77777777" w:rsidTr="00120BC9">
        <w:tc>
          <w:tcPr>
            <w:tcW w:w="1986" w:type="dxa"/>
            <w:vAlign w:val="bottom"/>
          </w:tcPr>
          <w:p w14:paraId="6828ABA9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No. of cases</w:t>
            </w:r>
          </w:p>
        </w:tc>
        <w:tc>
          <w:tcPr>
            <w:tcW w:w="1800" w:type="dxa"/>
            <w:vAlign w:val="bottom"/>
          </w:tcPr>
          <w:p w14:paraId="7B4E5D77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722" w:type="dxa"/>
            <w:vAlign w:val="bottom"/>
          </w:tcPr>
          <w:p w14:paraId="08648DB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1722" w:type="dxa"/>
            <w:vAlign w:val="bottom"/>
          </w:tcPr>
          <w:p w14:paraId="149DD6D7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1735" w:type="dxa"/>
          </w:tcPr>
          <w:p w14:paraId="0647A76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708" w:type="dxa"/>
          </w:tcPr>
          <w:p w14:paraId="05EE2E8E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054" w:type="dxa"/>
          </w:tcPr>
          <w:p w14:paraId="1D7CB50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728" w:type="dxa"/>
          </w:tcPr>
          <w:p w14:paraId="5439DDA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6F92B07A" w14:textId="77777777" w:rsidTr="00120BC9">
        <w:tc>
          <w:tcPr>
            <w:tcW w:w="1986" w:type="dxa"/>
            <w:vAlign w:val="center"/>
          </w:tcPr>
          <w:p w14:paraId="32EDCBA9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ate per 100,000</w:t>
            </w:r>
          </w:p>
        </w:tc>
        <w:tc>
          <w:tcPr>
            <w:tcW w:w="1800" w:type="dxa"/>
            <w:vAlign w:val="bottom"/>
          </w:tcPr>
          <w:p w14:paraId="67AAE35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29.6</w:t>
            </w:r>
          </w:p>
        </w:tc>
        <w:tc>
          <w:tcPr>
            <w:tcW w:w="1722" w:type="dxa"/>
            <w:vAlign w:val="bottom"/>
          </w:tcPr>
          <w:p w14:paraId="21DF7AD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43.9</w:t>
            </w:r>
          </w:p>
        </w:tc>
        <w:tc>
          <w:tcPr>
            <w:tcW w:w="1722" w:type="dxa"/>
            <w:vAlign w:val="bottom"/>
          </w:tcPr>
          <w:p w14:paraId="15791AF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14.4</w:t>
            </w:r>
          </w:p>
        </w:tc>
        <w:tc>
          <w:tcPr>
            <w:tcW w:w="1735" w:type="dxa"/>
            <w:vAlign w:val="bottom"/>
          </w:tcPr>
          <w:p w14:paraId="620D70A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96.1</w:t>
            </w:r>
          </w:p>
        </w:tc>
        <w:tc>
          <w:tcPr>
            <w:tcW w:w="1708" w:type="dxa"/>
          </w:tcPr>
          <w:p w14:paraId="38A732C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97.7</w:t>
            </w:r>
          </w:p>
        </w:tc>
        <w:tc>
          <w:tcPr>
            <w:tcW w:w="2054" w:type="dxa"/>
            <w:vAlign w:val="bottom"/>
          </w:tcPr>
          <w:p w14:paraId="01539EB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58.9</w:t>
            </w:r>
          </w:p>
        </w:tc>
        <w:tc>
          <w:tcPr>
            <w:tcW w:w="1728" w:type="dxa"/>
          </w:tcPr>
          <w:p w14:paraId="7FFB87B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3695FB76" w14:textId="77777777" w:rsidTr="00120BC9">
        <w:tc>
          <w:tcPr>
            <w:tcW w:w="1986" w:type="dxa"/>
            <w:vAlign w:val="center"/>
          </w:tcPr>
          <w:p w14:paraId="69892FD4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R (95% CI)</w:t>
            </w:r>
          </w:p>
        </w:tc>
        <w:tc>
          <w:tcPr>
            <w:tcW w:w="1800" w:type="dxa"/>
            <w:vAlign w:val="bottom"/>
          </w:tcPr>
          <w:p w14:paraId="4EFCCD6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1 (0.88, 1.16)</w:t>
            </w:r>
          </w:p>
        </w:tc>
        <w:tc>
          <w:tcPr>
            <w:tcW w:w="1722" w:type="dxa"/>
            <w:vAlign w:val="bottom"/>
          </w:tcPr>
          <w:p w14:paraId="5361C0A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0 (0.90, 1.11)</w:t>
            </w:r>
          </w:p>
        </w:tc>
        <w:tc>
          <w:tcPr>
            <w:tcW w:w="1722" w:type="dxa"/>
            <w:vAlign w:val="bottom"/>
          </w:tcPr>
          <w:p w14:paraId="6828189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81 (0.72, 0.91)</w:t>
            </w:r>
          </w:p>
        </w:tc>
        <w:tc>
          <w:tcPr>
            <w:tcW w:w="1735" w:type="dxa"/>
            <w:vAlign w:val="bottom"/>
          </w:tcPr>
          <w:p w14:paraId="6544177E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74 (0.63, 0.86)</w:t>
            </w:r>
          </w:p>
        </w:tc>
        <w:tc>
          <w:tcPr>
            <w:tcW w:w="1708" w:type="dxa"/>
            <w:vAlign w:val="bottom"/>
          </w:tcPr>
          <w:p w14:paraId="0046374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82 (0.66, 1.03)</w:t>
            </w:r>
          </w:p>
        </w:tc>
        <w:tc>
          <w:tcPr>
            <w:tcW w:w="2054" w:type="dxa"/>
            <w:vAlign w:val="bottom"/>
          </w:tcPr>
          <w:p w14:paraId="20C39E5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91 (0.64, 1.30)</w:t>
            </w:r>
          </w:p>
        </w:tc>
        <w:tc>
          <w:tcPr>
            <w:tcW w:w="1728" w:type="dxa"/>
          </w:tcPr>
          <w:p w14:paraId="0B9D8F7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F7AC6" w:rsidRPr="0056477A" w14:paraId="4EFB0AA1" w14:textId="77777777" w:rsidTr="00120BC9">
        <w:tc>
          <w:tcPr>
            <w:tcW w:w="1986" w:type="dxa"/>
            <w:vAlign w:val="bottom"/>
          </w:tcPr>
          <w:p w14:paraId="32DCA3ED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00" w:type="dxa"/>
            <w:vAlign w:val="bottom"/>
          </w:tcPr>
          <w:p w14:paraId="55898E9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192F37DB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437E849B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67B2030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332BF44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3846E025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211C68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9597679" w14:textId="77777777" w:rsidTr="00120BC9">
        <w:tc>
          <w:tcPr>
            <w:tcW w:w="1986" w:type="dxa"/>
            <w:vAlign w:val="bottom"/>
          </w:tcPr>
          <w:p w14:paraId="0FD3A28D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No. of cases</w:t>
            </w:r>
          </w:p>
        </w:tc>
        <w:tc>
          <w:tcPr>
            <w:tcW w:w="1800" w:type="dxa"/>
            <w:vAlign w:val="bottom"/>
          </w:tcPr>
          <w:p w14:paraId="450FA97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722" w:type="dxa"/>
            <w:vAlign w:val="bottom"/>
          </w:tcPr>
          <w:p w14:paraId="04E4A3C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722" w:type="dxa"/>
            <w:vAlign w:val="bottom"/>
          </w:tcPr>
          <w:p w14:paraId="526AEA1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735" w:type="dxa"/>
          </w:tcPr>
          <w:p w14:paraId="6AA28EE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708" w:type="dxa"/>
          </w:tcPr>
          <w:p w14:paraId="7951100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2054" w:type="dxa"/>
          </w:tcPr>
          <w:p w14:paraId="35DFD945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728" w:type="dxa"/>
          </w:tcPr>
          <w:p w14:paraId="679EFCE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49263642" w14:textId="77777777" w:rsidTr="00120BC9">
        <w:tc>
          <w:tcPr>
            <w:tcW w:w="1986" w:type="dxa"/>
            <w:vAlign w:val="center"/>
          </w:tcPr>
          <w:p w14:paraId="5822D526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ate per 100,000</w:t>
            </w:r>
          </w:p>
        </w:tc>
        <w:tc>
          <w:tcPr>
            <w:tcW w:w="1800" w:type="dxa"/>
            <w:vAlign w:val="bottom"/>
          </w:tcPr>
          <w:p w14:paraId="4B5800C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77.7</w:t>
            </w:r>
          </w:p>
        </w:tc>
        <w:tc>
          <w:tcPr>
            <w:tcW w:w="1722" w:type="dxa"/>
            <w:vAlign w:val="bottom"/>
          </w:tcPr>
          <w:p w14:paraId="0A2384D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59.4</w:t>
            </w:r>
          </w:p>
        </w:tc>
        <w:tc>
          <w:tcPr>
            <w:tcW w:w="1722" w:type="dxa"/>
            <w:vAlign w:val="bottom"/>
          </w:tcPr>
          <w:p w14:paraId="0FAB700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52.2</w:t>
            </w:r>
          </w:p>
        </w:tc>
        <w:tc>
          <w:tcPr>
            <w:tcW w:w="1735" w:type="dxa"/>
            <w:vAlign w:val="bottom"/>
          </w:tcPr>
          <w:p w14:paraId="3EF5095E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52.5</w:t>
            </w:r>
          </w:p>
        </w:tc>
        <w:tc>
          <w:tcPr>
            <w:tcW w:w="1708" w:type="dxa"/>
          </w:tcPr>
          <w:p w14:paraId="597532A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16.0</w:t>
            </w:r>
          </w:p>
        </w:tc>
        <w:tc>
          <w:tcPr>
            <w:tcW w:w="2054" w:type="dxa"/>
            <w:vAlign w:val="bottom"/>
          </w:tcPr>
          <w:p w14:paraId="00258398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36.4</w:t>
            </w:r>
          </w:p>
        </w:tc>
        <w:tc>
          <w:tcPr>
            <w:tcW w:w="1728" w:type="dxa"/>
          </w:tcPr>
          <w:p w14:paraId="3A361DE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0AAA8808" w14:textId="77777777" w:rsidTr="00120BC9">
        <w:tc>
          <w:tcPr>
            <w:tcW w:w="1986" w:type="dxa"/>
            <w:vAlign w:val="center"/>
          </w:tcPr>
          <w:p w14:paraId="59FC5632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R (95% CI)</w:t>
            </w: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vAlign w:val="bottom"/>
          </w:tcPr>
          <w:p w14:paraId="40839C4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5 (0.88, 1.25)</w:t>
            </w:r>
          </w:p>
        </w:tc>
        <w:tc>
          <w:tcPr>
            <w:tcW w:w="1722" w:type="dxa"/>
            <w:vAlign w:val="bottom"/>
          </w:tcPr>
          <w:p w14:paraId="140FEB2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0 (0.88, 1.14)</w:t>
            </w:r>
          </w:p>
        </w:tc>
        <w:tc>
          <w:tcPr>
            <w:tcW w:w="1722" w:type="dxa"/>
            <w:vAlign w:val="bottom"/>
          </w:tcPr>
          <w:p w14:paraId="41BDCF7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5 (0.93, 1.18)</w:t>
            </w:r>
          </w:p>
        </w:tc>
        <w:tc>
          <w:tcPr>
            <w:tcW w:w="1735" w:type="dxa"/>
            <w:vAlign w:val="bottom"/>
          </w:tcPr>
          <w:p w14:paraId="29CD42A7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90 (0.77, 1.05)</w:t>
            </w:r>
          </w:p>
        </w:tc>
        <w:tc>
          <w:tcPr>
            <w:tcW w:w="1708" w:type="dxa"/>
            <w:vAlign w:val="bottom"/>
          </w:tcPr>
          <w:p w14:paraId="4282D78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20 (0.99, 1.45)</w:t>
            </w:r>
          </w:p>
        </w:tc>
        <w:tc>
          <w:tcPr>
            <w:tcW w:w="2054" w:type="dxa"/>
            <w:vAlign w:val="bottom"/>
          </w:tcPr>
          <w:p w14:paraId="3092841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46 (1.14, 1.87)</w:t>
            </w:r>
          </w:p>
        </w:tc>
        <w:tc>
          <w:tcPr>
            <w:tcW w:w="1728" w:type="dxa"/>
          </w:tcPr>
          <w:p w14:paraId="7FE18B5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7F7AC6" w:rsidRPr="0056477A" w14:paraId="48E0A864" w14:textId="77777777" w:rsidTr="00120BC9">
        <w:tc>
          <w:tcPr>
            <w:tcW w:w="1986" w:type="dxa"/>
            <w:vAlign w:val="center"/>
          </w:tcPr>
          <w:p w14:paraId="4B315A12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3F59431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5E6FF8C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08A7332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1161F84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767E432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64E267E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CB9398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103A80C5" w14:textId="77777777" w:rsidTr="00120BC9">
        <w:tc>
          <w:tcPr>
            <w:tcW w:w="1986" w:type="dxa"/>
            <w:vAlign w:val="bottom"/>
          </w:tcPr>
          <w:p w14:paraId="6DA8CE94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Liver cancer</w:t>
            </w:r>
          </w:p>
        </w:tc>
        <w:tc>
          <w:tcPr>
            <w:tcW w:w="1800" w:type="dxa"/>
            <w:vAlign w:val="bottom"/>
          </w:tcPr>
          <w:p w14:paraId="000A0432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1B4FB288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5B80C002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7552E178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07A0A325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389F814F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A307662" w14:textId="77777777" w:rsidR="007F7AC6" w:rsidRPr="0056477A" w:rsidRDefault="007F7AC6" w:rsidP="00120BC9">
            <w:pPr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4FDCF30B" w14:textId="77777777" w:rsidTr="00120BC9">
        <w:tc>
          <w:tcPr>
            <w:tcW w:w="1986" w:type="dxa"/>
            <w:vAlign w:val="bottom"/>
          </w:tcPr>
          <w:p w14:paraId="2F6AC003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00" w:type="dxa"/>
            <w:vAlign w:val="bottom"/>
          </w:tcPr>
          <w:p w14:paraId="2D5500A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31066D58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5E9D93A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5E370AFE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00ADA67E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20D8D8B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9FD922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5A1109F1" w14:textId="77777777" w:rsidTr="00120BC9">
        <w:tc>
          <w:tcPr>
            <w:tcW w:w="1986" w:type="dxa"/>
            <w:vAlign w:val="bottom"/>
          </w:tcPr>
          <w:p w14:paraId="6A64BB5E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No. of cases</w:t>
            </w:r>
          </w:p>
        </w:tc>
        <w:tc>
          <w:tcPr>
            <w:tcW w:w="1800" w:type="dxa"/>
            <w:vAlign w:val="bottom"/>
          </w:tcPr>
          <w:p w14:paraId="3575053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1722" w:type="dxa"/>
            <w:vAlign w:val="bottom"/>
          </w:tcPr>
          <w:p w14:paraId="65555FA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89</w:t>
            </w:r>
          </w:p>
        </w:tc>
        <w:tc>
          <w:tcPr>
            <w:tcW w:w="1722" w:type="dxa"/>
            <w:vAlign w:val="bottom"/>
          </w:tcPr>
          <w:p w14:paraId="17425EC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1735" w:type="dxa"/>
          </w:tcPr>
          <w:p w14:paraId="683A05F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1708" w:type="dxa"/>
          </w:tcPr>
          <w:p w14:paraId="1503347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2054" w:type="dxa"/>
          </w:tcPr>
          <w:p w14:paraId="36FF7B8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28" w:type="dxa"/>
          </w:tcPr>
          <w:p w14:paraId="02322DBB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63B33181" w14:textId="77777777" w:rsidTr="00120BC9">
        <w:tc>
          <w:tcPr>
            <w:tcW w:w="1986" w:type="dxa"/>
            <w:vAlign w:val="center"/>
          </w:tcPr>
          <w:p w14:paraId="5AB7466E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ate per 100,000</w:t>
            </w:r>
          </w:p>
        </w:tc>
        <w:tc>
          <w:tcPr>
            <w:tcW w:w="1800" w:type="dxa"/>
            <w:vAlign w:val="bottom"/>
          </w:tcPr>
          <w:p w14:paraId="4415DFA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879.5</w:t>
            </w:r>
          </w:p>
        </w:tc>
        <w:tc>
          <w:tcPr>
            <w:tcW w:w="1722" w:type="dxa"/>
            <w:vAlign w:val="bottom"/>
          </w:tcPr>
          <w:p w14:paraId="1632B10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927.3</w:t>
            </w:r>
          </w:p>
        </w:tc>
        <w:tc>
          <w:tcPr>
            <w:tcW w:w="1722" w:type="dxa"/>
            <w:vAlign w:val="bottom"/>
          </w:tcPr>
          <w:p w14:paraId="31BE8129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806.2</w:t>
            </w:r>
          </w:p>
        </w:tc>
        <w:tc>
          <w:tcPr>
            <w:tcW w:w="1735" w:type="dxa"/>
            <w:vAlign w:val="bottom"/>
          </w:tcPr>
          <w:p w14:paraId="746DC208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734.6</w:t>
            </w:r>
          </w:p>
        </w:tc>
        <w:tc>
          <w:tcPr>
            <w:tcW w:w="1708" w:type="dxa"/>
          </w:tcPr>
          <w:p w14:paraId="31B9995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704.8</w:t>
            </w:r>
          </w:p>
        </w:tc>
        <w:tc>
          <w:tcPr>
            <w:tcW w:w="2054" w:type="dxa"/>
            <w:vAlign w:val="bottom"/>
          </w:tcPr>
          <w:p w14:paraId="383BFF1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617.6</w:t>
            </w:r>
          </w:p>
        </w:tc>
        <w:tc>
          <w:tcPr>
            <w:tcW w:w="1728" w:type="dxa"/>
          </w:tcPr>
          <w:p w14:paraId="70B4D097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7C689063" w14:textId="77777777" w:rsidTr="00120BC9">
        <w:tc>
          <w:tcPr>
            <w:tcW w:w="1986" w:type="dxa"/>
            <w:vAlign w:val="center"/>
          </w:tcPr>
          <w:p w14:paraId="6C7F1D6B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R (95% CI)</w:t>
            </w:r>
          </w:p>
        </w:tc>
        <w:tc>
          <w:tcPr>
            <w:tcW w:w="1800" w:type="dxa"/>
            <w:vAlign w:val="bottom"/>
          </w:tcPr>
          <w:p w14:paraId="63987FD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91 (0.80, 1.04)</w:t>
            </w:r>
          </w:p>
        </w:tc>
        <w:tc>
          <w:tcPr>
            <w:tcW w:w="1722" w:type="dxa"/>
            <w:vAlign w:val="bottom"/>
          </w:tcPr>
          <w:p w14:paraId="6C6E33F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0 (0.91, 1.09)</w:t>
            </w:r>
          </w:p>
        </w:tc>
        <w:tc>
          <w:tcPr>
            <w:tcW w:w="1722" w:type="dxa"/>
            <w:vAlign w:val="bottom"/>
          </w:tcPr>
          <w:p w14:paraId="5ACDC15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91 (0.83, 1.00)</w:t>
            </w:r>
          </w:p>
        </w:tc>
        <w:tc>
          <w:tcPr>
            <w:tcW w:w="1735" w:type="dxa"/>
            <w:vAlign w:val="bottom"/>
          </w:tcPr>
          <w:p w14:paraId="227FCCD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86 (0.76, 0.97)</w:t>
            </w:r>
          </w:p>
        </w:tc>
        <w:tc>
          <w:tcPr>
            <w:tcW w:w="1708" w:type="dxa"/>
            <w:vAlign w:val="bottom"/>
          </w:tcPr>
          <w:p w14:paraId="1BE2864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83 (0.68, 0.99)</w:t>
            </w:r>
          </w:p>
        </w:tc>
        <w:tc>
          <w:tcPr>
            <w:tcW w:w="2054" w:type="dxa"/>
            <w:vAlign w:val="bottom"/>
          </w:tcPr>
          <w:p w14:paraId="5C46761C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94 (0.70, 1.26)</w:t>
            </w:r>
          </w:p>
        </w:tc>
        <w:tc>
          <w:tcPr>
            <w:tcW w:w="1728" w:type="dxa"/>
          </w:tcPr>
          <w:p w14:paraId="162DF6F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7F7AC6" w:rsidRPr="0056477A" w14:paraId="35339EFA" w14:textId="77777777" w:rsidTr="00120BC9">
        <w:tc>
          <w:tcPr>
            <w:tcW w:w="1986" w:type="dxa"/>
            <w:vAlign w:val="bottom"/>
          </w:tcPr>
          <w:p w14:paraId="52780F50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00" w:type="dxa"/>
            <w:vAlign w:val="bottom"/>
          </w:tcPr>
          <w:p w14:paraId="62F058E3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398EDAB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vAlign w:val="bottom"/>
          </w:tcPr>
          <w:p w14:paraId="3869D86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35" w:type="dxa"/>
          </w:tcPr>
          <w:p w14:paraId="4F9ECDA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8" w:type="dxa"/>
          </w:tcPr>
          <w:p w14:paraId="1A44D717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054" w:type="dxa"/>
          </w:tcPr>
          <w:p w14:paraId="5DFC492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28F0EB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1C6B8723" w14:textId="77777777" w:rsidTr="00120BC9">
        <w:tc>
          <w:tcPr>
            <w:tcW w:w="1986" w:type="dxa"/>
            <w:vAlign w:val="bottom"/>
          </w:tcPr>
          <w:p w14:paraId="1866AE45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No. of cases</w:t>
            </w:r>
          </w:p>
        </w:tc>
        <w:tc>
          <w:tcPr>
            <w:tcW w:w="1800" w:type="dxa"/>
            <w:vAlign w:val="bottom"/>
          </w:tcPr>
          <w:p w14:paraId="3638518D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722" w:type="dxa"/>
            <w:vAlign w:val="bottom"/>
          </w:tcPr>
          <w:p w14:paraId="299D68D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1722" w:type="dxa"/>
            <w:vAlign w:val="bottom"/>
          </w:tcPr>
          <w:p w14:paraId="16CABE32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1735" w:type="dxa"/>
          </w:tcPr>
          <w:p w14:paraId="7AEF3457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708" w:type="dxa"/>
          </w:tcPr>
          <w:p w14:paraId="45B7E5F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2054" w:type="dxa"/>
          </w:tcPr>
          <w:p w14:paraId="3AFD1D9A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728" w:type="dxa"/>
          </w:tcPr>
          <w:p w14:paraId="1B6568A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22F5465E" w14:textId="77777777" w:rsidTr="00120BC9">
        <w:tc>
          <w:tcPr>
            <w:tcW w:w="1986" w:type="dxa"/>
            <w:vAlign w:val="center"/>
          </w:tcPr>
          <w:p w14:paraId="642C085A" w14:textId="77777777" w:rsidR="007F7AC6" w:rsidRPr="0056477A" w:rsidRDefault="007F7AC6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Rate per 100,000</w:t>
            </w:r>
          </w:p>
        </w:tc>
        <w:tc>
          <w:tcPr>
            <w:tcW w:w="1800" w:type="dxa"/>
            <w:vAlign w:val="bottom"/>
          </w:tcPr>
          <w:p w14:paraId="08495F35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83.2</w:t>
            </w:r>
          </w:p>
        </w:tc>
        <w:tc>
          <w:tcPr>
            <w:tcW w:w="1722" w:type="dxa"/>
            <w:vAlign w:val="bottom"/>
          </w:tcPr>
          <w:p w14:paraId="01D6270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16.8</w:t>
            </w:r>
          </w:p>
        </w:tc>
        <w:tc>
          <w:tcPr>
            <w:tcW w:w="1722" w:type="dxa"/>
            <w:vAlign w:val="bottom"/>
          </w:tcPr>
          <w:p w14:paraId="0FA523C6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07.4</w:t>
            </w:r>
          </w:p>
        </w:tc>
        <w:tc>
          <w:tcPr>
            <w:tcW w:w="1735" w:type="dxa"/>
            <w:vAlign w:val="bottom"/>
          </w:tcPr>
          <w:p w14:paraId="4D5A14A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72.2</w:t>
            </w:r>
          </w:p>
        </w:tc>
        <w:tc>
          <w:tcPr>
            <w:tcW w:w="1708" w:type="dxa"/>
          </w:tcPr>
          <w:p w14:paraId="13D85F6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21.9</w:t>
            </w:r>
          </w:p>
        </w:tc>
        <w:tc>
          <w:tcPr>
            <w:tcW w:w="2054" w:type="dxa"/>
            <w:vAlign w:val="bottom"/>
          </w:tcPr>
          <w:p w14:paraId="6ED1E157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359.7</w:t>
            </w:r>
          </w:p>
        </w:tc>
        <w:tc>
          <w:tcPr>
            <w:tcW w:w="1728" w:type="dxa"/>
          </w:tcPr>
          <w:p w14:paraId="04BEB368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F7AC6" w:rsidRPr="0056477A" w14:paraId="408E4626" w14:textId="77777777" w:rsidTr="00120BC9"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369956B8" w14:textId="77777777" w:rsidR="007F7AC6" w:rsidRPr="0056477A" w:rsidRDefault="007F7AC6" w:rsidP="00120BC9">
            <w:pPr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R 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33A0B121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28 (1.09, 1.50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36B80220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0 (0.87, 1.15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4C3655D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5 (0.93, 1.19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bottom"/>
          </w:tcPr>
          <w:p w14:paraId="5B893A74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.97 (0.83, 1.12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bottom"/>
          </w:tcPr>
          <w:p w14:paraId="3A946A4E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9 (0.89, 1.33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bottom"/>
          </w:tcPr>
          <w:p w14:paraId="6ABEF6F8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14 (0.87, 1.50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B15709F" w14:textId="77777777" w:rsidR="007F7AC6" w:rsidRPr="0056477A" w:rsidRDefault="007F7AC6" w:rsidP="00120BC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</w:tbl>
    <w:p w14:paraId="2D25F719" w14:textId="77777777" w:rsidR="007F7AC6" w:rsidRPr="0056477A" w:rsidRDefault="007F7AC6" w:rsidP="007F7AC6">
      <w:pPr>
        <w:spacing w:after="0" w:line="240" w:lineRule="auto"/>
        <w:contextualSpacing/>
        <w:rPr>
          <w:rFonts w:ascii="Arial" w:hAnsi="Arial" w:cs="Arial"/>
          <w:color w:val="000000" w:themeColor="text1"/>
          <w:sz w:val="12"/>
          <w:szCs w:val="12"/>
        </w:rPr>
      </w:pPr>
    </w:p>
    <w:p w14:paraId="24854503" w14:textId="77777777" w:rsidR="007F7AC6" w:rsidRPr="0056477A" w:rsidRDefault="007F7AC6" w:rsidP="007F7AC6">
      <w:pPr>
        <w:adjustRightInd w:val="0"/>
        <w:spacing w:after="0" w:line="240" w:lineRule="auto"/>
        <w:ind w:left="102" w:hanging="102"/>
        <w:contextualSpacing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b/>
          <w:color w:val="000000" w:themeColor="text1"/>
          <w:sz w:val="16"/>
          <w:szCs w:val="16"/>
          <w:vertAlign w:val="superscript"/>
        </w:rPr>
        <w:t xml:space="preserve">a 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>Model was stratified by age-at-risk, sex, region, and HBsAg, and adjusted for age at baseline, education, smoking, alcohol, and total physical activity. HR per 5 kg/m</w:t>
      </w: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2 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was corrected for regression dilution (regression dilution ratio=0.93).   </w:t>
      </w:r>
    </w:p>
    <w:p w14:paraId="27B55025" w14:textId="77777777" w:rsidR="007F7AC6" w:rsidRPr="0056477A" w:rsidRDefault="007F7AC6" w:rsidP="007F7AC6">
      <w:pPr>
        <w:spacing w:after="0" w:line="240" w:lineRule="auto"/>
        <w:ind w:left="102" w:hanging="102"/>
        <w:contextualSpacing/>
        <w:rPr>
          <w:rFonts w:ascii="Arial" w:hAnsi="Arial" w:cs="Arial"/>
          <w:color w:val="000000" w:themeColor="text1"/>
          <w:sz w:val="16"/>
          <w:szCs w:val="16"/>
        </w:rPr>
        <w:sectPr w:rsidR="007F7AC6" w:rsidRPr="0056477A" w:rsidSect="00A5557C">
          <w:pgSz w:w="16838" w:h="11906" w:orient="landscape"/>
          <w:pgMar w:top="1138" w:right="1138" w:bottom="1138" w:left="1138" w:header="708" w:footer="708" w:gutter="0"/>
          <w:cols w:space="708"/>
          <w:docGrid w:linePitch="360"/>
        </w:sectPr>
      </w:pPr>
      <w:r w:rsidRPr="0056477A">
        <w:rPr>
          <w:rFonts w:ascii="Arial" w:hAnsi="Arial" w:cs="Arial"/>
          <w:i/>
          <w:color w:val="000000" w:themeColor="text1"/>
          <w:sz w:val="16"/>
          <w:szCs w:val="16"/>
        </w:rPr>
        <w:t>p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 for heterogeneity by sex: NAFLD, 0.34; cirrhosis, 0.0003, liver cancer, 0.91.</w:t>
      </w:r>
    </w:p>
    <w:p w14:paraId="257631FA" w14:textId="52E1C4FE" w:rsidR="00D17E93" w:rsidRPr="0056477A" w:rsidRDefault="00900A70" w:rsidP="00D17E93">
      <w:pPr>
        <w:pStyle w:val="Heading1"/>
        <w:rPr>
          <w:b w:val="0"/>
          <w:sz w:val="22"/>
          <w:szCs w:val="22"/>
        </w:rPr>
      </w:pPr>
      <w:bookmarkStart w:id="9" w:name="_Toc529541209"/>
      <w:r w:rsidRPr="00800999">
        <w:lastRenderedPageBreak/>
        <w:t>Supplementary Table S</w:t>
      </w:r>
      <w:r w:rsidR="00D17E93" w:rsidRPr="00800999">
        <w:t xml:space="preserve">4. </w:t>
      </w:r>
      <w:r w:rsidR="00D17E93" w:rsidRPr="00800999">
        <w:rPr>
          <w:sz w:val="22"/>
          <w:szCs w:val="22"/>
        </w:rPr>
        <w:t xml:space="preserve">Adjusted HRs for liver diseases associated with </w:t>
      </w:r>
      <w:r w:rsidR="00D17E93" w:rsidRPr="00800999">
        <w:rPr>
          <w:rFonts w:hint="eastAsia"/>
          <w:sz w:val="22"/>
          <w:szCs w:val="22"/>
        </w:rPr>
        <w:t>smoking, alcohol drinking and HBV infection</w:t>
      </w:r>
      <w:r w:rsidR="00D17E93" w:rsidRPr="00800999">
        <w:rPr>
          <w:sz w:val="22"/>
          <w:szCs w:val="22"/>
          <w:vertAlign w:val="superscript"/>
        </w:rPr>
        <w:t>a</w:t>
      </w:r>
      <w:bookmarkEnd w:id="9"/>
    </w:p>
    <w:p w14:paraId="42680DDA" w14:textId="77777777" w:rsidR="00D17E93" w:rsidRPr="0056477A" w:rsidRDefault="00D17E93" w:rsidP="00D17E93">
      <w:pPr>
        <w:contextualSpacing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TableGrid"/>
        <w:tblW w:w="12463" w:type="dxa"/>
        <w:tblInd w:w="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2552"/>
        <w:gridCol w:w="2835"/>
        <w:gridCol w:w="2835"/>
        <w:gridCol w:w="2551"/>
      </w:tblGrid>
      <w:tr w:rsidR="00D17E93" w:rsidRPr="0056477A" w14:paraId="75363C7E" w14:textId="77777777" w:rsidTr="00120BC9">
        <w:tc>
          <w:tcPr>
            <w:tcW w:w="1690" w:type="dxa"/>
            <w:tcBorders>
              <w:top w:val="single" w:sz="4" w:space="0" w:color="auto"/>
            </w:tcBorders>
          </w:tcPr>
          <w:p w14:paraId="2CE8295B" w14:textId="77777777" w:rsidR="00D17E93" w:rsidRPr="0056477A" w:rsidRDefault="00D17E93" w:rsidP="00120BC9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618754A2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of</w:t>
            </w:r>
          </w:p>
          <w:p w14:paraId="1FC6BD1F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65201D0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urrent vs never smoker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31C6134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eekly vs non-drinker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2C9DD28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HBsAg </w:t>
            </w:r>
            <w:proofErr w:type="spellStart"/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ropositivity</w:t>
            </w:r>
            <w:proofErr w:type="spellEnd"/>
          </w:p>
        </w:tc>
      </w:tr>
      <w:tr w:rsidR="00D17E93" w:rsidRPr="0056477A" w14:paraId="2EEC3270" w14:textId="77777777" w:rsidTr="00120BC9">
        <w:tc>
          <w:tcPr>
            <w:tcW w:w="1690" w:type="dxa"/>
            <w:tcBorders>
              <w:bottom w:val="single" w:sz="4" w:space="0" w:color="auto"/>
            </w:tcBorders>
          </w:tcPr>
          <w:p w14:paraId="3CBB9C5E" w14:textId="77777777" w:rsidR="00D17E93" w:rsidRPr="0056477A" w:rsidRDefault="00D17E93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046A9FE3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98483DC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BC351D5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F273A16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</w:tr>
      <w:tr w:rsidR="00D17E93" w:rsidRPr="0056477A" w14:paraId="4E148113" w14:textId="77777777" w:rsidTr="00120BC9">
        <w:tc>
          <w:tcPr>
            <w:tcW w:w="1690" w:type="dxa"/>
            <w:tcBorders>
              <w:top w:val="single" w:sz="4" w:space="0" w:color="auto"/>
            </w:tcBorders>
          </w:tcPr>
          <w:p w14:paraId="3657C15D" w14:textId="77777777" w:rsidR="00D17E93" w:rsidRPr="0056477A" w:rsidRDefault="00D17E93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NAFLD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FA1DBFC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5F812C29" w14:textId="082C2F54" w:rsidR="00D17E93" w:rsidRPr="0056477A" w:rsidRDefault="009556BE" w:rsidP="009556B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7, 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79880405" w14:textId="0ABD352B" w:rsidR="00D17E93" w:rsidRPr="0056477A" w:rsidRDefault="00D17E93" w:rsidP="009556B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9556BE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</w:t>
            </w:r>
            <w:r w:rsidR="009556B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9556BE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720F3FEE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D17E93" w:rsidRPr="0056477A" w14:paraId="014F90B3" w14:textId="77777777" w:rsidTr="00120BC9">
        <w:tc>
          <w:tcPr>
            <w:tcW w:w="1690" w:type="dxa"/>
          </w:tcPr>
          <w:p w14:paraId="03A89A3C" w14:textId="77777777" w:rsidR="00D17E93" w:rsidRPr="0056477A" w:rsidRDefault="00D17E93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Cirrhosis</w:t>
            </w:r>
          </w:p>
        </w:tc>
        <w:tc>
          <w:tcPr>
            <w:tcW w:w="2552" w:type="dxa"/>
          </w:tcPr>
          <w:p w14:paraId="7631AB96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2835" w:type="dxa"/>
            <w:vAlign w:val="bottom"/>
          </w:tcPr>
          <w:p w14:paraId="6A9097BE" w14:textId="1B47536B" w:rsidR="00D17E93" w:rsidRPr="0056477A" w:rsidRDefault="00D17E93" w:rsidP="00521AF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21 (1.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, 1.3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bottom"/>
          </w:tcPr>
          <w:p w14:paraId="481A56C6" w14:textId="5893AAD4" w:rsidR="00D17E93" w:rsidRPr="0056477A" w:rsidRDefault="00D17E93" w:rsidP="00521AF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357FC259" w14:textId="61151487" w:rsidR="00D17E93" w:rsidRPr="0056477A" w:rsidRDefault="00D17E93" w:rsidP="00521AF5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7, 1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21AF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17E93" w:rsidRPr="0056477A" w14:paraId="00C72121" w14:textId="77777777" w:rsidTr="00120BC9">
        <w:tc>
          <w:tcPr>
            <w:tcW w:w="1690" w:type="dxa"/>
          </w:tcPr>
          <w:p w14:paraId="646ED7A0" w14:textId="77777777" w:rsidR="00D17E93" w:rsidRPr="0056477A" w:rsidRDefault="00D17E93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cancer</w:t>
            </w:r>
          </w:p>
        </w:tc>
        <w:tc>
          <w:tcPr>
            <w:tcW w:w="2552" w:type="dxa"/>
          </w:tcPr>
          <w:p w14:paraId="0B53029A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2568</w:t>
            </w:r>
          </w:p>
        </w:tc>
        <w:tc>
          <w:tcPr>
            <w:tcW w:w="2835" w:type="dxa"/>
            <w:vAlign w:val="bottom"/>
          </w:tcPr>
          <w:p w14:paraId="0A9774FD" w14:textId="717DDD35" w:rsidR="00D17E93" w:rsidRPr="0056477A" w:rsidRDefault="00D17E93" w:rsidP="003F0BD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3F0BD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 w:rsidR="003F0BDE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3F0BDE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bottom"/>
          </w:tcPr>
          <w:p w14:paraId="6F6FB35F" w14:textId="55BCAE7E" w:rsidR="00D17E93" w:rsidRPr="0056477A" w:rsidRDefault="00D17E93" w:rsidP="003F0BD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03 (0.9</w:t>
            </w:r>
            <w:r w:rsidR="003F0BD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 w:rsidR="003F0BD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2B413CD2" w14:textId="4AB33910" w:rsidR="00D17E93" w:rsidRPr="0056477A" w:rsidRDefault="003F0BDE" w:rsidP="003F0BDE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2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1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, 1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</w:tr>
      <w:tr w:rsidR="00D17E93" w:rsidRPr="0056477A" w14:paraId="35575F14" w14:textId="77777777" w:rsidTr="00120BC9">
        <w:tc>
          <w:tcPr>
            <w:tcW w:w="1690" w:type="dxa"/>
          </w:tcPr>
          <w:p w14:paraId="724EA47C" w14:textId="77777777" w:rsidR="00D17E93" w:rsidRPr="0056477A" w:rsidRDefault="00D17E93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Viral hepatitis</w:t>
            </w:r>
          </w:p>
        </w:tc>
        <w:tc>
          <w:tcPr>
            <w:tcW w:w="2552" w:type="dxa"/>
          </w:tcPr>
          <w:p w14:paraId="4E091D69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2835" w:type="dxa"/>
            <w:vAlign w:val="bottom"/>
          </w:tcPr>
          <w:p w14:paraId="4EBA2DF8" w14:textId="0802C0E5" w:rsidR="00D17E93" w:rsidRPr="0056477A" w:rsidRDefault="00D17E93" w:rsidP="0028095D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17 (</w:t>
            </w:r>
            <w:r w:rsidR="0028095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28095D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28095D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bottom"/>
          </w:tcPr>
          <w:p w14:paraId="5782615A" w14:textId="1D813D5E" w:rsidR="00D17E93" w:rsidRPr="0056477A" w:rsidRDefault="0028095D" w:rsidP="0028095D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3FDDA6DE" w14:textId="2115BF0F" w:rsidR="00D17E93" w:rsidRPr="0056477A" w:rsidRDefault="0028095D" w:rsidP="0028095D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54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2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, 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17E93" w:rsidRPr="0056477A" w14:paraId="59897536" w14:textId="77777777" w:rsidTr="00120BC9">
        <w:tc>
          <w:tcPr>
            <w:tcW w:w="1690" w:type="dxa"/>
          </w:tcPr>
          <w:p w14:paraId="73E7403A" w14:textId="77777777" w:rsidR="00D17E93" w:rsidRPr="0056477A" w:rsidRDefault="00D17E93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ALD</w:t>
            </w:r>
          </w:p>
        </w:tc>
        <w:tc>
          <w:tcPr>
            <w:tcW w:w="2552" w:type="dxa"/>
          </w:tcPr>
          <w:p w14:paraId="0997F998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835" w:type="dxa"/>
            <w:vAlign w:val="bottom"/>
          </w:tcPr>
          <w:p w14:paraId="264EEDE6" w14:textId="32C2AEC4" w:rsidR="00D17E93" w:rsidRPr="0056477A" w:rsidRDefault="00D17E93" w:rsidP="001C795F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1C79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="001C795F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1C795F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bottom"/>
          </w:tcPr>
          <w:p w14:paraId="3D095471" w14:textId="1EDCF9F1" w:rsidR="00D17E93" w:rsidRPr="0056477A" w:rsidRDefault="001C795F" w:rsidP="001C795F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2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bottom"/>
          </w:tcPr>
          <w:p w14:paraId="29F93C42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D17E93" w:rsidRPr="0056477A" w14:paraId="1885E32F" w14:textId="77777777" w:rsidTr="00120BC9">
        <w:tc>
          <w:tcPr>
            <w:tcW w:w="1690" w:type="dxa"/>
            <w:tcBorders>
              <w:bottom w:val="single" w:sz="4" w:space="0" w:color="auto"/>
            </w:tcBorders>
          </w:tcPr>
          <w:p w14:paraId="09626C2A" w14:textId="77777777" w:rsidR="00D17E93" w:rsidRPr="0056477A" w:rsidRDefault="00D17E93" w:rsidP="00120BC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FDC4F0B" w14:textId="77777777" w:rsidR="00D17E93" w:rsidRPr="0056477A" w:rsidRDefault="00D17E93" w:rsidP="00120BC9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381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61D10CEB" w14:textId="15C3C48B" w:rsidR="00D17E93" w:rsidRPr="0056477A" w:rsidRDefault="000560D3" w:rsidP="000560D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2BE98EDB" w14:textId="588AB9FD" w:rsidR="00D17E93" w:rsidRPr="0056477A" w:rsidRDefault="000560D3" w:rsidP="000560D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17E93"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A1A2839" w14:textId="58B7AD48" w:rsidR="00D17E93" w:rsidRPr="0056477A" w:rsidRDefault="00D17E93" w:rsidP="000560D3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  <w:r w:rsidR="000560D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 xml:space="preserve"> (6.</w:t>
            </w:r>
            <w:r w:rsidR="000560D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, 7.4</w:t>
            </w:r>
            <w:r w:rsidR="000560D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56477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636938B2" w14:textId="77777777" w:rsidR="00D17E93" w:rsidRPr="0056477A" w:rsidRDefault="00D17E93" w:rsidP="00D17E93">
      <w:pPr>
        <w:contextualSpacing/>
        <w:rPr>
          <w:rFonts w:ascii="Arial" w:hAnsi="Arial" w:cs="Arial"/>
          <w:color w:val="000000" w:themeColor="text1"/>
          <w:sz w:val="12"/>
          <w:szCs w:val="12"/>
        </w:rPr>
      </w:pPr>
    </w:p>
    <w:p w14:paraId="56B0EE76" w14:textId="77777777" w:rsidR="00D17E93" w:rsidRPr="0056477A" w:rsidRDefault="00D17E93" w:rsidP="00D17E93">
      <w:pPr>
        <w:spacing w:after="0" w:line="240" w:lineRule="auto"/>
        <w:ind w:left="101" w:hanging="101"/>
        <w:contextualSpacing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b/>
          <w:sz w:val="16"/>
          <w:szCs w:val="16"/>
          <w:vertAlign w:val="superscript"/>
        </w:rPr>
        <w:t xml:space="preserve">a 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>Model was stratified by age-at-risk, sex, region, and HBsAg, and adjusted for age at baseline, education, smoking, alcohol, and total physical activity, where appropriate.</w:t>
      </w:r>
    </w:p>
    <w:p w14:paraId="5CB910FD" w14:textId="77777777" w:rsidR="00D17E93" w:rsidRPr="0056477A" w:rsidRDefault="00D17E93" w:rsidP="00D17E93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56477A">
        <w:rPr>
          <w:rFonts w:ascii="Arial" w:hAnsi="Arial" w:cs="Arial"/>
          <w:sz w:val="16"/>
          <w:szCs w:val="16"/>
        </w:rPr>
        <w:t xml:space="preserve">  Analyses for smoking and alcohol were restricted to male participants only.</w:t>
      </w:r>
    </w:p>
    <w:p w14:paraId="42CD97DF" w14:textId="77777777" w:rsidR="00D17E93" w:rsidRPr="0056477A" w:rsidRDefault="00D17E93" w:rsidP="00D17E93">
      <w:pPr>
        <w:pStyle w:val="Heading1"/>
      </w:pPr>
    </w:p>
    <w:p w14:paraId="6448174F" w14:textId="77777777" w:rsidR="00D17E93" w:rsidRPr="0056477A" w:rsidRDefault="00D17E93" w:rsidP="00D17E93">
      <w:pPr>
        <w:pStyle w:val="Heading1"/>
        <w:sectPr w:rsidR="00D17E93" w:rsidRPr="0056477A" w:rsidSect="00DC75A9">
          <w:pgSz w:w="16838" w:h="11906" w:orient="landscape"/>
          <w:pgMar w:top="1138" w:right="1138" w:bottom="1138" w:left="1138" w:header="708" w:footer="708" w:gutter="0"/>
          <w:cols w:space="708"/>
          <w:docGrid w:linePitch="360"/>
        </w:sectPr>
      </w:pPr>
    </w:p>
    <w:p w14:paraId="7DD3EAEB" w14:textId="44FF8D1B" w:rsidR="00074860" w:rsidRPr="00074860" w:rsidRDefault="00074860" w:rsidP="003C125B">
      <w:pPr>
        <w:pStyle w:val="Heading1"/>
      </w:pPr>
      <w:bookmarkStart w:id="10" w:name="_Toc529541210"/>
      <w:r>
        <w:lastRenderedPageBreak/>
        <w:t>Supplementary Table S5</w:t>
      </w:r>
      <w:r w:rsidRPr="00074860">
        <w:t>. Adjusted HRs for deaths and major disease outcomes following hospital diagnosis of NAFLD, cirrhosis, and viral hepatitis</w:t>
      </w:r>
      <w:r w:rsidRPr="00074860">
        <w:rPr>
          <w:sz w:val="20"/>
          <w:szCs w:val="20"/>
          <w:vertAlign w:val="superscript"/>
        </w:rPr>
        <w:t>a</w:t>
      </w:r>
      <w:bookmarkEnd w:id="10"/>
    </w:p>
    <w:p w14:paraId="45E838F9" w14:textId="77777777" w:rsidR="00074860" w:rsidRPr="00074860" w:rsidRDefault="00074860" w:rsidP="00074860">
      <w:pPr>
        <w:spacing w:after="0" w:line="240" w:lineRule="auto"/>
        <w:contextualSpacing/>
        <w:rPr>
          <w:rFonts w:ascii="Arial" w:eastAsia="DengXian" w:hAnsi="Arial" w:cs="Arial"/>
          <w:color w:val="000000"/>
          <w:sz w:val="16"/>
          <w:szCs w:val="16"/>
          <w:lang w:eastAsia="ja-JP"/>
        </w:rPr>
      </w:pPr>
    </w:p>
    <w:tbl>
      <w:tblPr>
        <w:tblW w:w="149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00"/>
        <w:gridCol w:w="1530"/>
        <w:gridCol w:w="1980"/>
        <w:gridCol w:w="236"/>
        <w:gridCol w:w="1564"/>
        <w:gridCol w:w="2250"/>
        <w:gridCol w:w="236"/>
        <w:gridCol w:w="1924"/>
        <w:gridCol w:w="2520"/>
      </w:tblGrid>
      <w:tr w:rsidR="00074860" w:rsidRPr="00074860" w14:paraId="441A4AF9" w14:textId="77777777" w:rsidTr="001A7B05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8F2E" w14:textId="77777777" w:rsidR="00074860" w:rsidRPr="00074860" w:rsidRDefault="00074860" w:rsidP="0007486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Outcome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D90A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NAFL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1BE4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3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C9B4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Cirrhosi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C9FF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4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F9AE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Viral hepatitis</w:t>
            </w:r>
          </w:p>
        </w:tc>
      </w:tr>
      <w:tr w:rsidR="00074860" w:rsidRPr="00074860" w14:paraId="2F78C347" w14:textId="77777777" w:rsidTr="001A7B05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B063A" w14:textId="77777777" w:rsidR="00074860" w:rsidRPr="00074860" w:rsidRDefault="00074860" w:rsidP="0007486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BBC3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 xml:space="preserve">No. </w:t>
            </w:r>
            <w:proofErr w:type="spellStart"/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cases</w:t>
            </w:r>
            <w:r w:rsidRPr="00074860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CF67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H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78A9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7C7DC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No. cas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AFBF0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H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2F28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ECDE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No. cas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4EA9A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ja-JP"/>
              </w:rPr>
              <w:t>HR (95% CI)</w:t>
            </w:r>
          </w:p>
        </w:tc>
      </w:tr>
      <w:tr w:rsidR="00074860" w:rsidRPr="00074860" w14:paraId="3A0FC993" w14:textId="77777777" w:rsidTr="001A7B05">
        <w:trPr>
          <w:trHeight w:val="3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5083" w14:textId="77777777" w:rsidR="00074860" w:rsidRPr="00074860" w:rsidRDefault="00074860" w:rsidP="0007486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CVD</w:t>
            </w: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83A3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76/11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DA16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.74 (1.48, 2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379C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04FAA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245/18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E721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.73 (1.49, 2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A391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F5EC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52/13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4F80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.52 (1.23, 1.89)</w:t>
            </w:r>
          </w:p>
        </w:tc>
      </w:tr>
      <w:tr w:rsidR="00074860" w:rsidRPr="00074860" w14:paraId="20AEC5B0" w14:textId="77777777" w:rsidTr="001A7B05">
        <w:trPr>
          <w:trHeight w:val="239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F1B5" w14:textId="77777777" w:rsidR="00074860" w:rsidRPr="00074860" w:rsidRDefault="00074860" w:rsidP="0007486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Diabetes</w:t>
            </w: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ja-JP"/>
              </w:rPr>
              <w:t>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7668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23/117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2D3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2.87 (2.35, 3.5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19D7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F0C5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59/202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A117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.48 (1.10, 2.0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BBEF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8BB9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39/144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387B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0.98 (0.62, 1.57)</w:t>
            </w:r>
          </w:p>
        </w:tc>
      </w:tr>
      <w:tr w:rsidR="00074860" w:rsidRPr="00074860" w14:paraId="59D333EC" w14:textId="77777777" w:rsidTr="001A7B05">
        <w:trPr>
          <w:trHeight w:val="203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2C634" w14:textId="77777777" w:rsidR="00074860" w:rsidRPr="00074860" w:rsidRDefault="00074860" w:rsidP="0007486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Cardio-</w:t>
            </w:r>
            <w:proofErr w:type="spellStart"/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metabolic</w:t>
            </w: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ja-JP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AADDA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243/105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C72DD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2.27 (1.97, 2.6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DF6D10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67E46B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333/1749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B29C09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.56 (1.30, 1.8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8E3D5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E91EB2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89/125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B74F9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.52 (1.24, 1.85)</w:t>
            </w:r>
          </w:p>
        </w:tc>
      </w:tr>
      <w:tr w:rsidR="00074860" w:rsidRPr="00074860" w14:paraId="3F67D896" w14:textId="77777777" w:rsidTr="001A7B05">
        <w:trPr>
          <w:trHeight w:val="300"/>
        </w:trPr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B8CF" w14:textId="77777777" w:rsidR="00074860" w:rsidRPr="00074860" w:rsidRDefault="00074860" w:rsidP="0007486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Cirrhosis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909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8/129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DBB6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3.77 (1.88, 7.57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ACDB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24C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ja-JP"/>
              </w:rPr>
              <w:t xml:space="preserve">       —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3773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ja-JP"/>
              </w:rPr>
              <w:t>—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0874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D2A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23/1354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28D9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1.10 (8.21, 15.23)</w:t>
            </w:r>
          </w:p>
        </w:tc>
      </w:tr>
      <w:tr w:rsidR="00074860" w:rsidRPr="00074860" w14:paraId="11831483" w14:textId="77777777" w:rsidTr="001A7B05">
        <w:trPr>
          <w:trHeight w:val="14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E79" w14:textId="77777777" w:rsidR="00074860" w:rsidRPr="00074860" w:rsidRDefault="00074860" w:rsidP="0007486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Liver cance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E27A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7/129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36D8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2.67 (1.20, 5.9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ABC0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AFD5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97/188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4902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2.40 (9.35, 16.4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A844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3109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67/135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B89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3.08 (1.97, 4.82)</w:t>
            </w:r>
          </w:p>
        </w:tc>
      </w:tr>
      <w:tr w:rsidR="00074860" w:rsidRPr="00074860" w14:paraId="15BA3664" w14:textId="77777777" w:rsidTr="001A7B05">
        <w:trPr>
          <w:trHeight w:val="300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B2D7" w14:textId="77777777" w:rsidR="00074860" w:rsidRPr="00074860" w:rsidRDefault="00074860" w:rsidP="00074860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Any death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C65C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66/1232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192C3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.31 (1.00, 1.71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8066E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574A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253/1829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0ADF7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4.95 (4.24, 5.78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BA3E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AA60" w14:textId="77777777" w:rsidR="00074860" w:rsidRPr="00074860" w:rsidRDefault="00074860" w:rsidP="00074860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54/1323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3F426" w14:textId="77777777" w:rsidR="00074860" w:rsidRPr="00074860" w:rsidRDefault="00074860" w:rsidP="0007486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</w:pPr>
            <w:r w:rsidRPr="0007486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ja-JP"/>
              </w:rPr>
              <w:t>1.87 (1.41, 2.49)</w:t>
            </w:r>
          </w:p>
        </w:tc>
      </w:tr>
    </w:tbl>
    <w:p w14:paraId="23C552FA" w14:textId="77777777" w:rsidR="00074860" w:rsidRPr="00074860" w:rsidRDefault="00074860" w:rsidP="00074860">
      <w:pPr>
        <w:spacing w:after="0" w:line="240" w:lineRule="auto"/>
        <w:contextualSpacing/>
        <w:rPr>
          <w:rFonts w:ascii="Arial" w:eastAsia="DengXian" w:hAnsi="Arial" w:cs="Arial"/>
          <w:color w:val="000000"/>
          <w:sz w:val="12"/>
          <w:szCs w:val="12"/>
          <w:lang w:eastAsia="ja-JP"/>
        </w:rPr>
      </w:pPr>
    </w:p>
    <w:p w14:paraId="640D0095" w14:textId="77777777" w:rsidR="00074860" w:rsidRPr="00074860" w:rsidRDefault="00074860" w:rsidP="00074860">
      <w:pPr>
        <w:spacing w:after="0" w:line="240" w:lineRule="auto"/>
        <w:rPr>
          <w:rFonts w:ascii="Arial" w:eastAsia="DengXian" w:hAnsi="Arial" w:cs="Arial"/>
          <w:color w:val="000000"/>
          <w:sz w:val="18"/>
          <w:szCs w:val="20"/>
          <w:lang w:eastAsia="ja-JP"/>
        </w:rPr>
      </w:pPr>
      <w:r w:rsidRPr="00074860">
        <w:rPr>
          <w:rFonts w:ascii="Arial" w:eastAsia="DengXian" w:hAnsi="Arial" w:cs="Arial"/>
          <w:b/>
          <w:sz w:val="18"/>
          <w:szCs w:val="20"/>
          <w:vertAlign w:val="superscript"/>
          <w:lang w:eastAsia="ja-JP"/>
        </w:rPr>
        <w:t xml:space="preserve">a </w:t>
      </w:r>
      <w:r w:rsidRPr="00074860">
        <w:rPr>
          <w:rFonts w:ascii="Arial" w:eastAsia="DengXian" w:hAnsi="Arial" w:cs="Arial"/>
          <w:color w:val="000000"/>
          <w:sz w:val="18"/>
          <w:szCs w:val="20"/>
          <w:lang w:eastAsia="ja-JP"/>
        </w:rPr>
        <w:t xml:space="preserve">Model was stratified by </w:t>
      </w:r>
      <w:r w:rsidRPr="00074860">
        <w:rPr>
          <w:rFonts w:ascii="Arial" w:eastAsia="DengXian" w:hAnsi="Arial" w:cs="Arial"/>
          <w:color w:val="000000"/>
          <w:sz w:val="18"/>
          <w:szCs w:val="20"/>
        </w:rPr>
        <w:t xml:space="preserve">age-at-risk, </w:t>
      </w:r>
      <w:r w:rsidRPr="00074860">
        <w:rPr>
          <w:rFonts w:ascii="Arial" w:eastAsia="DengXian" w:hAnsi="Arial" w:cs="Arial"/>
          <w:color w:val="000000"/>
          <w:sz w:val="18"/>
          <w:szCs w:val="20"/>
          <w:lang w:eastAsia="ja-JP"/>
        </w:rPr>
        <w:t>sex, region,</w:t>
      </w:r>
      <w:r w:rsidRPr="00074860">
        <w:rPr>
          <w:rFonts w:ascii="Arial" w:eastAsia="DengXian" w:hAnsi="Arial" w:cs="Arial"/>
          <w:color w:val="000000"/>
          <w:sz w:val="18"/>
          <w:szCs w:val="20"/>
        </w:rPr>
        <w:t xml:space="preserve"> and </w:t>
      </w:r>
      <w:r w:rsidRPr="00074860">
        <w:rPr>
          <w:rFonts w:ascii="Arial" w:eastAsia="DengXian" w:hAnsi="Arial" w:cs="Arial"/>
          <w:color w:val="000000"/>
          <w:sz w:val="18"/>
          <w:szCs w:val="20"/>
          <w:lang w:eastAsia="ja-JP"/>
        </w:rPr>
        <w:t xml:space="preserve">HBsAg, and adjusted for age at baseline, education, smoking, alcohol, and total physical activity. </w:t>
      </w:r>
    </w:p>
    <w:p w14:paraId="61DC4412" w14:textId="77777777" w:rsidR="00074860" w:rsidRPr="00074860" w:rsidRDefault="00074860" w:rsidP="00074860">
      <w:pPr>
        <w:spacing w:after="0" w:line="240" w:lineRule="auto"/>
        <w:rPr>
          <w:rFonts w:ascii="Arial" w:eastAsia="DengXian" w:hAnsi="Arial" w:cs="Arial"/>
          <w:color w:val="000000"/>
          <w:sz w:val="18"/>
          <w:szCs w:val="20"/>
        </w:rPr>
      </w:pPr>
      <w:r w:rsidRPr="00074860">
        <w:rPr>
          <w:rFonts w:ascii="Arial" w:eastAsia="DengXian" w:hAnsi="Arial" w:cs="Arial"/>
          <w:color w:val="000000"/>
          <w:sz w:val="18"/>
          <w:szCs w:val="20"/>
          <w:vertAlign w:val="superscript"/>
          <w:lang w:eastAsia="ja-JP"/>
        </w:rPr>
        <w:t>b</w:t>
      </w:r>
      <w:r w:rsidRPr="00074860">
        <w:rPr>
          <w:rFonts w:ascii="Arial" w:eastAsia="DengXian" w:hAnsi="Arial" w:cs="Arial"/>
          <w:color w:val="000000"/>
          <w:sz w:val="18"/>
          <w:szCs w:val="20"/>
          <w:lang w:eastAsia="ja-JP"/>
        </w:rPr>
        <w:t xml:space="preserve"> </w:t>
      </w:r>
      <w:r w:rsidRPr="00074860">
        <w:rPr>
          <w:rFonts w:ascii="Arial" w:eastAsia="DengXian" w:hAnsi="Arial" w:cs="Arial"/>
          <w:color w:val="000000"/>
          <w:sz w:val="18"/>
          <w:szCs w:val="20"/>
        </w:rPr>
        <w:t>Number of NAFLD cases that had or had not developed major disease outcomes</w:t>
      </w:r>
      <w:r w:rsidRPr="00074860">
        <w:rPr>
          <w:rFonts w:ascii="Arial" w:eastAsia="DengXian" w:hAnsi="Arial" w:cs="Arial"/>
          <w:color w:val="000000"/>
          <w:sz w:val="18"/>
          <w:szCs w:val="20"/>
          <w:lang w:eastAsia="ja-JP"/>
        </w:rPr>
        <w:t xml:space="preserve">. </w:t>
      </w:r>
    </w:p>
    <w:p w14:paraId="5A2C4E9D" w14:textId="77777777" w:rsidR="00074860" w:rsidRPr="00074860" w:rsidRDefault="00074860" w:rsidP="00074860">
      <w:pPr>
        <w:spacing w:after="0" w:line="240" w:lineRule="auto"/>
        <w:rPr>
          <w:rFonts w:ascii="Arial" w:eastAsia="DengXian" w:hAnsi="Arial" w:cs="Arial"/>
          <w:color w:val="000000"/>
          <w:sz w:val="18"/>
          <w:szCs w:val="20"/>
          <w:lang w:eastAsia="ja-JP"/>
        </w:rPr>
      </w:pPr>
      <w:r w:rsidRPr="00074860">
        <w:rPr>
          <w:rFonts w:ascii="Arial" w:eastAsia="DengXian" w:hAnsi="Arial" w:cs="Arial"/>
          <w:color w:val="000000"/>
          <w:sz w:val="18"/>
          <w:szCs w:val="20"/>
          <w:vertAlign w:val="superscript"/>
          <w:lang w:eastAsia="ja-JP"/>
        </w:rPr>
        <w:t>c</w:t>
      </w:r>
      <w:r w:rsidRPr="00074860">
        <w:rPr>
          <w:rFonts w:ascii="Arial" w:eastAsia="DengXian" w:hAnsi="Arial" w:cs="Arial"/>
          <w:color w:val="000000"/>
          <w:sz w:val="18"/>
          <w:szCs w:val="20"/>
          <w:lang w:eastAsia="ja-JP"/>
        </w:rPr>
        <w:t xml:space="preserve"> CVD: non-fatal and fatal events (I00-I09, I16-I25, I27-I88, I95-I99), fatal events (I10-I15). </w:t>
      </w:r>
    </w:p>
    <w:p w14:paraId="70D0C256" w14:textId="77777777" w:rsidR="00074860" w:rsidRPr="00074860" w:rsidRDefault="00074860" w:rsidP="00074860">
      <w:pPr>
        <w:spacing w:after="0" w:line="240" w:lineRule="auto"/>
        <w:rPr>
          <w:rFonts w:ascii="Arial" w:eastAsia="DengXian" w:hAnsi="Arial" w:cs="Arial"/>
          <w:color w:val="000000"/>
          <w:sz w:val="18"/>
          <w:szCs w:val="20"/>
          <w:lang w:eastAsia="ja-JP"/>
        </w:rPr>
      </w:pPr>
      <w:r w:rsidRPr="00074860">
        <w:rPr>
          <w:rFonts w:ascii="Arial" w:eastAsia="DengXian" w:hAnsi="Arial" w:cs="Arial"/>
          <w:color w:val="000000"/>
          <w:sz w:val="18"/>
          <w:szCs w:val="20"/>
          <w:vertAlign w:val="superscript"/>
          <w:lang w:eastAsia="ja-JP"/>
        </w:rPr>
        <w:t>d</w:t>
      </w:r>
      <w:r w:rsidRPr="00074860">
        <w:rPr>
          <w:rFonts w:ascii="Arial" w:eastAsia="DengXian" w:hAnsi="Arial" w:cs="Arial"/>
          <w:color w:val="000000"/>
          <w:sz w:val="18"/>
          <w:szCs w:val="20"/>
          <w:lang w:eastAsia="ja-JP"/>
        </w:rPr>
        <w:t xml:space="preserve"> Diabetes: non-fatal and fatal events (E10-E14). </w:t>
      </w:r>
    </w:p>
    <w:p w14:paraId="13BC4D43" w14:textId="77777777" w:rsidR="00074860" w:rsidRPr="00074860" w:rsidRDefault="00074860" w:rsidP="00074860">
      <w:pPr>
        <w:spacing w:after="0" w:line="240" w:lineRule="auto"/>
        <w:rPr>
          <w:rFonts w:ascii="Arial" w:eastAsia="DengXian" w:hAnsi="Arial" w:cs="Arial"/>
          <w:color w:val="000000"/>
          <w:sz w:val="18"/>
          <w:szCs w:val="20"/>
          <w:lang w:eastAsia="ja-JP"/>
        </w:rPr>
      </w:pPr>
      <w:r w:rsidRPr="00074860">
        <w:rPr>
          <w:rFonts w:ascii="Arial" w:eastAsia="DengXian" w:hAnsi="Arial" w:cs="Arial"/>
          <w:color w:val="000000"/>
          <w:sz w:val="18"/>
          <w:szCs w:val="20"/>
          <w:vertAlign w:val="superscript"/>
          <w:lang w:eastAsia="ja-JP"/>
        </w:rPr>
        <w:t>e</w:t>
      </w:r>
      <w:r w:rsidRPr="00074860">
        <w:rPr>
          <w:rFonts w:ascii="Arial" w:eastAsia="DengXian" w:hAnsi="Arial" w:cs="Arial"/>
          <w:color w:val="000000"/>
          <w:sz w:val="18"/>
          <w:szCs w:val="20"/>
          <w:lang w:eastAsia="ja-JP"/>
        </w:rPr>
        <w:t xml:space="preserve"> Cardio-metabolic: CVD and diabetes.</w:t>
      </w:r>
    </w:p>
    <w:p w14:paraId="39ECCC19" w14:textId="77777777" w:rsidR="00074860" w:rsidRPr="00074860" w:rsidRDefault="00074860" w:rsidP="00074860">
      <w:pPr>
        <w:spacing w:after="0" w:line="240" w:lineRule="auto"/>
        <w:rPr>
          <w:rFonts w:ascii="Arial" w:eastAsia="DengXian" w:hAnsi="Arial" w:cs="Arial"/>
          <w:color w:val="000000"/>
          <w:sz w:val="18"/>
          <w:szCs w:val="20"/>
          <w:lang w:eastAsia="ja-JP"/>
        </w:rPr>
      </w:pPr>
    </w:p>
    <w:p w14:paraId="4C5E9CDE" w14:textId="77777777" w:rsidR="00074860" w:rsidRPr="00074860" w:rsidRDefault="00074860" w:rsidP="00074860">
      <w:pPr>
        <w:spacing w:before="240" w:after="120" w:line="480" w:lineRule="auto"/>
        <w:rPr>
          <w:rFonts w:ascii="Arial" w:eastAsia="DengXian" w:hAnsi="Arial" w:cs="Arial"/>
          <w:color w:val="000000"/>
          <w:sz w:val="24"/>
          <w:szCs w:val="24"/>
        </w:rPr>
      </w:pPr>
    </w:p>
    <w:p w14:paraId="64B4DCEB" w14:textId="77777777" w:rsidR="00074860" w:rsidRPr="00074860" w:rsidRDefault="00074860" w:rsidP="00074860">
      <w:pPr>
        <w:spacing w:before="240" w:after="120" w:line="480" w:lineRule="auto"/>
        <w:rPr>
          <w:rFonts w:ascii="Arial" w:eastAsia="DengXian" w:hAnsi="Arial" w:cs="Arial"/>
          <w:b/>
          <w:color w:val="000000"/>
        </w:rPr>
        <w:sectPr w:rsidR="00074860" w:rsidRPr="00074860" w:rsidSect="001967EF">
          <w:pgSz w:w="16840" w:h="11900" w:orient="landscape" w:code="9"/>
          <w:pgMar w:top="1138" w:right="1138" w:bottom="1138" w:left="1138" w:header="720" w:footer="720" w:gutter="0"/>
          <w:cols w:space="720"/>
          <w:docGrid w:linePitch="326"/>
        </w:sectPr>
      </w:pPr>
    </w:p>
    <w:p w14:paraId="7916BE6B" w14:textId="0FF78958" w:rsidR="00B13992" w:rsidRPr="0056477A" w:rsidRDefault="00900A70" w:rsidP="008424CB">
      <w:pPr>
        <w:pStyle w:val="Heading1"/>
      </w:pPr>
      <w:bookmarkStart w:id="11" w:name="_Toc529541211"/>
      <w:r>
        <w:lastRenderedPageBreak/>
        <w:t>Supplementary Table S</w:t>
      </w:r>
      <w:r w:rsidR="00E77249">
        <w:t>6</w:t>
      </w:r>
      <w:r w:rsidR="00B13992" w:rsidRPr="0056477A">
        <w:t xml:space="preserve">. Adjusted HRs for NAFLD by baseline adiposity excluding participants in the top quintile of liver </w:t>
      </w:r>
      <w:r w:rsidR="00A536DC">
        <w:t>enzymes</w:t>
      </w:r>
      <w:r w:rsidR="00B13992" w:rsidRPr="0056477A">
        <w:rPr>
          <w:vertAlign w:val="superscript"/>
        </w:rPr>
        <w:t>a</w:t>
      </w:r>
      <w:bookmarkEnd w:id="11"/>
    </w:p>
    <w:p w14:paraId="7893F7B1" w14:textId="77777777" w:rsidR="00B13992" w:rsidRPr="00F82914" w:rsidRDefault="00B13992" w:rsidP="00B13992">
      <w:pPr>
        <w:spacing w:after="0" w:line="240" w:lineRule="auto"/>
        <w:ind w:left="102" w:hanging="102"/>
        <w:contextualSpacing/>
        <w:rPr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Ind w:w="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250"/>
        <w:gridCol w:w="2250"/>
        <w:gridCol w:w="2250"/>
        <w:gridCol w:w="2250"/>
      </w:tblGrid>
      <w:tr w:rsidR="00B13992" w:rsidRPr="0056477A" w14:paraId="0523DB31" w14:textId="77777777" w:rsidTr="00D23301">
        <w:tc>
          <w:tcPr>
            <w:tcW w:w="2076" w:type="dxa"/>
            <w:tcBorders>
              <w:top w:val="single" w:sz="4" w:space="0" w:color="auto"/>
            </w:tcBorders>
          </w:tcPr>
          <w:p w14:paraId="5F9245FF" w14:textId="77777777" w:rsidR="00B13992" w:rsidRPr="0056477A" w:rsidRDefault="00B13992" w:rsidP="00D23301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9943BDB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Nested case-control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6C8E979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Exclusion by </w:t>
            </w:r>
            <w:proofErr w:type="spellStart"/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ALT</w:t>
            </w: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4B1812D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Exclusion by </w:t>
            </w:r>
            <w:proofErr w:type="spellStart"/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AST</w:t>
            </w: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8B57A5C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Exclusion by </w:t>
            </w:r>
            <w:proofErr w:type="spellStart"/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GGT</w:t>
            </w: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  <w:vertAlign w:val="superscript"/>
              </w:rPr>
              <w:t>d</w:t>
            </w:r>
            <w:proofErr w:type="spellEnd"/>
          </w:p>
        </w:tc>
      </w:tr>
      <w:tr w:rsidR="00B13992" w:rsidRPr="0056477A" w14:paraId="63363609" w14:textId="77777777" w:rsidTr="00D23301">
        <w:tc>
          <w:tcPr>
            <w:tcW w:w="2076" w:type="dxa"/>
            <w:tcBorders>
              <w:bottom w:val="single" w:sz="4" w:space="0" w:color="auto"/>
            </w:tcBorders>
          </w:tcPr>
          <w:p w14:paraId="4B9C8A04" w14:textId="77777777" w:rsidR="00B13992" w:rsidRPr="0056477A" w:rsidRDefault="00B13992" w:rsidP="00D23301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F67A387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5F95758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998BAFC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34A4497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HR (95% CI)</w:t>
            </w:r>
          </w:p>
        </w:tc>
      </w:tr>
      <w:tr w:rsidR="00B13992" w:rsidRPr="0056477A" w14:paraId="1A79C6C5" w14:textId="77777777" w:rsidTr="00D23301">
        <w:tc>
          <w:tcPr>
            <w:tcW w:w="2076" w:type="dxa"/>
            <w:tcBorders>
              <w:top w:val="single" w:sz="4" w:space="0" w:color="auto"/>
            </w:tcBorders>
          </w:tcPr>
          <w:p w14:paraId="31C3E7AA" w14:textId="77777777" w:rsidR="00B13992" w:rsidRPr="0056477A" w:rsidRDefault="00B13992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No. of participant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39B29EB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 w:themeColor="text1"/>
                <w:sz w:val="21"/>
                <w:szCs w:val="21"/>
              </w:rPr>
              <w:t>17 97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2A3E8F3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 w:themeColor="text1"/>
                <w:sz w:val="21"/>
                <w:szCs w:val="21"/>
              </w:rPr>
              <w:t>12 137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52C7E2E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 w:themeColor="text1"/>
                <w:sz w:val="21"/>
                <w:szCs w:val="21"/>
              </w:rPr>
              <w:t>12 25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6F184A0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 w:themeColor="text1"/>
                <w:sz w:val="21"/>
                <w:szCs w:val="21"/>
              </w:rPr>
              <w:t>11 781</w:t>
            </w:r>
          </w:p>
        </w:tc>
      </w:tr>
      <w:tr w:rsidR="00B13992" w:rsidRPr="0056477A" w14:paraId="3A373CE5" w14:textId="77777777" w:rsidTr="00D23301">
        <w:tc>
          <w:tcPr>
            <w:tcW w:w="2076" w:type="dxa"/>
          </w:tcPr>
          <w:p w14:paraId="4CCB2279" w14:textId="77777777" w:rsidR="00B13992" w:rsidRPr="0056477A" w:rsidRDefault="00B13992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No. of cases</w:t>
            </w:r>
          </w:p>
        </w:tc>
        <w:tc>
          <w:tcPr>
            <w:tcW w:w="2250" w:type="dxa"/>
          </w:tcPr>
          <w:p w14:paraId="27F64A8F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2250" w:type="dxa"/>
          </w:tcPr>
          <w:p w14:paraId="2E97182E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2250" w:type="dxa"/>
          </w:tcPr>
          <w:p w14:paraId="75877A71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2250" w:type="dxa"/>
          </w:tcPr>
          <w:p w14:paraId="69714A2B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 w:themeColor="text1"/>
                <w:sz w:val="21"/>
                <w:szCs w:val="21"/>
              </w:rPr>
              <w:t>24</w:t>
            </w:r>
          </w:p>
        </w:tc>
      </w:tr>
      <w:tr w:rsidR="00B13992" w:rsidRPr="0056477A" w14:paraId="647348CA" w14:textId="77777777" w:rsidTr="00D23301">
        <w:tc>
          <w:tcPr>
            <w:tcW w:w="2076" w:type="dxa"/>
          </w:tcPr>
          <w:p w14:paraId="7427FEE5" w14:textId="4DA3FE07" w:rsidR="00B13992" w:rsidRPr="0056477A" w:rsidRDefault="00B13992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BMI per </w:t>
            </w:r>
            <w:r w:rsidR="003D37F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-</w:t>
            </w: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2250" w:type="dxa"/>
            <w:vAlign w:val="bottom"/>
          </w:tcPr>
          <w:p w14:paraId="3D6A9200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2.03 (1.56, 2.63)</w:t>
            </w:r>
          </w:p>
        </w:tc>
        <w:tc>
          <w:tcPr>
            <w:tcW w:w="2250" w:type="dxa"/>
            <w:vAlign w:val="bottom"/>
          </w:tcPr>
          <w:p w14:paraId="3C6FD8C0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2.02 (1.34, 3.03)</w:t>
            </w:r>
          </w:p>
        </w:tc>
        <w:tc>
          <w:tcPr>
            <w:tcW w:w="2250" w:type="dxa"/>
            <w:vAlign w:val="bottom"/>
          </w:tcPr>
          <w:p w14:paraId="29DB13EB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1.87 (1.28, 2.73)</w:t>
            </w:r>
          </w:p>
        </w:tc>
        <w:tc>
          <w:tcPr>
            <w:tcW w:w="2250" w:type="dxa"/>
            <w:vAlign w:val="bottom"/>
          </w:tcPr>
          <w:p w14:paraId="5497F3DD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1.95 (1.33, 2.85)</w:t>
            </w:r>
          </w:p>
        </w:tc>
      </w:tr>
      <w:tr w:rsidR="00B13992" w:rsidRPr="0056477A" w14:paraId="6F73064B" w14:textId="77777777" w:rsidTr="00D23301">
        <w:tc>
          <w:tcPr>
            <w:tcW w:w="2076" w:type="dxa"/>
          </w:tcPr>
          <w:p w14:paraId="35BC4F9D" w14:textId="0C016158" w:rsidR="00B13992" w:rsidRPr="0056477A" w:rsidRDefault="00B13992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WC per </w:t>
            </w:r>
            <w:r w:rsidR="003D37F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-</w:t>
            </w: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2250" w:type="dxa"/>
            <w:vAlign w:val="bottom"/>
          </w:tcPr>
          <w:p w14:paraId="144718E6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2.66 (1.94, 3.63)</w:t>
            </w:r>
          </w:p>
        </w:tc>
        <w:tc>
          <w:tcPr>
            <w:tcW w:w="2250" w:type="dxa"/>
            <w:vAlign w:val="bottom"/>
          </w:tcPr>
          <w:p w14:paraId="0692E163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2.54 (1.59, 4.06)</w:t>
            </w:r>
          </w:p>
        </w:tc>
        <w:tc>
          <w:tcPr>
            <w:tcW w:w="2250" w:type="dxa"/>
            <w:vAlign w:val="bottom"/>
          </w:tcPr>
          <w:p w14:paraId="4BDD3E6C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2.43 (1.57, 3.78)</w:t>
            </w:r>
          </w:p>
        </w:tc>
        <w:tc>
          <w:tcPr>
            <w:tcW w:w="2250" w:type="dxa"/>
            <w:vAlign w:val="bottom"/>
          </w:tcPr>
          <w:p w14:paraId="01B09C91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2.58 (1.63, 4.08)</w:t>
            </w:r>
          </w:p>
        </w:tc>
      </w:tr>
      <w:tr w:rsidR="00B13992" w:rsidRPr="0056477A" w14:paraId="47FD8346" w14:textId="77777777" w:rsidTr="00D23301">
        <w:tc>
          <w:tcPr>
            <w:tcW w:w="2076" w:type="dxa"/>
            <w:tcBorders>
              <w:bottom w:val="single" w:sz="4" w:space="0" w:color="auto"/>
            </w:tcBorders>
          </w:tcPr>
          <w:p w14:paraId="2AC55E1D" w14:textId="1AAD5550" w:rsidR="00B13992" w:rsidRPr="0056477A" w:rsidRDefault="00B13992" w:rsidP="00D23301">
            <w:pPr>
              <w:contextualSpacing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%BF per </w:t>
            </w:r>
            <w:r w:rsidR="003D37F4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1-</w:t>
            </w:r>
            <w:r w:rsidRPr="0056477A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70B85A78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2.08 (1.53, 2.8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6B73A8EC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2.00 (1.33, 2.9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4F246530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1.90 (1.27, 2.8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424ABB3A" w14:textId="77777777" w:rsidR="00B13992" w:rsidRPr="0056477A" w:rsidRDefault="00B13992" w:rsidP="00D23301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56477A">
              <w:rPr>
                <w:rFonts w:ascii="Arial" w:hAnsi="Arial" w:cs="Arial"/>
                <w:color w:val="000000"/>
                <w:sz w:val="21"/>
                <w:szCs w:val="21"/>
              </w:rPr>
              <w:t>2.22 (1.45, 3.40)</w:t>
            </w:r>
          </w:p>
        </w:tc>
      </w:tr>
    </w:tbl>
    <w:p w14:paraId="63A20126" w14:textId="77777777" w:rsidR="00B13992" w:rsidRPr="00F82914" w:rsidRDefault="00B13992" w:rsidP="00B13992">
      <w:pPr>
        <w:spacing w:after="0" w:line="240" w:lineRule="auto"/>
        <w:ind w:left="102" w:hanging="102"/>
        <w:contextualSpacing/>
        <w:rPr>
          <w:rFonts w:ascii="Arial" w:hAnsi="Arial" w:cs="Arial"/>
          <w:color w:val="000000" w:themeColor="text1"/>
          <w:sz w:val="12"/>
          <w:szCs w:val="12"/>
        </w:rPr>
      </w:pPr>
    </w:p>
    <w:p w14:paraId="5D04A119" w14:textId="77777777" w:rsidR="0087085E" w:rsidRPr="0087085E" w:rsidRDefault="00B13992" w:rsidP="00A536DC">
      <w:pPr>
        <w:spacing w:after="0" w:line="240" w:lineRule="auto"/>
        <w:ind w:left="102" w:hanging="102"/>
        <w:contextualSpacing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Abbreviations: </w:t>
      </w:r>
      <w:r w:rsidR="0087085E">
        <w:rPr>
          <w:rFonts w:ascii="Arial" w:hAnsi="Arial" w:cs="Arial"/>
          <w:color w:val="000000" w:themeColor="text1"/>
          <w:sz w:val="16"/>
          <w:szCs w:val="16"/>
        </w:rPr>
        <w:t xml:space="preserve">ALT, </w:t>
      </w:r>
      <w:r w:rsidR="0087085E" w:rsidRPr="0087085E">
        <w:rPr>
          <w:rFonts w:ascii="Arial" w:hAnsi="Arial" w:cs="Arial"/>
          <w:color w:val="000000" w:themeColor="text1"/>
          <w:sz w:val="16"/>
          <w:szCs w:val="16"/>
        </w:rPr>
        <w:t>alanine aminotran</w:t>
      </w:r>
      <w:r w:rsidR="0087085E">
        <w:rPr>
          <w:rFonts w:ascii="Arial" w:hAnsi="Arial" w:cs="Arial"/>
          <w:color w:val="000000" w:themeColor="text1"/>
          <w:sz w:val="16"/>
          <w:szCs w:val="16"/>
        </w:rPr>
        <w:t>sferase; AST,</w:t>
      </w:r>
      <w:r w:rsidR="0087085E" w:rsidRPr="0087085E">
        <w:rPr>
          <w:rFonts w:ascii="Arial" w:hAnsi="Arial" w:cs="Arial"/>
          <w:color w:val="000000" w:themeColor="text1"/>
          <w:sz w:val="16"/>
          <w:szCs w:val="16"/>
        </w:rPr>
        <w:t xml:space="preserve"> aspartate</w:t>
      </w:r>
      <w:r w:rsidR="0087085E">
        <w:rPr>
          <w:rFonts w:ascii="Arial" w:hAnsi="Arial" w:cs="Arial"/>
          <w:color w:val="000000" w:themeColor="text1"/>
          <w:sz w:val="16"/>
          <w:szCs w:val="16"/>
        </w:rPr>
        <w:t xml:space="preserve"> aminotransferase; GGT,</w:t>
      </w:r>
      <w:r w:rsidR="0087085E" w:rsidRPr="0087085E">
        <w:rPr>
          <w:rFonts w:ascii="Arial" w:hAnsi="Arial" w:cs="Arial"/>
          <w:color w:val="000000" w:themeColor="text1"/>
          <w:sz w:val="16"/>
          <w:szCs w:val="16"/>
        </w:rPr>
        <w:t xml:space="preserve"> gamma-glutamyl transferase. </w:t>
      </w:r>
      <w:r w:rsidR="0087085E" w:rsidRPr="0087085E"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r w:rsidR="0087085E" w:rsidRPr="0087085E">
        <w:rPr>
          <w:rFonts w:ascii="Arial" w:hAnsi="Arial" w:cs="Arial"/>
          <w:color w:val="000000" w:themeColor="text1"/>
          <w:sz w:val="16"/>
          <w:szCs w:val="16"/>
        </w:rPr>
        <w:t xml:space="preserve"> </w:t>
      </w:r>
    </w:p>
    <w:p w14:paraId="48ACCE7F" w14:textId="2E12E51A" w:rsidR="00B13992" w:rsidRPr="0056477A" w:rsidRDefault="00B13992" w:rsidP="00A536DC">
      <w:pPr>
        <w:spacing w:after="0" w:line="240" w:lineRule="auto"/>
        <w:contextualSpacing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 Model was stratified by age-at-risk, sex, region, and HBsAg, and adjusted for age at baseline, education, smoking, alcohol, total physical activity, and case-control status in the nested case-control study. </w:t>
      </w:r>
      <w:r w:rsidR="009978D7">
        <w:rPr>
          <w:rFonts w:ascii="Arial" w:hAnsi="Arial" w:cs="Arial"/>
          <w:color w:val="000000" w:themeColor="text1"/>
          <w:sz w:val="16"/>
          <w:szCs w:val="16"/>
        </w:rPr>
        <w:t>Liver enzymes were missing or below the limits of detection in 211 participants.</w:t>
      </w:r>
    </w:p>
    <w:p w14:paraId="287ABE0C" w14:textId="77777777" w:rsidR="00B13992" w:rsidRPr="0056477A" w:rsidRDefault="00B13992" w:rsidP="00A536DC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b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 Exclusion 1: baseline cancer, cirrhosis, hepatitis, HBsAg positive, heavy alcohol drinkers (men ≥60 g/d and ≥women 40 g/d), and ALT in the top quintile (men ≥31 IU/l and ≥women 24.9 IU/l).</w:t>
      </w:r>
    </w:p>
    <w:p w14:paraId="07D99905" w14:textId="77777777" w:rsidR="00B13992" w:rsidRPr="0056477A" w:rsidRDefault="00B13992" w:rsidP="00A536DC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c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 Exclusion 2: baseline cancer, cirrhosis, hepatitis, HBsAg positive, heavy alcohol drinkers (men ≥60 g/d and ≥women 40 g/d), and AST in the top quintile (men ≥34.6 IU/l and ≥women 31 IU/l).</w:t>
      </w:r>
    </w:p>
    <w:p w14:paraId="5FC21E46" w14:textId="6C0558D4" w:rsidR="00B13992" w:rsidRPr="0056477A" w:rsidRDefault="00B13992" w:rsidP="00A536DC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d</w:t>
      </w:r>
      <w:r w:rsidRPr="0056477A">
        <w:rPr>
          <w:rFonts w:ascii="Arial" w:hAnsi="Arial" w:cs="Arial"/>
          <w:color w:val="000000" w:themeColor="text1"/>
          <w:sz w:val="16"/>
          <w:szCs w:val="16"/>
        </w:rPr>
        <w:t xml:space="preserve"> Exclusion 3: baseline cancer, cirrhosis, hepatitis, HBsAg positive, heavy alcohol drinkers (men ≥60 g/d and ≥women 40 g/d), and GGT in the top quintile (men ≥43.4 IU/l and ≥women 26.7 IU/l).</w:t>
      </w:r>
    </w:p>
    <w:p w14:paraId="4D4A37DF" w14:textId="77777777" w:rsidR="00B13992" w:rsidRPr="0056477A" w:rsidRDefault="00B13992" w:rsidP="00B13992">
      <w:pPr>
        <w:pStyle w:val="Heading1"/>
        <w:rPr>
          <w:sz w:val="16"/>
          <w:szCs w:val="16"/>
        </w:rPr>
      </w:pPr>
    </w:p>
    <w:p w14:paraId="334E532F" w14:textId="77777777" w:rsidR="00B13992" w:rsidRPr="0056477A" w:rsidRDefault="00B13992" w:rsidP="00B13992">
      <w:pPr>
        <w:pStyle w:val="Heading1"/>
        <w:rPr>
          <w:sz w:val="16"/>
          <w:szCs w:val="16"/>
        </w:rPr>
      </w:pPr>
    </w:p>
    <w:p w14:paraId="054032E1" w14:textId="77777777" w:rsidR="00B13992" w:rsidRPr="0056477A" w:rsidRDefault="00B13992" w:rsidP="00B13992">
      <w:pPr>
        <w:pStyle w:val="Heading1"/>
        <w:sectPr w:rsidR="00B13992" w:rsidRPr="0056477A" w:rsidSect="00AF51C5">
          <w:pgSz w:w="16838" w:h="11906" w:orient="landscape"/>
          <w:pgMar w:top="1138" w:right="1138" w:bottom="1138" w:left="1138" w:header="708" w:footer="708" w:gutter="0"/>
          <w:cols w:space="708"/>
          <w:docGrid w:linePitch="360"/>
        </w:sectPr>
      </w:pPr>
    </w:p>
    <w:p w14:paraId="4C84451F" w14:textId="307D9B51" w:rsidR="00DC75A9" w:rsidRPr="0056477A" w:rsidRDefault="00900A70" w:rsidP="00B13992">
      <w:pPr>
        <w:pStyle w:val="Heading1"/>
      </w:pPr>
      <w:bookmarkStart w:id="12" w:name="_Toc529541212"/>
      <w:r>
        <w:lastRenderedPageBreak/>
        <w:t>Supplementary Table S</w:t>
      </w:r>
      <w:r w:rsidR="00E77249">
        <w:t>7</w:t>
      </w:r>
      <w:r w:rsidR="00DC75A9" w:rsidRPr="0056477A">
        <w:t xml:space="preserve">. Adjusted HRs for NAFLD by adiposity </w:t>
      </w:r>
      <w:r w:rsidR="002D21D0" w:rsidRPr="0056477A">
        <w:t>when censoring cases with comorbidities prior to NAFLD diagnosis</w:t>
      </w:r>
      <w:r w:rsidR="00FB11A5" w:rsidRPr="0056477A">
        <w:rPr>
          <w:vertAlign w:val="superscript"/>
        </w:rPr>
        <w:t>a</w:t>
      </w:r>
      <w:bookmarkEnd w:id="12"/>
    </w:p>
    <w:p w14:paraId="095C8CBC" w14:textId="77777777" w:rsidR="00DC75A9" w:rsidRPr="0056477A" w:rsidRDefault="00DC75A9" w:rsidP="00DC75A9">
      <w:pPr>
        <w:spacing w:after="0"/>
        <w:rPr>
          <w:rFonts w:ascii="Arial" w:hAnsi="Arial" w:cs="Arial"/>
          <w:b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440"/>
        <w:gridCol w:w="3120"/>
        <w:gridCol w:w="30"/>
        <w:gridCol w:w="2250"/>
        <w:gridCol w:w="300"/>
        <w:gridCol w:w="2580"/>
      </w:tblGrid>
      <w:tr w:rsidR="00FB11A5" w:rsidRPr="0056477A" w14:paraId="58DA8E52" w14:textId="77777777" w:rsidTr="00690A19">
        <w:tc>
          <w:tcPr>
            <w:tcW w:w="3348" w:type="dxa"/>
            <w:tcBorders>
              <w:bottom w:val="nil"/>
            </w:tcBorders>
          </w:tcPr>
          <w:p w14:paraId="3E8FACF0" w14:textId="121B70D1" w:rsidR="00FB11A5" w:rsidRPr="0056477A" w:rsidRDefault="00FB11A5" w:rsidP="00582E3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tcBorders>
              <w:bottom w:val="nil"/>
            </w:tcBorders>
          </w:tcPr>
          <w:p w14:paraId="28EA4636" w14:textId="77777777" w:rsidR="00FB11A5" w:rsidRPr="0056477A" w:rsidRDefault="00FB11A5" w:rsidP="00582E3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. of cases</w:t>
            </w:r>
          </w:p>
        </w:tc>
        <w:tc>
          <w:tcPr>
            <w:tcW w:w="3120" w:type="dxa"/>
            <w:tcBorders>
              <w:top w:val="single" w:sz="4" w:space="0" w:color="auto"/>
              <w:bottom w:val="nil"/>
            </w:tcBorders>
          </w:tcPr>
          <w:p w14:paraId="129B824D" w14:textId="2BD3D90A" w:rsidR="00FB11A5" w:rsidRPr="0056477A" w:rsidRDefault="00FB11A5" w:rsidP="00582E3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nil"/>
            </w:tcBorders>
          </w:tcPr>
          <w:p w14:paraId="72E28C47" w14:textId="793A107F" w:rsidR="00FB11A5" w:rsidRPr="0056477A" w:rsidRDefault="00FB11A5" w:rsidP="00582E3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C</w:t>
            </w:r>
          </w:p>
        </w:tc>
        <w:tc>
          <w:tcPr>
            <w:tcW w:w="2580" w:type="dxa"/>
            <w:tcBorders>
              <w:top w:val="single" w:sz="4" w:space="0" w:color="auto"/>
              <w:bottom w:val="nil"/>
            </w:tcBorders>
          </w:tcPr>
          <w:p w14:paraId="3E9442FC" w14:textId="4397DD5C" w:rsidR="00FB11A5" w:rsidRPr="0056477A" w:rsidRDefault="00FB11A5" w:rsidP="00582E3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%BF</w:t>
            </w:r>
          </w:p>
        </w:tc>
      </w:tr>
      <w:tr w:rsidR="00690A19" w:rsidRPr="0056477A" w14:paraId="51CC6E39" w14:textId="77777777" w:rsidTr="00690A19"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14:paraId="5392B249" w14:textId="77777777" w:rsidR="00DC75A9" w:rsidRPr="0056477A" w:rsidRDefault="00DC75A9" w:rsidP="00582E3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DCE73D6" w14:textId="77777777" w:rsidR="00DC75A9" w:rsidRPr="0056477A" w:rsidRDefault="00DC75A9" w:rsidP="00582E3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gridSpan w:val="2"/>
            <w:tcBorders>
              <w:top w:val="nil"/>
              <w:bottom w:val="single" w:sz="4" w:space="0" w:color="auto"/>
            </w:tcBorders>
          </w:tcPr>
          <w:p w14:paraId="343EA000" w14:textId="76B27785" w:rsidR="00DC75A9" w:rsidRPr="0056477A" w:rsidRDefault="00FB11A5" w:rsidP="00FB11A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HR (95% CI) per </w:t>
            </w:r>
            <w:r w:rsidR="003D37F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-</w:t>
            </w: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18CEFDF" w14:textId="14D8F6EA" w:rsidR="00DC75A9" w:rsidRPr="0056477A" w:rsidRDefault="00FB11A5" w:rsidP="00FB11A5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HR (95% CI) per </w:t>
            </w:r>
            <w:r w:rsidR="003D37F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-</w:t>
            </w: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880" w:type="dxa"/>
            <w:gridSpan w:val="2"/>
            <w:tcBorders>
              <w:top w:val="nil"/>
              <w:bottom w:val="single" w:sz="4" w:space="0" w:color="auto"/>
            </w:tcBorders>
          </w:tcPr>
          <w:p w14:paraId="76DB2FFA" w14:textId="2880211C" w:rsidR="00DC75A9" w:rsidRPr="0056477A" w:rsidRDefault="00FB11A5" w:rsidP="00B5401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HR (95% CI) per </w:t>
            </w:r>
            <w:r w:rsidR="003D37F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-</w:t>
            </w: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D</w:t>
            </w:r>
          </w:p>
        </w:tc>
      </w:tr>
      <w:tr w:rsidR="00690A19" w:rsidRPr="0056477A" w14:paraId="13A6D94E" w14:textId="77777777" w:rsidTr="00690A19">
        <w:tc>
          <w:tcPr>
            <w:tcW w:w="3348" w:type="dxa"/>
            <w:tcBorders>
              <w:top w:val="single" w:sz="4" w:space="0" w:color="auto"/>
              <w:bottom w:val="nil"/>
            </w:tcBorders>
          </w:tcPr>
          <w:p w14:paraId="325A90F2" w14:textId="1F077639" w:rsidR="00016F6A" w:rsidRPr="0056477A" w:rsidRDefault="0054591B" w:rsidP="00582E3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7776BBB" w14:textId="61972A37" w:rsidR="00016F6A" w:rsidRPr="0056477A" w:rsidRDefault="00324CDC" w:rsidP="00690A1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1298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</w:tcBorders>
          </w:tcPr>
          <w:p w14:paraId="1B6CBA48" w14:textId="3C010A35" w:rsidR="00016F6A" w:rsidRPr="0056477A" w:rsidRDefault="00E5687E" w:rsidP="00FB11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.12 (2.01, 2.22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35330B5D" w14:textId="08C017D3" w:rsidR="00016F6A" w:rsidRPr="0056477A" w:rsidRDefault="00E5687E" w:rsidP="00FB11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.60 (2.45, 2.77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nil"/>
            </w:tcBorders>
          </w:tcPr>
          <w:p w14:paraId="0247B2E6" w14:textId="08C0B793" w:rsidR="00016F6A" w:rsidRPr="0056477A" w:rsidRDefault="00324CDC" w:rsidP="00FB11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.28 (2.15, 2.41)</w:t>
            </w:r>
          </w:p>
        </w:tc>
      </w:tr>
      <w:tr w:rsidR="00690A19" w:rsidRPr="0056477A" w14:paraId="76FCE99A" w14:textId="77777777" w:rsidTr="00690A19">
        <w:tc>
          <w:tcPr>
            <w:tcW w:w="3348" w:type="dxa"/>
            <w:tcBorders>
              <w:top w:val="nil"/>
              <w:bottom w:val="nil"/>
            </w:tcBorders>
          </w:tcPr>
          <w:p w14:paraId="2AAD69D5" w14:textId="04DC8C33" w:rsidR="00DC75A9" w:rsidRPr="0056477A" w:rsidRDefault="00D817BF" w:rsidP="00582E3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rdio-</w:t>
            </w:r>
            <w:proofErr w:type="spellStart"/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tabolic</w:t>
            </w:r>
            <w:r w:rsidR="00E8307D"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9C1E426" w14:textId="144902F0" w:rsidR="00DC75A9" w:rsidRPr="0056477A" w:rsidRDefault="00273A6C" w:rsidP="00690A1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3150" w:type="dxa"/>
            <w:gridSpan w:val="2"/>
            <w:tcBorders>
              <w:top w:val="nil"/>
              <w:bottom w:val="nil"/>
            </w:tcBorders>
          </w:tcPr>
          <w:p w14:paraId="7E5A627D" w14:textId="07C085A4" w:rsidR="00DC75A9" w:rsidRPr="0056477A" w:rsidRDefault="00F2504E" w:rsidP="00FB11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.08 (1.96, 2.2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C8149B2" w14:textId="1F9F8E02" w:rsidR="00DC75A9" w:rsidRPr="0056477A" w:rsidRDefault="00F2504E" w:rsidP="00FB11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.53 (2.34, 2.73)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</w:tcPr>
          <w:p w14:paraId="36F52E45" w14:textId="32F32D67" w:rsidR="00DC75A9" w:rsidRPr="0056477A" w:rsidRDefault="00324CDC" w:rsidP="00FB11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.23 (2.07, 2.40)</w:t>
            </w:r>
          </w:p>
        </w:tc>
      </w:tr>
      <w:tr w:rsidR="00690A19" w:rsidRPr="0056477A" w14:paraId="78D6C932" w14:textId="77777777" w:rsidTr="00690A19">
        <w:tc>
          <w:tcPr>
            <w:tcW w:w="3348" w:type="dxa"/>
            <w:tcBorders>
              <w:top w:val="nil"/>
            </w:tcBorders>
          </w:tcPr>
          <w:p w14:paraId="5F9A9F4C" w14:textId="0DADEB8F" w:rsidR="00DC75A9" w:rsidRPr="0056477A" w:rsidRDefault="00580E12" w:rsidP="00582E3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Cardio-metabolic and </w:t>
            </w:r>
            <w:proofErr w:type="spellStart"/>
            <w:r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thers</w:t>
            </w:r>
            <w:r w:rsidR="00E8307D" w:rsidRPr="0056477A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</w:tcBorders>
          </w:tcPr>
          <w:p w14:paraId="49DE053E" w14:textId="05F1D600" w:rsidR="00DC75A9" w:rsidRPr="0056477A" w:rsidRDefault="00273A6C" w:rsidP="00690A19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726</w:t>
            </w:r>
          </w:p>
        </w:tc>
        <w:tc>
          <w:tcPr>
            <w:tcW w:w="3150" w:type="dxa"/>
            <w:gridSpan w:val="2"/>
            <w:tcBorders>
              <w:top w:val="nil"/>
            </w:tcBorders>
          </w:tcPr>
          <w:p w14:paraId="657C052C" w14:textId="45DEB951" w:rsidR="00DC75A9" w:rsidRPr="0056477A" w:rsidRDefault="004A0BFF" w:rsidP="00FB11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.09 (1.96, 2.23)</w:t>
            </w:r>
          </w:p>
        </w:tc>
        <w:tc>
          <w:tcPr>
            <w:tcW w:w="2250" w:type="dxa"/>
            <w:tcBorders>
              <w:top w:val="nil"/>
            </w:tcBorders>
          </w:tcPr>
          <w:p w14:paraId="61DF472B" w14:textId="78E21BB8" w:rsidR="00DC75A9" w:rsidRPr="0056477A" w:rsidRDefault="00F2504E" w:rsidP="00FB11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.51 (2.31, 2.72)</w:t>
            </w:r>
          </w:p>
        </w:tc>
        <w:tc>
          <w:tcPr>
            <w:tcW w:w="2880" w:type="dxa"/>
            <w:gridSpan w:val="2"/>
            <w:tcBorders>
              <w:top w:val="nil"/>
            </w:tcBorders>
          </w:tcPr>
          <w:p w14:paraId="4DBA22D3" w14:textId="5FAD9508" w:rsidR="00DC75A9" w:rsidRPr="0056477A" w:rsidRDefault="00324CDC" w:rsidP="00FB11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477A">
              <w:rPr>
                <w:rFonts w:ascii="Arial" w:hAnsi="Arial" w:cs="Arial"/>
                <w:color w:val="000000" w:themeColor="text1"/>
                <w:sz w:val="20"/>
                <w:szCs w:val="20"/>
              </w:rPr>
              <w:t>2.24 (2.07, 2.42)</w:t>
            </w:r>
          </w:p>
        </w:tc>
      </w:tr>
    </w:tbl>
    <w:p w14:paraId="30B91717" w14:textId="77777777" w:rsidR="00DC75A9" w:rsidRPr="0056477A" w:rsidRDefault="00DC75A9" w:rsidP="00DC75A9">
      <w:pPr>
        <w:spacing w:after="0"/>
        <w:rPr>
          <w:rFonts w:ascii="Arial" w:hAnsi="Arial" w:cs="Arial"/>
          <w:color w:val="000000" w:themeColor="text1"/>
          <w:sz w:val="12"/>
          <w:szCs w:val="12"/>
        </w:rPr>
      </w:pPr>
      <w:r w:rsidRPr="0056477A">
        <w:rPr>
          <w:rFonts w:ascii="Arial" w:hAnsi="Arial" w:cs="Arial"/>
          <w:color w:val="000000" w:themeColor="text1"/>
          <w:sz w:val="12"/>
          <w:szCs w:val="12"/>
        </w:rPr>
        <w:t xml:space="preserve"> </w:t>
      </w:r>
    </w:p>
    <w:p w14:paraId="400ED29C" w14:textId="6C403D98" w:rsidR="00580E12" w:rsidRPr="0056477A" w:rsidRDefault="00E8307D" w:rsidP="00DC75A9">
      <w:pPr>
        <w:spacing w:after="0"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="00580E12" w:rsidRPr="0056477A">
        <w:rPr>
          <w:rFonts w:ascii="Arial" w:hAnsi="Arial" w:cs="Arial"/>
          <w:color w:val="000000" w:themeColor="text1"/>
          <w:sz w:val="16"/>
          <w:szCs w:val="16"/>
        </w:rPr>
        <w:t xml:space="preserve"> Model was stratified by age-at-risk, sex, region, and HBsAg, and adjusted for age at baseline, education, smoking, alcohol, and total physical activity. SD was 3.38 kg/m</w:t>
      </w:r>
      <w:r w:rsidR="00580E12"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2</w:t>
      </w:r>
      <w:r w:rsidR="00580E12" w:rsidRPr="0056477A">
        <w:rPr>
          <w:rFonts w:ascii="Arial" w:hAnsi="Arial" w:cs="Arial"/>
          <w:color w:val="000000" w:themeColor="text1"/>
          <w:sz w:val="16"/>
          <w:szCs w:val="16"/>
        </w:rPr>
        <w:t xml:space="preserve"> for BMI at baseline, 9.74 cm for WC at baseline, and </w:t>
      </w:r>
      <w:r w:rsidR="00E50A12" w:rsidRPr="0056477A">
        <w:rPr>
          <w:rFonts w:ascii="Arial" w:hAnsi="Arial" w:cs="Arial"/>
          <w:color w:val="000000" w:themeColor="text1"/>
          <w:sz w:val="16"/>
          <w:szCs w:val="16"/>
        </w:rPr>
        <w:t>8.4% for %BF</w:t>
      </w:r>
      <w:r w:rsidR="00580E12" w:rsidRPr="0056477A">
        <w:rPr>
          <w:rFonts w:ascii="Arial" w:hAnsi="Arial" w:cs="Arial"/>
          <w:color w:val="000000" w:themeColor="text1"/>
          <w:sz w:val="16"/>
          <w:szCs w:val="16"/>
        </w:rPr>
        <w:t>.</w:t>
      </w:r>
    </w:p>
    <w:p w14:paraId="3B819E82" w14:textId="3FB9E681" w:rsidR="00580E12" w:rsidRPr="0056477A" w:rsidRDefault="00E8307D" w:rsidP="00DC75A9">
      <w:pPr>
        <w:spacing w:after="0"/>
        <w:rPr>
          <w:rFonts w:ascii="Arial" w:hAnsi="Arial" w:cs="Arial"/>
          <w:color w:val="000000" w:themeColor="text1"/>
          <w:sz w:val="16"/>
          <w:szCs w:val="16"/>
        </w:rPr>
      </w:pP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b</w:t>
      </w:r>
      <w:r w:rsidR="00DC75A9" w:rsidRPr="0056477A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580E12" w:rsidRPr="0056477A">
        <w:rPr>
          <w:rFonts w:ascii="Arial" w:hAnsi="Arial" w:cs="Arial"/>
          <w:color w:val="000000" w:themeColor="text1"/>
          <w:sz w:val="16"/>
          <w:szCs w:val="16"/>
        </w:rPr>
        <w:t xml:space="preserve">Comorbidities included cardiovascular diseases (I00-I09, I16-I88, I95-I99, I10-I15 [only where fatal]), and diabetes (E10-E14). </w:t>
      </w:r>
    </w:p>
    <w:p w14:paraId="39F37549" w14:textId="604B935B" w:rsidR="00E54971" w:rsidRPr="0056477A" w:rsidRDefault="00E8307D" w:rsidP="00A5557C">
      <w:pPr>
        <w:spacing w:after="0"/>
        <w:rPr>
          <w:rFonts w:ascii="Arial" w:hAnsi="Arial" w:cs="Arial"/>
          <w:color w:val="000000" w:themeColor="text1"/>
        </w:rPr>
        <w:sectPr w:rsidR="00E54971" w:rsidRPr="0056477A" w:rsidSect="00AF51C5">
          <w:pgSz w:w="16838" w:h="11906" w:orient="landscape"/>
          <w:pgMar w:top="1138" w:right="1138" w:bottom="1138" w:left="1138" w:header="708" w:footer="708" w:gutter="0"/>
          <w:cols w:space="708"/>
          <w:docGrid w:linePitch="360"/>
        </w:sectPr>
      </w:pPr>
      <w:r w:rsidRPr="0056477A">
        <w:rPr>
          <w:rFonts w:ascii="Arial" w:hAnsi="Arial" w:cs="Arial"/>
          <w:color w:val="000000" w:themeColor="text1"/>
          <w:sz w:val="16"/>
          <w:szCs w:val="16"/>
          <w:vertAlign w:val="superscript"/>
        </w:rPr>
        <w:t>c</w:t>
      </w:r>
      <w:r w:rsidR="00580E12" w:rsidRPr="0056477A">
        <w:rPr>
          <w:rFonts w:ascii="Arial" w:hAnsi="Arial" w:cs="Arial"/>
          <w:color w:val="000000" w:themeColor="text1"/>
          <w:sz w:val="16"/>
          <w:szCs w:val="16"/>
        </w:rPr>
        <w:t xml:space="preserve"> Comorbidities included cardiovascular diseases (I00-I09, I16-I88, I95-I99, I10-I15 [only where fatal]), diabetes (E10-E14)</w:t>
      </w:r>
      <w:r w:rsidR="00DC75A9" w:rsidRPr="0056477A">
        <w:rPr>
          <w:rFonts w:ascii="Arial" w:hAnsi="Arial" w:cs="Arial"/>
          <w:color w:val="000000" w:themeColor="text1"/>
          <w:sz w:val="16"/>
          <w:szCs w:val="16"/>
        </w:rPr>
        <w:t>, respiratory diseases (J00-J99), and cancer</w:t>
      </w:r>
      <w:r w:rsidR="00580E12" w:rsidRPr="0056477A">
        <w:rPr>
          <w:rFonts w:ascii="Arial" w:hAnsi="Arial" w:cs="Arial"/>
          <w:color w:val="000000" w:themeColor="text1"/>
          <w:sz w:val="16"/>
          <w:szCs w:val="16"/>
        </w:rPr>
        <w:t xml:space="preserve"> (C00-C97)</w:t>
      </w:r>
      <w:r w:rsidR="007F7AC6" w:rsidRPr="0056477A">
        <w:rPr>
          <w:rFonts w:ascii="Arial" w:hAnsi="Arial" w:cs="Arial"/>
          <w:color w:val="000000" w:themeColor="text1"/>
          <w:sz w:val="16"/>
          <w:szCs w:val="16"/>
        </w:rPr>
        <w:t>.</w:t>
      </w:r>
      <w:bookmarkEnd w:id="0"/>
      <w:bookmarkEnd w:id="1"/>
      <w:r w:rsidR="007F7AC6" w:rsidRPr="0056477A">
        <w:rPr>
          <w:rFonts w:ascii="Arial" w:hAnsi="Arial" w:cs="Arial"/>
          <w:color w:val="000000" w:themeColor="text1"/>
        </w:rPr>
        <w:t xml:space="preserve"> </w:t>
      </w:r>
    </w:p>
    <w:p w14:paraId="23EED77C" w14:textId="07239E72" w:rsidR="00650448" w:rsidRPr="0056477A" w:rsidRDefault="00900A70" w:rsidP="008440CE">
      <w:pPr>
        <w:pStyle w:val="Heading1"/>
      </w:pPr>
      <w:bookmarkStart w:id="13" w:name="_Toc529541213"/>
      <w:bookmarkStart w:id="14" w:name="_Toc481162056"/>
      <w:r>
        <w:lastRenderedPageBreak/>
        <w:t>Supplementary Figure S</w:t>
      </w:r>
      <w:r w:rsidR="007B2174">
        <w:t>1</w:t>
      </w:r>
      <w:r w:rsidR="00BB2E4B" w:rsidRPr="0056477A">
        <w:t>. Adjusted HRs for NA</w:t>
      </w:r>
      <w:r w:rsidR="00650448" w:rsidRPr="0056477A">
        <w:t>F</w:t>
      </w:r>
      <w:r w:rsidR="00BB2E4B" w:rsidRPr="0056477A">
        <w:t>L</w:t>
      </w:r>
      <w:r w:rsidR="00650448" w:rsidRPr="0056477A">
        <w:t>D associated wi</w:t>
      </w:r>
      <w:r w:rsidR="003C125B">
        <w:t>th 1-SD increase in usual level</w:t>
      </w:r>
      <w:r w:rsidR="00650448" w:rsidRPr="0056477A">
        <w:t xml:space="preserve"> of different measures of adiposity</w:t>
      </w:r>
      <w:r w:rsidR="00E8307D" w:rsidRPr="0056477A">
        <w:rPr>
          <w:vertAlign w:val="superscript"/>
        </w:rPr>
        <w:t>a</w:t>
      </w:r>
      <w:bookmarkEnd w:id="13"/>
    </w:p>
    <w:p w14:paraId="1CCD7D9A" w14:textId="3B28ECC5" w:rsidR="00650448" w:rsidRPr="0056477A" w:rsidRDefault="00640E49" w:rsidP="00B546EE">
      <w:r w:rsidRPr="0056477A">
        <w:rPr>
          <w:noProof/>
        </w:rPr>
        <w:drawing>
          <wp:inline distT="0" distB="0" distL="0" distR="0" wp14:anchorId="2C101F61" wp14:editId="22626D26">
            <wp:extent cx="8389871" cy="5019094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b Figure 2. HR per SD - adiposity and NAFLD-page-001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03" b="50442"/>
                    <a:stretch/>
                  </pic:blipFill>
                  <pic:spPr bwMode="auto">
                    <a:xfrm>
                      <a:off x="0" y="0"/>
                      <a:ext cx="8404826" cy="5028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20C0B" w14:textId="77777777" w:rsidR="00F5703A" w:rsidRPr="0056477A" w:rsidRDefault="00F5703A" w:rsidP="00650448">
      <w:pPr>
        <w:spacing w:after="0"/>
        <w:rPr>
          <w:rFonts w:ascii="Arial" w:hAnsi="Arial" w:cs="Arial"/>
          <w:color w:val="000000" w:themeColor="text1"/>
        </w:rPr>
      </w:pPr>
    </w:p>
    <w:p w14:paraId="064AC966" w14:textId="681BE496" w:rsidR="008B06B2" w:rsidRPr="0056477A" w:rsidRDefault="00E8307D" w:rsidP="008440CE">
      <w:pPr>
        <w:spacing w:after="0"/>
        <w:sectPr w:rsidR="008B06B2" w:rsidRPr="0056477A" w:rsidSect="00335361">
          <w:pgSz w:w="16838" w:h="11906" w:orient="landscape" w:code="9"/>
          <w:pgMar w:top="1138" w:right="1138" w:bottom="1138" w:left="1138" w:header="708" w:footer="708" w:gutter="0"/>
          <w:cols w:space="708"/>
          <w:docGrid w:linePitch="360"/>
        </w:sectPr>
      </w:pPr>
      <w:proofErr w:type="spellStart"/>
      <w:proofErr w:type="gramStart"/>
      <w:r w:rsidRPr="0056477A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proofErr w:type="gramEnd"/>
      <w:r w:rsidR="00650448" w:rsidRPr="0056477A">
        <w:rPr>
          <w:rFonts w:ascii="Arial" w:hAnsi="Arial" w:cs="Arial"/>
          <w:color w:val="000000" w:themeColor="text1"/>
        </w:rPr>
        <w:t xml:space="preserve"> </w:t>
      </w:r>
      <w:r w:rsidR="00650448" w:rsidRPr="0056477A">
        <w:rPr>
          <w:rFonts w:ascii="Arial" w:hAnsi="Arial" w:cs="Arial"/>
          <w:color w:val="000000" w:themeColor="text1"/>
          <w:sz w:val="18"/>
        </w:rPr>
        <w:t>All adiposity traits were usual levels, except for BMI at age 25 and weight change since age 25.</w:t>
      </w:r>
      <w:r w:rsidR="00AE02FB" w:rsidRPr="0056477A">
        <w:rPr>
          <w:rFonts w:ascii="Arial" w:hAnsi="Arial" w:cs="Arial"/>
          <w:color w:val="000000" w:themeColor="text1"/>
          <w:sz w:val="18"/>
        </w:rPr>
        <w:t xml:space="preserve"> </w:t>
      </w:r>
      <w:r w:rsidR="005B0211" w:rsidRPr="0056477A">
        <w:rPr>
          <w:rFonts w:ascii="Arial" w:hAnsi="Arial" w:cs="Arial"/>
          <w:color w:val="000000" w:themeColor="text1"/>
          <w:sz w:val="18"/>
        </w:rPr>
        <w:t xml:space="preserve">BMI at age 25 was missing in 81,409 participants. </w:t>
      </w:r>
      <w:r w:rsidR="00AE02FB" w:rsidRPr="0056477A">
        <w:rPr>
          <w:rFonts w:ascii="Arial" w:hAnsi="Arial" w:cs="Arial"/>
          <w:color w:val="000000" w:themeColor="text1"/>
          <w:sz w:val="18"/>
        </w:rPr>
        <w:t>Lean mass = (1 - BF%) x weight. Fat mass = BF% x weight.</w:t>
      </w:r>
      <w:bookmarkEnd w:id="14"/>
      <w:r w:rsidR="008440CE" w:rsidRPr="0056477A">
        <w:t xml:space="preserve"> </w:t>
      </w:r>
    </w:p>
    <w:p w14:paraId="08ECCAF2" w14:textId="299E2EE1" w:rsidR="007F7AC6" w:rsidRPr="006E6E9E" w:rsidRDefault="00900A70" w:rsidP="007F7AC6">
      <w:pPr>
        <w:pStyle w:val="Heading1"/>
      </w:pPr>
      <w:bookmarkStart w:id="15" w:name="_Toc529541214"/>
      <w:r w:rsidRPr="006E6E9E">
        <w:lastRenderedPageBreak/>
        <w:t>Supplementary Figure S</w:t>
      </w:r>
      <w:r w:rsidR="007B2174" w:rsidRPr="006E6E9E">
        <w:t>2</w:t>
      </w:r>
      <w:r w:rsidR="007F7AC6" w:rsidRPr="006E6E9E">
        <w:t xml:space="preserve">. Adjusted </w:t>
      </w:r>
      <w:r w:rsidR="003C125B" w:rsidRPr="006E6E9E">
        <w:t>HRs for NAFLD associated with 1-</w:t>
      </w:r>
      <w:r w:rsidR="007F7AC6" w:rsidRPr="006E6E9E">
        <w:t>SD increase in u</w:t>
      </w:r>
      <w:r w:rsidR="003C125B" w:rsidRPr="006E6E9E">
        <w:t>sual levels of a) BMI and b) WC</w:t>
      </w:r>
      <w:r w:rsidR="007F7AC6" w:rsidRPr="006E6E9E">
        <w:t xml:space="preserve"> in selected subgroups of study population</w:t>
      </w:r>
      <w:r w:rsidR="007F7AC6" w:rsidRPr="006E6E9E">
        <w:rPr>
          <w:vertAlign w:val="superscript"/>
        </w:rPr>
        <w:t>a</w:t>
      </w:r>
      <w:bookmarkEnd w:id="15"/>
    </w:p>
    <w:p w14:paraId="7F325770" w14:textId="327A528D" w:rsidR="007F7AC6" w:rsidRPr="0056477A" w:rsidRDefault="007F7AC6" w:rsidP="00B546EE">
      <w:r w:rsidRPr="0056477A">
        <w:rPr>
          <w:noProof/>
        </w:rPr>
        <w:drawing>
          <wp:inline distT="0" distB="0" distL="0" distR="0" wp14:anchorId="4C90A5BE" wp14:editId="19BDB09C">
            <wp:extent cx="5858510" cy="7389628"/>
            <wp:effectExtent l="0" t="0" r="889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AFLD subgroup - BMI-page-001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63" r="4194" b="8381"/>
                    <a:stretch/>
                  </pic:blipFill>
                  <pic:spPr bwMode="auto">
                    <a:xfrm>
                      <a:off x="0" y="0"/>
                      <a:ext cx="5858560" cy="7389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1665D" w14:textId="77777777" w:rsidR="007F7AC6" w:rsidRPr="0056477A" w:rsidRDefault="007F7AC6" w:rsidP="007F7AC6">
      <w:pPr>
        <w:pStyle w:val="Heading1"/>
      </w:pPr>
    </w:p>
    <w:p w14:paraId="0B2F1A58" w14:textId="7806D769" w:rsidR="00DD6BCB" w:rsidRPr="002B7386" w:rsidRDefault="007F7AC6" w:rsidP="002A5684">
      <w:pPr>
        <w:spacing w:after="0" w:line="240" w:lineRule="auto"/>
        <w:contextualSpacing/>
      </w:pPr>
      <w:proofErr w:type="spellStart"/>
      <w:r w:rsidRPr="0056477A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proofErr w:type="spellEnd"/>
      <w:r w:rsidRPr="0056477A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proofErr w:type="gramStart"/>
      <w:r w:rsidRPr="0056477A">
        <w:rPr>
          <w:rFonts w:ascii="Arial" w:hAnsi="Arial" w:cs="Arial"/>
          <w:color w:val="000000" w:themeColor="text1"/>
          <w:sz w:val="18"/>
          <w:szCs w:val="18"/>
        </w:rPr>
        <w:t>The</w:t>
      </w:r>
      <w:proofErr w:type="gramEnd"/>
      <w:r w:rsidRPr="0056477A">
        <w:rPr>
          <w:rFonts w:ascii="Arial" w:hAnsi="Arial" w:cs="Arial"/>
          <w:color w:val="000000" w:themeColor="text1"/>
          <w:sz w:val="18"/>
          <w:szCs w:val="18"/>
        </w:rPr>
        <w:t xml:space="preserve"> analyses were stratified by age-at-risk, sex and study area, and adjusted for education, smoking, and alcohol, where appropriate. SD was 3.38 kg/m</w:t>
      </w:r>
      <w:r w:rsidRPr="0056477A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56477A">
        <w:rPr>
          <w:rFonts w:ascii="Arial" w:hAnsi="Arial" w:cs="Arial"/>
          <w:color w:val="000000" w:themeColor="text1"/>
          <w:sz w:val="18"/>
          <w:szCs w:val="18"/>
        </w:rPr>
        <w:t xml:space="preserve"> for BMI and 9.74 cm for WC. HR per </w:t>
      </w:r>
      <w:r w:rsidR="003D37F4">
        <w:rPr>
          <w:rFonts w:ascii="Arial" w:hAnsi="Arial" w:cs="Arial"/>
          <w:color w:val="000000" w:themeColor="text1"/>
          <w:sz w:val="18"/>
          <w:szCs w:val="18"/>
        </w:rPr>
        <w:t>1-</w:t>
      </w:r>
      <w:r w:rsidRPr="0056477A">
        <w:rPr>
          <w:rFonts w:ascii="Arial" w:hAnsi="Arial" w:cs="Arial"/>
          <w:color w:val="000000" w:themeColor="text1"/>
          <w:sz w:val="18"/>
          <w:szCs w:val="18"/>
        </w:rPr>
        <w:t>SD</w:t>
      </w:r>
      <w:r w:rsidRPr="0056477A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 </w:t>
      </w:r>
      <w:r w:rsidRPr="0056477A">
        <w:rPr>
          <w:rFonts w:ascii="Arial" w:hAnsi="Arial" w:cs="Arial"/>
          <w:color w:val="000000" w:themeColor="text1"/>
          <w:sz w:val="18"/>
          <w:szCs w:val="18"/>
        </w:rPr>
        <w:t>was corrected for regression dilution (regression dilution ratio: BMI=0.93, WC=0.84). Boxes represent subgroup-specific estimates and diamonds represent the overall HR. The sizes of the boxes are proportional to the inverse of the variance of the log</w:t>
      </w:r>
      <w:r w:rsidRPr="0056477A">
        <w:rPr>
          <w:rFonts w:ascii="Arial" w:hAnsi="Arial" w:cs="Arial"/>
          <w:color w:val="000000" w:themeColor="text1"/>
          <w:position w:val="-6"/>
          <w:sz w:val="18"/>
          <w:szCs w:val="18"/>
        </w:rPr>
        <w:t xml:space="preserve"> </w:t>
      </w:r>
      <w:r w:rsidRPr="0056477A">
        <w:rPr>
          <w:rFonts w:ascii="Arial" w:hAnsi="Arial" w:cs="Arial"/>
          <w:color w:val="000000" w:themeColor="text1"/>
          <w:sz w:val="18"/>
          <w:szCs w:val="18"/>
        </w:rPr>
        <w:t>hazard ratios.</w:t>
      </w:r>
      <w:r w:rsidR="002A5684" w:rsidRPr="002B7386">
        <w:t xml:space="preserve"> </w:t>
      </w:r>
    </w:p>
    <w:sectPr w:rsidR="00DD6BCB" w:rsidRPr="002B7386" w:rsidSect="008B06B2">
      <w:pgSz w:w="11906" w:h="16838" w:code="9"/>
      <w:pgMar w:top="1138" w:right="1138" w:bottom="1138" w:left="113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6AA44" w14:textId="77777777" w:rsidR="00AF20A1" w:rsidRDefault="00AF20A1" w:rsidP="002B29A7">
      <w:pPr>
        <w:spacing w:after="0" w:line="240" w:lineRule="auto"/>
      </w:pPr>
      <w:r>
        <w:separator/>
      </w:r>
    </w:p>
  </w:endnote>
  <w:endnote w:type="continuationSeparator" w:id="0">
    <w:p w14:paraId="4F849E2A" w14:textId="77777777" w:rsidR="00AF20A1" w:rsidRDefault="00AF20A1" w:rsidP="002B2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712B68" w14:textId="77777777" w:rsidR="00D40CB8" w:rsidRDefault="00D40CB8" w:rsidP="005178F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BC00A1" w14:textId="77777777" w:rsidR="00D40CB8" w:rsidRDefault="00D40C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DC7D5" w14:textId="77777777" w:rsidR="00D40CB8" w:rsidRPr="00733342" w:rsidRDefault="00D40CB8" w:rsidP="00C35C60">
    <w:pPr>
      <w:pStyle w:val="Footer"/>
      <w:framePr w:wrap="none" w:vAnchor="text" w:hAnchor="page" w:x="5882" w:y="-204"/>
      <w:rPr>
        <w:rStyle w:val="PageNumber"/>
        <w:rFonts w:ascii="Times New Roman" w:hAnsi="Times New Roman" w:cs="Times New Roman"/>
        <w:sz w:val="20"/>
        <w:szCs w:val="20"/>
      </w:rPr>
    </w:pPr>
    <w:r w:rsidRPr="00733342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733342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733342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68262A">
      <w:rPr>
        <w:rStyle w:val="PageNumber"/>
        <w:rFonts w:ascii="Times New Roman" w:hAnsi="Times New Roman" w:cs="Times New Roman"/>
        <w:noProof/>
        <w:sz w:val="20"/>
        <w:szCs w:val="20"/>
      </w:rPr>
      <w:t>11</w:t>
    </w:r>
    <w:r w:rsidRPr="00733342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5133CAF4" w14:textId="77777777" w:rsidR="00D40CB8" w:rsidRDefault="00D40C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E13B9" w14:textId="77777777" w:rsidR="00AF20A1" w:rsidRDefault="00AF20A1" w:rsidP="002B29A7">
      <w:pPr>
        <w:spacing w:after="0" w:line="240" w:lineRule="auto"/>
      </w:pPr>
      <w:r>
        <w:separator/>
      </w:r>
    </w:p>
  </w:footnote>
  <w:footnote w:type="continuationSeparator" w:id="0">
    <w:p w14:paraId="4506F141" w14:textId="77777777" w:rsidR="00AF20A1" w:rsidRDefault="00AF20A1" w:rsidP="002B2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57205"/>
    <w:multiLevelType w:val="hybridMultilevel"/>
    <w:tmpl w:val="9A80C2BC"/>
    <w:lvl w:ilvl="0" w:tplc="1C7E6D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3A17"/>
    <w:rsid w:val="00000BDE"/>
    <w:rsid w:val="00002076"/>
    <w:rsid w:val="00003394"/>
    <w:rsid w:val="00003C0B"/>
    <w:rsid w:val="00003E2F"/>
    <w:rsid w:val="00016021"/>
    <w:rsid w:val="00016544"/>
    <w:rsid w:val="00016F6A"/>
    <w:rsid w:val="00017A8F"/>
    <w:rsid w:val="00021F19"/>
    <w:rsid w:val="0002441F"/>
    <w:rsid w:val="00025FEF"/>
    <w:rsid w:val="00030AEC"/>
    <w:rsid w:val="00030B96"/>
    <w:rsid w:val="00033EFA"/>
    <w:rsid w:val="000360A3"/>
    <w:rsid w:val="000362E2"/>
    <w:rsid w:val="0003747A"/>
    <w:rsid w:val="00042509"/>
    <w:rsid w:val="00042526"/>
    <w:rsid w:val="00046496"/>
    <w:rsid w:val="00046FB9"/>
    <w:rsid w:val="00047ADF"/>
    <w:rsid w:val="00047FA3"/>
    <w:rsid w:val="00050DDA"/>
    <w:rsid w:val="00052BE4"/>
    <w:rsid w:val="00053039"/>
    <w:rsid w:val="00053C59"/>
    <w:rsid w:val="00056050"/>
    <w:rsid w:val="000560D3"/>
    <w:rsid w:val="00056C92"/>
    <w:rsid w:val="0006002C"/>
    <w:rsid w:val="0006061B"/>
    <w:rsid w:val="000610D3"/>
    <w:rsid w:val="000621F0"/>
    <w:rsid w:val="000662D1"/>
    <w:rsid w:val="00067299"/>
    <w:rsid w:val="00071AAF"/>
    <w:rsid w:val="00074860"/>
    <w:rsid w:val="00077F40"/>
    <w:rsid w:val="00081CE3"/>
    <w:rsid w:val="00082CE7"/>
    <w:rsid w:val="00092751"/>
    <w:rsid w:val="00095966"/>
    <w:rsid w:val="000A3EAD"/>
    <w:rsid w:val="000A47D1"/>
    <w:rsid w:val="000A4BEB"/>
    <w:rsid w:val="000A5B49"/>
    <w:rsid w:val="000B03A3"/>
    <w:rsid w:val="000B116B"/>
    <w:rsid w:val="000B2F8F"/>
    <w:rsid w:val="000B49C2"/>
    <w:rsid w:val="000B4E8E"/>
    <w:rsid w:val="000B6703"/>
    <w:rsid w:val="000B7B01"/>
    <w:rsid w:val="000B7EF4"/>
    <w:rsid w:val="000C1A06"/>
    <w:rsid w:val="000C2164"/>
    <w:rsid w:val="000C26F1"/>
    <w:rsid w:val="000D2618"/>
    <w:rsid w:val="000D58A2"/>
    <w:rsid w:val="000D69C8"/>
    <w:rsid w:val="000E1329"/>
    <w:rsid w:val="000E1BE5"/>
    <w:rsid w:val="000E53C2"/>
    <w:rsid w:val="000E5BE4"/>
    <w:rsid w:val="000F1E28"/>
    <w:rsid w:val="000F2FD7"/>
    <w:rsid w:val="000F5698"/>
    <w:rsid w:val="00106CF3"/>
    <w:rsid w:val="00112160"/>
    <w:rsid w:val="00117D38"/>
    <w:rsid w:val="0012086C"/>
    <w:rsid w:val="00120BC9"/>
    <w:rsid w:val="001211FA"/>
    <w:rsid w:val="00122F18"/>
    <w:rsid w:val="00123855"/>
    <w:rsid w:val="001240B7"/>
    <w:rsid w:val="00125E6F"/>
    <w:rsid w:val="00127C6B"/>
    <w:rsid w:val="001315D3"/>
    <w:rsid w:val="00132391"/>
    <w:rsid w:val="00133A04"/>
    <w:rsid w:val="001342A2"/>
    <w:rsid w:val="00142562"/>
    <w:rsid w:val="00143ABC"/>
    <w:rsid w:val="00160D77"/>
    <w:rsid w:val="001622FB"/>
    <w:rsid w:val="00163366"/>
    <w:rsid w:val="0016516A"/>
    <w:rsid w:val="001659F7"/>
    <w:rsid w:val="00165ED6"/>
    <w:rsid w:val="0016700E"/>
    <w:rsid w:val="00174DDB"/>
    <w:rsid w:val="00177030"/>
    <w:rsid w:val="00180E8D"/>
    <w:rsid w:val="00180EB9"/>
    <w:rsid w:val="00186B1C"/>
    <w:rsid w:val="00187363"/>
    <w:rsid w:val="0018756C"/>
    <w:rsid w:val="00187902"/>
    <w:rsid w:val="001A2317"/>
    <w:rsid w:val="001A383C"/>
    <w:rsid w:val="001B24A3"/>
    <w:rsid w:val="001B2D3A"/>
    <w:rsid w:val="001B2F05"/>
    <w:rsid w:val="001B4ADC"/>
    <w:rsid w:val="001C0BD1"/>
    <w:rsid w:val="001C233F"/>
    <w:rsid w:val="001C320A"/>
    <w:rsid w:val="001C4A8F"/>
    <w:rsid w:val="001C783B"/>
    <w:rsid w:val="001C795F"/>
    <w:rsid w:val="001D05F9"/>
    <w:rsid w:val="001D26E8"/>
    <w:rsid w:val="001D2C1D"/>
    <w:rsid w:val="001D311C"/>
    <w:rsid w:val="001E04CC"/>
    <w:rsid w:val="001E39FC"/>
    <w:rsid w:val="001E3E60"/>
    <w:rsid w:val="001E430F"/>
    <w:rsid w:val="001F030A"/>
    <w:rsid w:val="001F1558"/>
    <w:rsid w:val="001F40B2"/>
    <w:rsid w:val="001F4768"/>
    <w:rsid w:val="001F5008"/>
    <w:rsid w:val="001F7139"/>
    <w:rsid w:val="00202E98"/>
    <w:rsid w:val="002041F4"/>
    <w:rsid w:val="00212EDB"/>
    <w:rsid w:val="00214888"/>
    <w:rsid w:val="002166C2"/>
    <w:rsid w:val="00217466"/>
    <w:rsid w:val="00224E31"/>
    <w:rsid w:val="00226206"/>
    <w:rsid w:val="002268BD"/>
    <w:rsid w:val="00227AB9"/>
    <w:rsid w:val="0023112D"/>
    <w:rsid w:val="00237D38"/>
    <w:rsid w:val="00243263"/>
    <w:rsid w:val="00247C93"/>
    <w:rsid w:val="00247CB5"/>
    <w:rsid w:val="00251C72"/>
    <w:rsid w:val="00251F9E"/>
    <w:rsid w:val="002523F6"/>
    <w:rsid w:val="00253541"/>
    <w:rsid w:val="00263E80"/>
    <w:rsid w:val="00265064"/>
    <w:rsid w:val="00267D37"/>
    <w:rsid w:val="00273A6C"/>
    <w:rsid w:val="00275F3F"/>
    <w:rsid w:val="0027612F"/>
    <w:rsid w:val="0028095D"/>
    <w:rsid w:val="00280B56"/>
    <w:rsid w:val="00281910"/>
    <w:rsid w:val="0028298C"/>
    <w:rsid w:val="002835C1"/>
    <w:rsid w:val="00286904"/>
    <w:rsid w:val="0029208A"/>
    <w:rsid w:val="00292DEA"/>
    <w:rsid w:val="00294C39"/>
    <w:rsid w:val="002977A8"/>
    <w:rsid w:val="002979E1"/>
    <w:rsid w:val="002A01E6"/>
    <w:rsid w:val="002A1142"/>
    <w:rsid w:val="002A5684"/>
    <w:rsid w:val="002A5918"/>
    <w:rsid w:val="002A62B5"/>
    <w:rsid w:val="002A7095"/>
    <w:rsid w:val="002B01D7"/>
    <w:rsid w:val="002B11F5"/>
    <w:rsid w:val="002B23D0"/>
    <w:rsid w:val="002B29A7"/>
    <w:rsid w:val="002B45A7"/>
    <w:rsid w:val="002B4AC1"/>
    <w:rsid w:val="002B5B98"/>
    <w:rsid w:val="002B7386"/>
    <w:rsid w:val="002B7598"/>
    <w:rsid w:val="002C2037"/>
    <w:rsid w:val="002C40EF"/>
    <w:rsid w:val="002C6C6D"/>
    <w:rsid w:val="002D1B13"/>
    <w:rsid w:val="002D21D0"/>
    <w:rsid w:val="002D3C47"/>
    <w:rsid w:val="002E1F96"/>
    <w:rsid w:val="002E216D"/>
    <w:rsid w:val="002E2550"/>
    <w:rsid w:val="002E3D84"/>
    <w:rsid w:val="002E49A8"/>
    <w:rsid w:val="002E7696"/>
    <w:rsid w:val="002F0653"/>
    <w:rsid w:val="002F0AFE"/>
    <w:rsid w:val="002F0D19"/>
    <w:rsid w:val="002F125D"/>
    <w:rsid w:val="002F4342"/>
    <w:rsid w:val="002F4F94"/>
    <w:rsid w:val="002F51F0"/>
    <w:rsid w:val="002F573E"/>
    <w:rsid w:val="002F6798"/>
    <w:rsid w:val="002F7DD2"/>
    <w:rsid w:val="00300FC3"/>
    <w:rsid w:val="00302489"/>
    <w:rsid w:val="0030266F"/>
    <w:rsid w:val="00304738"/>
    <w:rsid w:val="0030621B"/>
    <w:rsid w:val="00307BBC"/>
    <w:rsid w:val="00312F8F"/>
    <w:rsid w:val="00313E67"/>
    <w:rsid w:val="003155DD"/>
    <w:rsid w:val="00322F82"/>
    <w:rsid w:val="003230FF"/>
    <w:rsid w:val="00324A48"/>
    <w:rsid w:val="00324CDC"/>
    <w:rsid w:val="003306F2"/>
    <w:rsid w:val="00331FC3"/>
    <w:rsid w:val="00335361"/>
    <w:rsid w:val="003379ED"/>
    <w:rsid w:val="00343DDF"/>
    <w:rsid w:val="003453B1"/>
    <w:rsid w:val="003469E8"/>
    <w:rsid w:val="003505F0"/>
    <w:rsid w:val="00354484"/>
    <w:rsid w:val="00362B50"/>
    <w:rsid w:val="003642F9"/>
    <w:rsid w:val="0036586B"/>
    <w:rsid w:val="00367825"/>
    <w:rsid w:val="003712D0"/>
    <w:rsid w:val="003714EB"/>
    <w:rsid w:val="00373B03"/>
    <w:rsid w:val="003751A5"/>
    <w:rsid w:val="00376E32"/>
    <w:rsid w:val="00377225"/>
    <w:rsid w:val="00381980"/>
    <w:rsid w:val="00381DB1"/>
    <w:rsid w:val="003915CA"/>
    <w:rsid w:val="00391FEE"/>
    <w:rsid w:val="00392E5E"/>
    <w:rsid w:val="003A71F3"/>
    <w:rsid w:val="003B1703"/>
    <w:rsid w:val="003B4E2B"/>
    <w:rsid w:val="003B762B"/>
    <w:rsid w:val="003C125B"/>
    <w:rsid w:val="003C2480"/>
    <w:rsid w:val="003D37F4"/>
    <w:rsid w:val="003D4F8C"/>
    <w:rsid w:val="003D61A4"/>
    <w:rsid w:val="003E3B0C"/>
    <w:rsid w:val="003E4354"/>
    <w:rsid w:val="003E57D7"/>
    <w:rsid w:val="003E6973"/>
    <w:rsid w:val="003E743D"/>
    <w:rsid w:val="003F0BDE"/>
    <w:rsid w:val="003F0F82"/>
    <w:rsid w:val="003F390A"/>
    <w:rsid w:val="003F3E15"/>
    <w:rsid w:val="003F4794"/>
    <w:rsid w:val="003F4DA4"/>
    <w:rsid w:val="003F5613"/>
    <w:rsid w:val="00402369"/>
    <w:rsid w:val="00404590"/>
    <w:rsid w:val="004058DC"/>
    <w:rsid w:val="004066D6"/>
    <w:rsid w:val="00407D98"/>
    <w:rsid w:val="00407ECA"/>
    <w:rsid w:val="004107DD"/>
    <w:rsid w:val="00421530"/>
    <w:rsid w:val="00425F73"/>
    <w:rsid w:val="0043364C"/>
    <w:rsid w:val="00434578"/>
    <w:rsid w:val="00440AD0"/>
    <w:rsid w:val="00441745"/>
    <w:rsid w:val="00441ECB"/>
    <w:rsid w:val="004443AB"/>
    <w:rsid w:val="00445719"/>
    <w:rsid w:val="00445DA2"/>
    <w:rsid w:val="0044603E"/>
    <w:rsid w:val="0045065A"/>
    <w:rsid w:val="004523BF"/>
    <w:rsid w:val="00452728"/>
    <w:rsid w:val="0045442D"/>
    <w:rsid w:val="00454EB4"/>
    <w:rsid w:val="004606D4"/>
    <w:rsid w:val="004610FE"/>
    <w:rsid w:val="00467926"/>
    <w:rsid w:val="00471979"/>
    <w:rsid w:val="0047574A"/>
    <w:rsid w:val="00480DAD"/>
    <w:rsid w:val="00485402"/>
    <w:rsid w:val="004938F8"/>
    <w:rsid w:val="004939F6"/>
    <w:rsid w:val="00495212"/>
    <w:rsid w:val="004A0BFF"/>
    <w:rsid w:val="004A2950"/>
    <w:rsid w:val="004A3BBC"/>
    <w:rsid w:val="004A64C4"/>
    <w:rsid w:val="004A6B0F"/>
    <w:rsid w:val="004A7514"/>
    <w:rsid w:val="004B19E3"/>
    <w:rsid w:val="004B2A03"/>
    <w:rsid w:val="004B34D1"/>
    <w:rsid w:val="004B3D1B"/>
    <w:rsid w:val="004B7795"/>
    <w:rsid w:val="004C262B"/>
    <w:rsid w:val="004C4A90"/>
    <w:rsid w:val="004C4B7C"/>
    <w:rsid w:val="004C6527"/>
    <w:rsid w:val="004C77A9"/>
    <w:rsid w:val="004D22EE"/>
    <w:rsid w:val="004D7B93"/>
    <w:rsid w:val="004E31CE"/>
    <w:rsid w:val="004E6C1B"/>
    <w:rsid w:val="004F0162"/>
    <w:rsid w:val="004F4684"/>
    <w:rsid w:val="004F5141"/>
    <w:rsid w:val="00507EA4"/>
    <w:rsid w:val="005129B6"/>
    <w:rsid w:val="00513ACD"/>
    <w:rsid w:val="00516267"/>
    <w:rsid w:val="005178FD"/>
    <w:rsid w:val="00521535"/>
    <w:rsid w:val="00521AF5"/>
    <w:rsid w:val="005242FB"/>
    <w:rsid w:val="00531C43"/>
    <w:rsid w:val="00532B7B"/>
    <w:rsid w:val="00533A66"/>
    <w:rsid w:val="005369C9"/>
    <w:rsid w:val="0054000D"/>
    <w:rsid w:val="00542942"/>
    <w:rsid w:val="00542A91"/>
    <w:rsid w:val="0054591B"/>
    <w:rsid w:val="00546131"/>
    <w:rsid w:val="00546723"/>
    <w:rsid w:val="00546E3A"/>
    <w:rsid w:val="00550465"/>
    <w:rsid w:val="005518A8"/>
    <w:rsid w:val="00551E5E"/>
    <w:rsid w:val="00553412"/>
    <w:rsid w:val="00554133"/>
    <w:rsid w:val="00555D02"/>
    <w:rsid w:val="00561919"/>
    <w:rsid w:val="00563D49"/>
    <w:rsid w:val="0056431D"/>
    <w:rsid w:val="0056477A"/>
    <w:rsid w:val="0057019C"/>
    <w:rsid w:val="00570E45"/>
    <w:rsid w:val="0057533C"/>
    <w:rsid w:val="00575D69"/>
    <w:rsid w:val="00576B68"/>
    <w:rsid w:val="00580E12"/>
    <w:rsid w:val="00582E36"/>
    <w:rsid w:val="00586C09"/>
    <w:rsid w:val="00590667"/>
    <w:rsid w:val="0059132F"/>
    <w:rsid w:val="0059286A"/>
    <w:rsid w:val="005945DC"/>
    <w:rsid w:val="005947D0"/>
    <w:rsid w:val="005966E0"/>
    <w:rsid w:val="00596A03"/>
    <w:rsid w:val="005A4853"/>
    <w:rsid w:val="005A53BD"/>
    <w:rsid w:val="005A674A"/>
    <w:rsid w:val="005B0211"/>
    <w:rsid w:val="005B22D1"/>
    <w:rsid w:val="005B3143"/>
    <w:rsid w:val="005B3BE7"/>
    <w:rsid w:val="005B5350"/>
    <w:rsid w:val="005B73E4"/>
    <w:rsid w:val="005C0431"/>
    <w:rsid w:val="005C0460"/>
    <w:rsid w:val="005C470D"/>
    <w:rsid w:val="005C7A9F"/>
    <w:rsid w:val="005D0063"/>
    <w:rsid w:val="005D0CC2"/>
    <w:rsid w:val="005D1224"/>
    <w:rsid w:val="005D3DCB"/>
    <w:rsid w:val="005D510F"/>
    <w:rsid w:val="005D75C0"/>
    <w:rsid w:val="005E1323"/>
    <w:rsid w:val="005E1893"/>
    <w:rsid w:val="005E3A17"/>
    <w:rsid w:val="005E4582"/>
    <w:rsid w:val="005E62BF"/>
    <w:rsid w:val="005F1076"/>
    <w:rsid w:val="005F45EA"/>
    <w:rsid w:val="005F5309"/>
    <w:rsid w:val="005F6B09"/>
    <w:rsid w:val="0061317F"/>
    <w:rsid w:val="00616755"/>
    <w:rsid w:val="00616912"/>
    <w:rsid w:val="006201DC"/>
    <w:rsid w:val="00620D25"/>
    <w:rsid w:val="006215E0"/>
    <w:rsid w:val="00621AC1"/>
    <w:rsid w:val="0062344B"/>
    <w:rsid w:val="006257E4"/>
    <w:rsid w:val="0062692E"/>
    <w:rsid w:val="00626FE7"/>
    <w:rsid w:val="00630E6A"/>
    <w:rsid w:val="00632F50"/>
    <w:rsid w:val="0063449C"/>
    <w:rsid w:val="00636804"/>
    <w:rsid w:val="006377AE"/>
    <w:rsid w:val="00637B1D"/>
    <w:rsid w:val="00640E49"/>
    <w:rsid w:val="0064439E"/>
    <w:rsid w:val="00646180"/>
    <w:rsid w:val="00650448"/>
    <w:rsid w:val="00652256"/>
    <w:rsid w:val="0065322D"/>
    <w:rsid w:val="00653908"/>
    <w:rsid w:val="006601A0"/>
    <w:rsid w:val="006609FD"/>
    <w:rsid w:val="00660F7E"/>
    <w:rsid w:val="00664697"/>
    <w:rsid w:val="00664E4B"/>
    <w:rsid w:val="00666D20"/>
    <w:rsid w:val="00670696"/>
    <w:rsid w:val="00671A36"/>
    <w:rsid w:val="0067512E"/>
    <w:rsid w:val="0068262A"/>
    <w:rsid w:val="00682BAF"/>
    <w:rsid w:val="006861E1"/>
    <w:rsid w:val="0069076C"/>
    <w:rsid w:val="00690A19"/>
    <w:rsid w:val="00691D69"/>
    <w:rsid w:val="006934FB"/>
    <w:rsid w:val="00694D4D"/>
    <w:rsid w:val="00695E1C"/>
    <w:rsid w:val="00697B2A"/>
    <w:rsid w:val="006A09D4"/>
    <w:rsid w:val="006A268C"/>
    <w:rsid w:val="006A490A"/>
    <w:rsid w:val="006A5D19"/>
    <w:rsid w:val="006A6794"/>
    <w:rsid w:val="006B549B"/>
    <w:rsid w:val="006C1C75"/>
    <w:rsid w:val="006C2EC6"/>
    <w:rsid w:val="006C43D6"/>
    <w:rsid w:val="006C60D3"/>
    <w:rsid w:val="006D02A1"/>
    <w:rsid w:val="006D1296"/>
    <w:rsid w:val="006D15C9"/>
    <w:rsid w:val="006D1B0D"/>
    <w:rsid w:val="006D53B7"/>
    <w:rsid w:val="006E24C9"/>
    <w:rsid w:val="006E42E6"/>
    <w:rsid w:val="006E4C99"/>
    <w:rsid w:val="006E6E9E"/>
    <w:rsid w:val="006E723B"/>
    <w:rsid w:val="006E74C1"/>
    <w:rsid w:val="006F1698"/>
    <w:rsid w:val="006F72EE"/>
    <w:rsid w:val="00704522"/>
    <w:rsid w:val="00704AF7"/>
    <w:rsid w:val="007123D4"/>
    <w:rsid w:val="00715A2E"/>
    <w:rsid w:val="00715FC3"/>
    <w:rsid w:val="0071655A"/>
    <w:rsid w:val="00720D6F"/>
    <w:rsid w:val="00724682"/>
    <w:rsid w:val="00726A73"/>
    <w:rsid w:val="00727B40"/>
    <w:rsid w:val="007328BA"/>
    <w:rsid w:val="00733342"/>
    <w:rsid w:val="007334F4"/>
    <w:rsid w:val="0073366C"/>
    <w:rsid w:val="00742AE4"/>
    <w:rsid w:val="00742E78"/>
    <w:rsid w:val="0074453E"/>
    <w:rsid w:val="00751158"/>
    <w:rsid w:val="00763C93"/>
    <w:rsid w:val="00764FAC"/>
    <w:rsid w:val="007652EC"/>
    <w:rsid w:val="00765393"/>
    <w:rsid w:val="00766CE7"/>
    <w:rsid w:val="00770661"/>
    <w:rsid w:val="007710BF"/>
    <w:rsid w:val="007732C4"/>
    <w:rsid w:val="00776948"/>
    <w:rsid w:val="00781C75"/>
    <w:rsid w:val="0078214A"/>
    <w:rsid w:val="00784818"/>
    <w:rsid w:val="00787FCB"/>
    <w:rsid w:val="00795FB7"/>
    <w:rsid w:val="0079685A"/>
    <w:rsid w:val="0079710C"/>
    <w:rsid w:val="007B2174"/>
    <w:rsid w:val="007B4295"/>
    <w:rsid w:val="007B58A2"/>
    <w:rsid w:val="007B60ED"/>
    <w:rsid w:val="007B6E73"/>
    <w:rsid w:val="007C15FB"/>
    <w:rsid w:val="007C16C7"/>
    <w:rsid w:val="007C5AE9"/>
    <w:rsid w:val="007C5C13"/>
    <w:rsid w:val="007C60B3"/>
    <w:rsid w:val="007C61AE"/>
    <w:rsid w:val="007D45F5"/>
    <w:rsid w:val="007E128C"/>
    <w:rsid w:val="007F4E07"/>
    <w:rsid w:val="007F6F51"/>
    <w:rsid w:val="007F70AC"/>
    <w:rsid w:val="007F7AC6"/>
    <w:rsid w:val="00800999"/>
    <w:rsid w:val="00800C75"/>
    <w:rsid w:val="00802F24"/>
    <w:rsid w:val="0080389F"/>
    <w:rsid w:val="00804485"/>
    <w:rsid w:val="008051B5"/>
    <w:rsid w:val="0081001B"/>
    <w:rsid w:val="0081092A"/>
    <w:rsid w:val="008132C5"/>
    <w:rsid w:val="00817470"/>
    <w:rsid w:val="00817680"/>
    <w:rsid w:val="008221D8"/>
    <w:rsid w:val="00826336"/>
    <w:rsid w:val="008263F7"/>
    <w:rsid w:val="00826D42"/>
    <w:rsid w:val="00835203"/>
    <w:rsid w:val="00837331"/>
    <w:rsid w:val="008374E3"/>
    <w:rsid w:val="008403A5"/>
    <w:rsid w:val="008424CB"/>
    <w:rsid w:val="00842F91"/>
    <w:rsid w:val="008431A9"/>
    <w:rsid w:val="008440CE"/>
    <w:rsid w:val="008529F5"/>
    <w:rsid w:val="00857CB0"/>
    <w:rsid w:val="00866552"/>
    <w:rsid w:val="0087085E"/>
    <w:rsid w:val="00872D12"/>
    <w:rsid w:val="00874060"/>
    <w:rsid w:val="008760EC"/>
    <w:rsid w:val="00876B30"/>
    <w:rsid w:val="0088101C"/>
    <w:rsid w:val="00884863"/>
    <w:rsid w:val="008A138D"/>
    <w:rsid w:val="008A26A7"/>
    <w:rsid w:val="008A4A9C"/>
    <w:rsid w:val="008B06B2"/>
    <w:rsid w:val="008B256F"/>
    <w:rsid w:val="008B3A10"/>
    <w:rsid w:val="008B7FDB"/>
    <w:rsid w:val="008C05F5"/>
    <w:rsid w:val="008C53FD"/>
    <w:rsid w:val="008C62E7"/>
    <w:rsid w:val="008C79D6"/>
    <w:rsid w:val="008D01E0"/>
    <w:rsid w:val="008D14BC"/>
    <w:rsid w:val="008D34DF"/>
    <w:rsid w:val="008D3548"/>
    <w:rsid w:val="008D3A56"/>
    <w:rsid w:val="008D4090"/>
    <w:rsid w:val="008D749D"/>
    <w:rsid w:val="008E0D18"/>
    <w:rsid w:val="008E0D92"/>
    <w:rsid w:val="008E13D1"/>
    <w:rsid w:val="008E5940"/>
    <w:rsid w:val="008E6F4E"/>
    <w:rsid w:val="008E788B"/>
    <w:rsid w:val="008E7C88"/>
    <w:rsid w:val="008F0B3C"/>
    <w:rsid w:val="008F0C42"/>
    <w:rsid w:val="008F11EF"/>
    <w:rsid w:val="008F36C1"/>
    <w:rsid w:val="008F3932"/>
    <w:rsid w:val="008F45BC"/>
    <w:rsid w:val="008F786E"/>
    <w:rsid w:val="00900A70"/>
    <w:rsid w:val="00904CC0"/>
    <w:rsid w:val="009070DE"/>
    <w:rsid w:val="00907649"/>
    <w:rsid w:val="0091322B"/>
    <w:rsid w:val="00915EEA"/>
    <w:rsid w:val="00916A77"/>
    <w:rsid w:val="0092008A"/>
    <w:rsid w:val="0092036C"/>
    <w:rsid w:val="009223DE"/>
    <w:rsid w:val="009230F7"/>
    <w:rsid w:val="009232D4"/>
    <w:rsid w:val="00925141"/>
    <w:rsid w:val="00926674"/>
    <w:rsid w:val="00932EFA"/>
    <w:rsid w:val="00933B0F"/>
    <w:rsid w:val="009402C4"/>
    <w:rsid w:val="0094569A"/>
    <w:rsid w:val="00945FBE"/>
    <w:rsid w:val="00946087"/>
    <w:rsid w:val="009461EF"/>
    <w:rsid w:val="00947E6F"/>
    <w:rsid w:val="00952CE1"/>
    <w:rsid w:val="009556BE"/>
    <w:rsid w:val="00957049"/>
    <w:rsid w:val="00963FE7"/>
    <w:rsid w:val="00965972"/>
    <w:rsid w:val="00967588"/>
    <w:rsid w:val="00971F85"/>
    <w:rsid w:val="00973190"/>
    <w:rsid w:val="009742C7"/>
    <w:rsid w:val="0097560E"/>
    <w:rsid w:val="00976E13"/>
    <w:rsid w:val="00977AEC"/>
    <w:rsid w:val="009804D4"/>
    <w:rsid w:val="00982A8A"/>
    <w:rsid w:val="009855D7"/>
    <w:rsid w:val="00992F68"/>
    <w:rsid w:val="0099362E"/>
    <w:rsid w:val="009943D6"/>
    <w:rsid w:val="009978D7"/>
    <w:rsid w:val="009B48D1"/>
    <w:rsid w:val="009C1F48"/>
    <w:rsid w:val="009D03DC"/>
    <w:rsid w:val="009D15FF"/>
    <w:rsid w:val="009D2DE2"/>
    <w:rsid w:val="009D3169"/>
    <w:rsid w:val="009D4042"/>
    <w:rsid w:val="009D5529"/>
    <w:rsid w:val="009D665E"/>
    <w:rsid w:val="009E13F1"/>
    <w:rsid w:val="009E3824"/>
    <w:rsid w:val="009E3A54"/>
    <w:rsid w:val="009E4E80"/>
    <w:rsid w:val="009E5F08"/>
    <w:rsid w:val="009E6650"/>
    <w:rsid w:val="009E6FCC"/>
    <w:rsid w:val="009E76C1"/>
    <w:rsid w:val="009F1F66"/>
    <w:rsid w:val="009F3AC0"/>
    <w:rsid w:val="00A025A8"/>
    <w:rsid w:val="00A05EB5"/>
    <w:rsid w:val="00A07728"/>
    <w:rsid w:val="00A134DC"/>
    <w:rsid w:val="00A1500E"/>
    <w:rsid w:val="00A2039F"/>
    <w:rsid w:val="00A20F3F"/>
    <w:rsid w:val="00A22227"/>
    <w:rsid w:val="00A25216"/>
    <w:rsid w:val="00A26553"/>
    <w:rsid w:val="00A26E65"/>
    <w:rsid w:val="00A32265"/>
    <w:rsid w:val="00A328A4"/>
    <w:rsid w:val="00A34371"/>
    <w:rsid w:val="00A41C3F"/>
    <w:rsid w:val="00A44313"/>
    <w:rsid w:val="00A46D10"/>
    <w:rsid w:val="00A5254B"/>
    <w:rsid w:val="00A5305A"/>
    <w:rsid w:val="00A536DC"/>
    <w:rsid w:val="00A54614"/>
    <w:rsid w:val="00A54756"/>
    <w:rsid w:val="00A5557C"/>
    <w:rsid w:val="00A56B72"/>
    <w:rsid w:val="00A56FCD"/>
    <w:rsid w:val="00A57F52"/>
    <w:rsid w:val="00A6140B"/>
    <w:rsid w:val="00A6214B"/>
    <w:rsid w:val="00A67739"/>
    <w:rsid w:val="00A70BC2"/>
    <w:rsid w:val="00A70C4A"/>
    <w:rsid w:val="00A81670"/>
    <w:rsid w:val="00A82378"/>
    <w:rsid w:val="00A8302C"/>
    <w:rsid w:val="00A8363E"/>
    <w:rsid w:val="00A84715"/>
    <w:rsid w:val="00A85C37"/>
    <w:rsid w:val="00A90234"/>
    <w:rsid w:val="00A93395"/>
    <w:rsid w:val="00A9417E"/>
    <w:rsid w:val="00A9430E"/>
    <w:rsid w:val="00A97027"/>
    <w:rsid w:val="00A9732C"/>
    <w:rsid w:val="00A97F4A"/>
    <w:rsid w:val="00AA1018"/>
    <w:rsid w:val="00AA14D2"/>
    <w:rsid w:val="00AA2005"/>
    <w:rsid w:val="00AA36C3"/>
    <w:rsid w:val="00AA3FF9"/>
    <w:rsid w:val="00AA539A"/>
    <w:rsid w:val="00AA553E"/>
    <w:rsid w:val="00AA7B01"/>
    <w:rsid w:val="00AB1458"/>
    <w:rsid w:val="00AB2262"/>
    <w:rsid w:val="00AB7A39"/>
    <w:rsid w:val="00AC42AF"/>
    <w:rsid w:val="00AC5D38"/>
    <w:rsid w:val="00AC6C9A"/>
    <w:rsid w:val="00AC7F68"/>
    <w:rsid w:val="00AD0409"/>
    <w:rsid w:val="00AD37CB"/>
    <w:rsid w:val="00AD3B19"/>
    <w:rsid w:val="00AD464E"/>
    <w:rsid w:val="00AE02FB"/>
    <w:rsid w:val="00AE2777"/>
    <w:rsid w:val="00AE37C5"/>
    <w:rsid w:val="00AF20A1"/>
    <w:rsid w:val="00AF3906"/>
    <w:rsid w:val="00AF4EAE"/>
    <w:rsid w:val="00AF51C5"/>
    <w:rsid w:val="00B031E7"/>
    <w:rsid w:val="00B04B9C"/>
    <w:rsid w:val="00B11FE6"/>
    <w:rsid w:val="00B133A6"/>
    <w:rsid w:val="00B13992"/>
    <w:rsid w:val="00B20A95"/>
    <w:rsid w:val="00B26345"/>
    <w:rsid w:val="00B3237E"/>
    <w:rsid w:val="00B3344A"/>
    <w:rsid w:val="00B34695"/>
    <w:rsid w:val="00B40B4D"/>
    <w:rsid w:val="00B41F1A"/>
    <w:rsid w:val="00B42171"/>
    <w:rsid w:val="00B45F3D"/>
    <w:rsid w:val="00B46E53"/>
    <w:rsid w:val="00B54018"/>
    <w:rsid w:val="00B546EE"/>
    <w:rsid w:val="00B55380"/>
    <w:rsid w:val="00B553B4"/>
    <w:rsid w:val="00B55A24"/>
    <w:rsid w:val="00B55F88"/>
    <w:rsid w:val="00B57246"/>
    <w:rsid w:val="00B61A35"/>
    <w:rsid w:val="00B62BE0"/>
    <w:rsid w:val="00B64D45"/>
    <w:rsid w:val="00B650DA"/>
    <w:rsid w:val="00B71BB4"/>
    <w:rsid w:val="00B75B72"/>
    <w:rsid w:val="00B75E29"/>
    <w:rsid w:val="00B8278F"/>
    <w:rsid w:val="00B844C1"/>
    <w:rsid w:val="00B8502B"/>
    <w:rsid w:val="00B86DD8"/>
    <w:rsid w:val="00B87F54"/>
    <w:rsid w:val="00B93CF4"/>
    <w:rsid w:val="00B93E85"/>
    <w:rsid w:val="00B94B6D"/>
    <w:rsid w:val="00BA066A"/>
    <w:rsid w:val="00BA08AE"/>
    <w:rsid w:val="00BA6AB9"/>
    <w:rsid w:val="00BA7BAB"/>
    <w:rsid w:val="00BB232A"/>
    <w:rsid w:val="00BB2E4B"/>
    <w:rsid w:val="00BB6138"/>
    <w:rsid w:val="00BB7386"/>
    <w:rsid w:val="00BC0181"/>
    <w:rsid w:val="00BC2541"/>
    <w:rsid w:val="00BC5E17"/>
    <w:rsid w:val="00BC799C"/>
    <w:rsid w:val="00BD1D56"/>
    <w:rsid w:val="00BD5508"/>
    <w:rsid w:val="00BD5CF7"/>
    <w:rsid w:val="00BD6A53"/>
    <w:rsid w:val="00BE3F68"/>
    <w:rsid w:val="00BE6132"/>
    <w:rsid w:val="00BF5D4E"/>
    <w:rsid w:val="00C00F4D"/>
    <w:rsid w:val="00C014F5"/>
    <w:rsid w:val="00C039C5"/>
    <w:rsid w:val="00C06FC2"/>
    <w:rsid w:val="00C1235E"/>
    <w:rsid w:val="00C151C9"/>
    <w:rsid w:val="00C15AC2"/>
    <w:rsid w:val="00C160A7"/>
    <w:rsid w:val="00C22330"/>
    <w:rsid w:val="00C26618"/>
    <w:rsid w:val="00C276A4"/>
    <w:rsid w:val="00C308ED"/>
    <w:rsid w:val="00C33476"/>
    <w:rsid w:val="00C33D63"/>
    <w:rsid w:val="00C35C60"/>
    <w:rsid w:val="00C35D7C"/>
    <w:rsid w:val="00C3679F"/>
    <w:rsid w:val="00C374C6"/>
    <w:rsid w:val="00C37923"/>
    <w:rsid w:val="00C41A19"/>
    <w:rsid w:val="00C4567A"/>
    <w:rsid w:val="00C458AA"/>
    <w:rsid w:val="00C55DE1"/>
    <w:rsid w:val="00C61187"/>
    <w:rsid w:val="00C62248"/>
    <w:rsid w:val="00C62565"/>
    <w:rsid w:val="00C7027D"/>
    <w:rsid w:val="00C712CF"/>
    <w:rsid w:val="00C82058"/>
    <w:rsid w:val="00C82A27"/>
    <w:rsid w:val="00C842E8"/>
    <w:rsid w:val="00C85FB8"/>
    <w:rsid w:val="00C97F1B"/>
    <w:rsid w:val="00CA455F"/>
    <w:rsid w:val="00CA5C63"/>
    <w:rsid w:val="00CA7DBB"/>
    <w:rsid w:val="00CB44AC"/>
    <w:rsid w:val="00CB4904"/>
    <w:rsid w:val="00CB544A"/>
    <w:rsid w:val="00CB5768"/>
    <w:rsid w:val="00CB594F"/>
    <w:rsid w:val="00CC2AB3"/>
    <w:rsid w:val="00CC67E9"/>
    <w:rsid w:val="00CD0EE3"/>
    <w:rsid w:val="00CD12B5"/>
    <w:rsid w:val="00CD2B0F"/>
    <w:rsid w:val="00CD3935"/>
    <w:rsid w:val="00CD5126"/>
    <w:rsid w:val="00CD5378"/>
    <w:rsid w:val="00CE2AF8"/>
    <w:rsid w:val="00CE2E3A"/>
    <w:rsid w:val="00CE756B"/>
    <w:rsid w:val="00CF0575"/>
    <w:rsid w:val="00CF5BF0"/>
    <w:rsid w:val="00CF73D2"/>
    <w:rsid w:val="00CF7EE6"/>
    <w:rsid w:val="00D0000F"/>
    <w:rsid w:val="00D0178C"/>
    <w:rsid w:val="00D01F07"/>
    <w:rsid w:val="00D06E13"/>
    <w:rsid w:val="00D06EC9"/>
    <w:rsid w:val="00D10AF1"/>
    <w:rsid w:val="00D10F5F"/>
    <w:rsid w:val="00D11351"/>
    <w:rsid w:val="00D13567"/>
    <w:rsid w:val="00D1531E"/>
    <w:rsid w:val="00D169E1"/>
    <w:rsid w:val="00D16BEB"/>
    <w:rsid w:val="00D17E93"/>
    <w:rsid w:val="00D2332D"/>
    <w:rsid w:val="00D27326"/>
    <w:rsid w:val="00D319A1"/>
    <w:rsid w:val="00D3377B"/>
    <w:rsid w:val="00D3576E"/>
    <w:rsid w:val="00D4043C"/>
    <w:rsid w:val="00D40CB8"/>
    <w:rsid w:val="00D4696E"/>
    <w:rsid w:val="00D51122"/>
    <w:rsid w:val="00D51F89"/>
    <w:rsid w:val="00D5261E"/>
    <w:rsid w:val="00D529E8"/>
    <w:rsid w:val="00D54322"/>
    <w:rsid w:val="00D5655B"/>
    <w:rsid w:val="00D619CB"/>
    <w:rsid w:val="00D66D91"/>
    <w:rsid w:val="00D67659"/>
    <w:rsid w:val="00D70C38"/>
    <w:rsid w:val="00D7189B"/>
    <w:rsid w:val="00D71F13"/>
    <w:rsid w:val="00D72456"/>
    <w:rsid w:val="00D7513C"/>
    <w:rsid w:val="00D817BF"/>
    <w:rsid w:val="00D966EC"/>
    <w:rsid w:val="00DA2EDF"/>
    <w:rsid w:val="00DB27A1"/>
    <w:rsid w:val="00DB5E89"/>
    <w:rsid w:val="00DB782B"/>
    <w:rsid w:val="00DC04C6"/>
    <w:rsid w:val="00DC2D25"/>
    <w:rsid w:val="00DC473E"/>
    <w:rsid w:val="00DC50F3"/>
    <w:rsid w:val="00DC618E"/>
    <w:rsid w:val="00DC75A9"/>
    <w:rsid w:val="00DD06DE"/>
    <w:rsid w:val="00DD1D77"/>
    <w:rsid w:val="00DD5429"/>
    <w:rsid w:val="00DD6BCB"/>
    <w:rsid w:val="00DD76E7"/>
    <w:rsid w:val="00DE141C"/>
    <w:rsid w:val="00DE2C41"/>
    <w:rsid w:val="00DE4A86"/>
    <w:rsid w:val="00DF10F9"/>
    <w:rsid w:val="00DF15EC"/>
    <w:rsid w:val="00E00AB3"/>
    <w:rsid w:val="00E00AFE"/>
    <w:rsid w:val="00E026EF"/>
    <w:rsid w:val="00E02ABB"/>
    <w:rsid w:val="00E02C8C"/>
    <w:rsid w:val="00E03088"/>
    <w:rsid w:val="00E0311B"/>
    <w:rsid w:val="00E03752"/>
    <w:rsid w:val="00E10EA7"/>
    <w:rsid w:val="00E11E16"/>
    <w:rsid w:val="00E137EA"/>
    <w:rsid w:val="00E15D6E"/>
    <w:rsid w:val="00E16392"/>
    <w:rsid w:val="00E23078"/>
    <w:rsid w:val="00E245D5"/>
    <w:rsid w:val="00E255E0"/>
    <w:rsid w:val="00E2791B"/>
    <w:rsid w:val="00E31C7E"/>
    <w:rsid w:val="00E32900"/>
    <w:rsid w:val="00E329B8"/>
    <w:rsid w:val="00E45CFE"/>
    <w:rsid w:val="00E45FCD"/>
    <w:rsid w:val="00E4695C"/>
    <w:rsid w:val="00E4740E"/>
    <w:rsid w:val="00E47475"/>
    <w:rsid w:val="00E50A12"/>
    <w:rsid w:val="00E54971"/>
    <w:rsid w:val="00E54CBE"/>
    <w:rsid w:val="00E5687E"/>
    <w:rsid w:val="00E6063A"/>
    <w:rsid w:val="00E70FA7"/>
    <w:rsid w:val="00E727BE"/>
    <w:rsid w:val="00E73C85"/>
    <w:rsid w:val="00E77249"/>
    <w:rsid w:val="00E8307D"/>
    <w:rsid w:val="00E830A5"/>
    <w:rsid w:val="00E833C6"/>
    <w:rsid w:val="00E83A05"/>
    <w:rsid w:val="00E83AE6"/>
    <w:rsid w:val="00E84F9C"/>
    <w:rsid w:val="00E90053"/>
    <w:rsid w:val="00E9220B"/>
    <w:rsid w:val="00E922C9"/>
    <w:rsid w:val="00E94625"/>
    <w:rsid w:val="00E95499"/>
    <w:rsid w:val="00E960FF"/>
    <w:rsid w:val="00E9636B"/>
    <w:rsid w:val="00EA177F"/>
    <w:rsid w:val="00EA7308"/>
    <w:rsid w:val="00EB226B"/>
    <w:rsid w:val="00EB2A3F"/>
    <w:rsid w:val="00EB44B0"/>
    <w:rsid w:val="00EB6BC8"/>
    <w:rsid w:val="00EC2749"/>
    <w:rsid w:val="00EC3291"/>
    <w:rsid w:val="00EC6393"/>
    <w:rsid w:val="00EC65F9"/>
    <w:rsid w:val="00EC6CB0"/>
    <w:rsid w:val="00ED120E"/>
    <w:rsid w:val="00ED193E"/>
    <w:rsid w:val="00ED5751"/>
    <w:rsid w:val="00ED59B3"/>
    <w:rsid w:val="00ED76E3"/>
    <w:rsid w:val="00EE11C3"/>
    <w:rsid w:val="00EE7206"/>
    <w:rsid w:val="00F00735"/>
    <w:rsid w:val="00F0549E"/>
    <w:rsid w:val="00F105AF"/>
    <w:rsid w:val="00F119ED"/>
    <w:rsid w:val="00F1248B"/>
    <w:rsid w:val="00F12D71"/>
    <w:rsid w:val="00F15393"/>
    <w:rsid w:val="00F1573D"/>
    <w:rsid w:val="00F15999"/>
    <w:rsid w:val="00F22A78"/>
    <w:rsid w:val="00F22D78"/>
    <w:rsid w:val="00F2504E"/>
    <w:rsid w:val="00F26848"/>
    <w:rsid w:val="00F34D8E"/>
    <w:rsid w:val="00F35830"/>
    <w:rsid w:val="00F41507"/>
    <w:rsid w:val="00F4280F"/>
    <w:rsid w:val="00F43346"/>
    <w:rsid w:val="00F45761"/>
    <w:rsid w:val="00F4629C"/>
    <w:rsid w:val="00F46986"/>
    <w:rsid w:val="00F46C4E"/>
    <w:rsid w:val="00F474E2"/>
    <w:rsid w:val="00F51424"/>
    <w:rsid w:val="00F515CE"/>
    <w:rsid w:val="00F55D47"/>
    <w:rsid w:val="00F56177"/>
    <w:rsid w:val="00F5703A"/>
    <w:rsid w:val="00F57A8A"/>
    <w:rsid w:val="00F62DD6"/>
    <w:rsid w:val="00F640A4"/>
    <w:rsid w:val="00F64955"/>
    <w:rsid w:val="00F6664B"/>
    <w:rsid w:val="00F66BEC"/>
    <w:rsid w:val="00F70C68"/>
    <w:rsid w:val="00F75117"/>
    <w:rsid w:val="00F82914"/>
    <w:rsid w:val="00F86060"/>
    <w:rsid w:val="00F86429"/>
    <w:rsid w:val="00F8665B"/>
    <w:rsid w:val="00F93F15"/>
    <w:rsid w:val="00FA2F0A"/>
    <w:rsid w:val="00FA4D2B"/>
    <w:rsid w:val="00FA4DA9"/>
    <w:rsid w:val="00FA5D11"/>
    <w:rsid w:val="00FB11A5"/>
    <w:rsid w:val="00FB3E42"/>
    <w:rsid w:val="00FB7707"/>
    <w:rsid w:val="00FC2C60"/>
    <w:rsid w:val="00FC2FF7"/>
    <w:rsid w:val="00FD00D4"/>
    <w:rsid w:val="00FD1D99"/>
    <w:rsid w:val="00FD2616"/>
    <w:rsid w:val="00FE0DE9"/>
    <w:rsid w:val="00FE4326"/>
    <w:rsid w:val="00FE4AF4"/>
    <w:rsid w:val="00FE64D6"/>
    <w:rsid w:val="00FE6EE4"/>
    <w:rsid w:val="00FF01F1"/>
    <w:rsid w:val="00FF393F"/>
    <w:rsid w:val="00FF4E2C"/>
    <w:rsid w:val="00FF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66D31C"/>
  <w15:docId w15:val="{9DF95D03-45E5-8C4D-A52E-7092FC5AA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914"/>
    <w:pPr>
      <w:keepNext/>
      <w:keepLines/>
      <w:spacing w:after="0" w:line="240" w:lineRule="auto"/>
      <w:contextualSpacing/>
      <w:outlineLvl w:val="0"/>
    </w:pPr>
    <w:rPr>
      <w:rFonts w:ascii="Arial" w:eastAsiaTheme="majorEastAsia" w:hAnsi="Arial" w:cs="Arial"/>
      <w:b/>
      <w:noProof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8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B2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9A7"/>
  </w:style>
  <w:style w:type="character" w:styleId="PageNumber">
    <w:name w:val="page number"/>
    <w:basedOn w:val="DefaultParagraphFont"/>
    <w:uiPriority w:val="99"/>
    <w:semiHidden/>
    <w:unhideWhenUsed/>
    <w:rsid w:val="002B29A7"/>
  </w:style>
  <w:style w:type="paragraph" w:styleId="TOC1">
    <w:name w:val="toc 1"/>
    <w:basedOn w:val="Normal"/>
    <w:next w:val="Normal"/>
    <w:autoRedefine/>
    <w:uiPriority w:val="39"/>
    <w:unhideWhenUsed/>
    <w:rsid w:val="0030266F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0266F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0266F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30266F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0266F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0266F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0266F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0266F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0266F"/>
    <w:pPr>
      <w:spacing w:after="0"/>
      <w:ind w:left="176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82914"/>
    <w:rPr>
      <w:rFonts w:ascii="Arial" w:eastAsiaTheme="majorEastAsia" w:hAnsi="Arial" w:cs="Arial"/>
      <w:b/>
      <w:noProof/>
      <w:color w:val="000000" w:themeColor="text1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41A19"/>
    <w:pPr>
      <w:spacing w:before="480"/>
      <w:outlineLvl w:val="9"/>
    </w:pPr>
    <w:rPr>
      <w:b w:val="0"/>
      <w:bCs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C41A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039C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47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7D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7D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7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7D0"/>
    <w:rPr>
      <w:b/>
      <w:bCs/>
      <w:sz w:val="20"/>
      <w:szCs w:val="20"/>
    </w:rPr>
  </w:style>
  <w:style w:type="character" w:customStyle="1" w:styleId="label">
    <w:name w:val="label"/>
    <w:basedOn w:val="DefaultParagraphFont"/>
    <w:rsid w:val="00F35830"/>
  </w:style>
  <w:style w:type="paragraph" w:styleId="Revision">
    <w:name w:val="Revision"/>
    <w:hidden/>
    <w:uiPriority w:val="99"/>
    <w:semiHidden/>
    <w:rsid w:val="00842F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333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342"/>
  </w:style>
  <w:style w:type="paragraph" w:styleId="DocumentMap">
    <w:name w:val="Document Map"/>
    <w:basedOn w:val="Normal"/>
    <w:link w:val="DocumentMapChar"/>
    <w:uiPriority w:val="99"/>
    <w:semiHidden/>
    <w:unhideWhenUsed/>
    <w:rsid w:val="00900A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0A7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2650FD9-B4D4-2B4B-9AEB-A8A867CC5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3</Pages>
  <Words>2223</Words>
  <Characters>1267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jie Pang</dc:creator>
  <cp:lastModifiedBy>Microsoft Office User</cp:lastModifiedBy>
  <cp:revision>36</cp:revision>
  <dcterms:created xsi:type="dcterms:W3CDTF">2018-10-18T18:35:00Z</dcterms:created>
  <dcterms:modified xsi:type="dcterms:W3CDTF">2018-11-28T17:50:00Z</dcterms:modified>
</cp:coreProperties>
</file>